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3EABA7" w14:textId="77777777" w:rsidR="003D3899" w:rsidRPr="000219CB" w:rsidRDefault="003D3899" w:rsidP="003D3899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ORTING INFORMATION</w:t>
      </w:r>
    </w:p>
    <w:p w14:paraId="634BF311" w14:textId="77777777" w:rsidR="003D3899" w:rsidRPr="006564A7" w:rsidRDefault="003D3899" w:rsidP="003D3899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3B8C55D" w14:textId="77777777" w:rsidR="00F43422" w:rsidRPr="00AB2BB4" w:rsidRDefault="00F43422" w:rsidP="00F43422">
      <w:pPr>
        <w:spacing w:line="480" w:lineRule="auto"/>
        <w:rPr>
          <w:rFonts w:ascii="Times New Roman" w:hAnsi="Times New Roman" w:cs="Times New Roman"/>
          <w:b/>
          <w:sz w:val="28"/>
          <w:szCs w:val="32"/>
        </w:rPr>
      </w:pPr>
      <w:bookmarkStart w:id="0" w:name="_Hlk24627934"/>
      <w:r w:rsidRPr="00AB2BB4">
        <w:rPr>
          <w:rFonts w:ascii="Times New Roman" w:hAnsi="Times New Roman" w:cs="Times New Roman"/>
          <w:b/>
          <w:sz w:val="28"/>
          <w:szCs w:val="32"/>
        </w:rPr>
        <w:t xml:space="preserve">Title: </w:t>
      </w:r>
      <w:r w:rsidR="00742783">
        <w:rPr>
          <w:rFonts w:ascii="Times New Roman" w:hAnsi="Times New Roman" w:cs="Times New Roman"/>
          <w:b/>
          <w:sz w:val="28"/>
          <w:szCs w:val="24"/>
        </w:rPr>
        <w:t>Deducing the</w:t>
      </w:r>
      <w:r w:rsidR="00742783" w:rsidRPr="00AB2BB4">
        <w:rPr>
          <w:rFonts w:ascii="Times New Roman" w:hAnsi="Times New Roman" w:cs="Times New Roman"/>
          <w:b/>
          <w:sz w:val="28"/>
          <w:szCs w:val="24"/>
        </w:rPr>
        <w:t xml:space="preserve"> conformational properties of </w:t>
      </w:r>
      <w:r w:rsidR="00742783">
        <w:rPr>
          <w:rFonts w:ascii="Times New Roman" w:hAnsi="Times New Roman" w:cs="Times New Roman"/>
          <w:b/>
          <w:sz w:val="28"/>
          <w:szCs w:val="24"/>
        </w:rPr>
        <w:t>a tyrosine kinase inhibitor</w:t>
      </w:r>
      <w:r w:rsidR="00742783" w:rsidRPr="00AB2BB4">
        <w:rPr>
          <w:rFonts w:ascii="Times New Roman" w:hAnsi="Times New Roman" w:cs="Times New Roman"/>
          <w:b/>
          <w:sz w:val="28"/>
          <w:szCs w:val="24"/>
        </w:rPr>
        <w:t xml:space="preserve"> in solution</w:t>
      </w:r>
      <w:r w:rsidR="00742783">
        <w:rPr>
          <w:rFonts w:ascii="Times New Roman" w:hAnsi="Times New Roman" w:cs="Times New Roman"/>
          <w:b/>
          <w:sz w:val="28"/>
          <w:szCs w:val="24"/>
        </w:rPr>
        <w:t xml:space="preserve"> by optical spectroscopy and computational chemistry</w:t>
      </w:r>
    </w:p>
    <w:p w14:paraId="12787A19" w14:textId="77777777" w:rsidR="00F43422" w:rsidRPr="00AB2BB4" w:rsidRDefault="00F43422" w:rsidP="00F43422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AB2BB4">
        <w:rPr>
          <w:rFonts w:ascii="Times New Roman" w:hAnsi="Times New Roman" w:cs="Times New Roman"/>
          <w:b/>
          <w:sz w:val="28"/>
          <w:szCs w:val="32"/>
        </w:rPr>
        <w:t xml:space="preserve">Author: </w:t>
      </w:r>
      <w:r w:rsidRPr="00AB2BB4">
        <w:rPr>
          <w:rFonts w:ascii="Times New Roman" w:hAnsi="Times New Roman" w:cs="Times New Roman"/>
          <w:sz w:val="24"/>
          <w:szCs w:val="24"/>
        </w:rPr>
        <w:t xml:space="preserve">Md. </w:t>
      </w:r>
      <w:proofErr w:type="spellStart"/>
      <w:r w:rsidRPr="00AB2BB4">
        <w:rPr>
          <w:rFonts w:ascii="Times New Roman" w:hAnsi="Times New Roman" w:cs="Times New Roman"/>
          <w:sz w:val="24"/>
          <w:szCs w:val="24"/>
        </w:rPr>
        <w:t>Lutful</w:t>
      </w:r>
      <w:proofErr w:type="spellEnd"/>
      <w:r w:rsidRPr="00AB2B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B2BB4">
        <w:rPr>
          <w:rFonts w:ascii="Times New Roman" w:hAnsi="Times New Roman" w:cs="Times New Roman"/>
          <w:sz w:val="24"/>
          <w:szCs w:val="24"/>
        </w:rPr>
        <w:t>Kabir</w:t>
      </w:r>
      <w:r w:rsidRPr="00AB2BB4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proofErr w:type="spellEnd"/>
      <w:r w:rsidRPr="00AB2BB4">
        <w:rPr>
          <w:rFonts w:ascii="Times New Roman" w:hAnsi="Times New Roman" w:cs="Times New Roman"/>
          <w:sz w:val="24"/>
          <w:szCs w:val="24"/>
        </w:rPr>
        <w:t xml:space="preserve">, Frederick </w:t>
      </w:r>
      <w:proofErr w:type="spellStart"/>
      <w:r w:rsidRPr="00AB2BB4">
        <w:rPr>
          <w:rFonts w:ascii="Times New Roman" w:hAnsi="Times New Roman" w:cs="Times New Roman"/>
          <w:sz w:val="24"/>
          <w:szCs w:val="24"/>
        </w:rPr>
        <w:t>Backler</w:t>
      </w:r>
      <w:r w:rsidRPr="00AB2BB4"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proofErr w:type="spellEnd"/>
      <w:r w:rsidRPr="00AB2BB4">
        <w:rPr>
          <w:rFonts w:ascii="Times New Roman" w:hAnsi="Times New Roman" w:cs="Times New Roman"/>
          <w:sz w:val="24"/>
          <w:szCs w:val="24"/>
        </w:rPr>
        <w:t>, Andrew H.A. Clayton</w:t>
      </w:r>
      <w:r w:rsidRPr="00AB2BB4">
        <w:rPr>
          <w:rFonts w:ascii="Times New Roman" w:hAnsi="Times New Roman" w:cs="Times New Roman"/>
          <w:i/>
          <w:sz w:val="24"/>
          <w:szCs w:val="24"/>
          <w:vertAlign w:val="superscript"/>
        </w:rPr>
        <w:t>*a</w:t>
      </w:r>
      <w:r w:rsidRPr="00AB2BB4">
        <w:rPr>
          <w:rFonts w:ascii="Times New Roman" w:hAnsi="Times New Roman" w:cs="Times New Roman"/>
          <w:sz w:val="24"/>
          <w:szCs w:val="24"/>
        </w:rPr>
        <w:t xml:space="preserve"> and Feng Wang</w:t>
      </w:r>
      <w:r w:rsidRPr="00AB2BB4">
        <w:rPr>
          <w:rFonts w:ascii="Times New Roman" w:hAnsi="Times New Roman" w:cs="Times New Roman"/>
          <w:i/>
          <w:sz w:val="24"/>
          <w:szCs w:val="24"/>
          <w:vertAlign w:val="superscript"/>
        </w:rPr>
        <w:t>*b</w:t>
      </w:r>
    </w:p>
    <w:p w14:paraId="32F0C78E" w14:textId="77777777" w:rsidR="00F43422" w:rsidRDefault="00F43422" w:rsidP="00F43422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AB2BB4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i/>
          <w:sz w:val="24"/>
          <w:szCs w:val="24"/>
        </w:rPr>
        <w:t>Optical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Sciences Centre &amp; Department of Physics</w:t>
      </w:r>
      <w:r w:rsidRPr="00580C56">
        <w:rPr>
          <w:rFonts w:ascii="Times New Roman" w:hAnsi="Times New Roman" w:cs="Times New Roman"/>
          <w:i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</w:rPr>
        <w:t>Astronomy</w:t>
      </w:r>
      <w:r w:rsidRPr="00AB2BB4">
        <w:rPr>
          <w:rFonts w:ascii="Times New Roman" w:hAnsi="Times New Roman" w:cs="Times New Roman"/>
          <w:i/>
          <w:sz w:val="24"/>
          <w:szCs w:val="24"/>
        </w:rPr>
        <w:t xml:space="preserve">, </w:t>
      </w:r>
    </w:p>
    <w:p w14:paraId="5A246E72" w14:textId="77777777" w:rsidR="00F43422" w:rsidRPr="00AB2BB4" w:rsidRDefault="00F43422" w:rsidP="00F43422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AB2BB4">
        <w:rPr>
          <w:rFonts w:ascii="Times New Roman" w:hAnsi="Times New Roman" w:cs="Times New Roman"/>
          <w:i/>
          <w:sz w:val="24"/>
          <w:szCs w:val="24"/>
        </w:rPr>
        <w:t>Faculty of Science, Engineering and Technology, Swinburne University of Technology, Melbourne, Victoria 3122, Australia. E-mail: aclayton@swin.edu.au</w:t>
      </w:r>
    </w:p>
    <w:p w14:paraId="42ADFFC7" w14:textId="77777777" w:rsidR="00F43422" w:rsidRDefault="00F43422" w:rsidP="00F43422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AB2BB4"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r w:rsidRPr="00580C56">
        <w:rPr>
          <w:rFonts w:ascii="Times New Roman" w:hAnsi="Times New Roman" w:cs="Times New Roman"/>
          <w:i/>
          <w:sz w:val="24"/>
          <w:szCs w:val="24"/>
        </w:rPr>
        <w:t>Centre</w:t>
      </w:r>
      <w:proofErr w:type="spellEnd"/>
      <w:r w:rsidRPr="00580C56">
        <w:rPr>
          <w:rFonts w:ascii="Times New Roman" w:hAnsi="Times New Roman" w:cs="Times New Roman"/>
          <w:i/>
          <w:sz w:val="24"/>
          <w:szCs w:val="24"/>
        </w:rPr>
        <w:t xml:space="preserve"> for </w:t>
      </w:r>
      <w:proofErr w:type="spellStart"/>
      <w:r w:rsidRPr="00580C56">
        <w:rPr>
          <w:rFonts w:ascii="Times New Roman" w:hAnsi="Times New Roman" w:cs="Times New Roman"/>
          <w:i/>
          <w:sz w:val="24"/>
          <w:szCs w:val="24"/>
        </w:rPr>
        <w:t>Translatonal</w:t>
      </w:r>
      <w:proofErr w:type="spellEnd"/>
      <w:r w:rsidRPr="00580C5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80C56">
        <w:rPr>
          <w:rFonts w:ascii="Times New Roman" w:hAnsi="Times New Roman" w:cs="Times New Roman"/>
          <w:i/>
          <w:sz w:val="24"/>
          <w:szCs w:val="24"/>
        </w:rPr>
        <w:t>Atomaterials</w:t>
      </w:r>
      <w:proofErr w:type="spellEnd"/>
      <w:r w:rsidRPr="00580C56">
        <w:rPr>
          <w:rFonts w:ascii="Times New Roman" w:hAnsi="Times New Roman" w:cs="Times New Roman"/>
          <w:i/>
          <w:sz w:val="24"/>
          <w:szCs w:val="24"/>
        </w:rPr>
        <w:t xml:space="preserve"> &amp; Department of Chemistry and Biotechnology,</w:t>
      </w:r>
      <w:r w:rsidRPr="00AB2BB4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283A5281" w14:textId="77777777" w:rsidR="00F43422" w:rsidRPr="00AB2BB4" w:rsidRDefault="00F43422" w:rsidP="00F43422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AB2BB4">
        <w:rPr>
          <w:rFonts w:ascii="Times New Roman" w:hAnsi="Times New Roman" w:cs="Times New Roman"/>
          <w:i/>
          <w:sz w:val="24"/>
          <w:szCs w:val="24"/>
        </w:rPr>
        <w:t>Faculty of Science, Engineering and Technology, Swinburne University of Technology, Melbourne, Vic. 3122, Australia, E-mail: fwang@swin.edu.au</w:t>
      </w:r>
    </w:p>
    <w:bookmarkEnd w:id="0"/>
    <w:p w14:paraId="607BF734" w14:textId="77777777" w:rsidR="00F43422" w:rsidRDefault="00F43422" w:rsidP="00F43422">
      <w:pPr>
        <w:rPr>
          <w:rFonts w:ascii="Times New Roman" w:hAnsi="Times New Roman" w:cs="Times New Roman"/>
          <w:i/>
          <w:sz w:val="24"/>
          <w:szCs w:val="24"/>
        </w:rPr>
      </w:pPr>
      <w:r w:rsidRPr="00AB2BB4">
        <w:rPr>
          <w:rFonts w:ascii="Times New Roman" w:hAnsi="Times New Roman" w:cs="Times New Roman"/>
          <w:i/>
          <w:sz w:val="24"/>
          <w:szCs w:val="24"/>
          <w:vertAlign w:val="superscript"/>
        </w:rPr>
        <w:t>*</w:t>
      </w:r>
      <w:r w:rsidRPr="002E5032">
        <w:rPr>
          <w:rFonts w:ascii="Times New Roman" w:hAnsi="Times New Roman" w:cs="Times New Roman"/>
          <w:i/>
          <w:sz w:val="24"/>
          <w:szCs w:val="24"/>
        </w:rPr>
        <w:t>Corresponding authors:</w:t>
      </w:r>
      <w:r>
        <w:rPr>
          <w:rFonts w:ascii="Times New Roman" w:hAnsi="Times New Roman" w:cs="Times New Roman"/>
          <w:sz w:val="24"/>
          <w:szCs w:val="24"/>
        </w:rPr>
        <w:tab/>
      </w:r>
      <w:hyperlink r:id="rId8" w:history="1">
        <w:r w:rsidRPr="0012144F">
          <w:rPr>
            <w:rStyle w:val="Hyperlink"/>
            <w:rFonts w:ascii="Times New Roman" w:hAnsi="Times New Roman" w:cs="Times New Roman"/>
            <w:i/>
            <w:sz w:val="24"/>
            <w:szCs w:val="24"/>
          </w:rPr>
          <w:t>aclayton@swin.edu.au</w:t>
        </w:r>
      </w:hyperlink>
    </w:p>
    <w:p w14:paraId="0EC765A7" w14:textId="77777777" w:rsidR="00F43422" w:rsidRPr="00AB2BB4" w:rsidRDefault="00F43422" w:rsidP="00F43422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</w:r>
      <w:hyperlink r:id="rId9" w:history="1">
        <w:r w:rsidRPr="0012144F">
          <w:rPr>
            <w:rStyle w:val="Hyperlink"/>
            <w:rFonts w:ascii="Times New Roman" w:hAnsi="Times New Roman" w:cs="Times New Roman"/>
            <w:i/>
            <w:sz w:val="24"/>
            <w:szCs w:val="24"/>
          </w:rPr>
          <w:t>fwang@swin.edu.au</w:t>
        </w:r>
      </w:hyperlink>
    </w:p>
    <w:p w14:paraId="12937064" w14:textId="77777777" w:rsidR="003D3899" w:rsidRPr="006564A7" w:rsidRDefault="003D3899" w:rsidP="003D3899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D4B7310" w14:textId="77777777" w:rsidR="00016840" w:rsidRDefault="00016840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1289F246" w14:textId="77777777" w:rsidR="003D3899" w:rsidRPr="006564A7" w:rsidRDefault="003D3899" w:rsidP="003D3899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1202984" w14:textId="77777777" w:rsidR="00B060F8" w:rsidRPr="00DE2927" w:rsidRDefault="00B060F8" w:rsidP="00B060F8">
      <w:pPr>
        <w:shd w:val="clear" w:color="auto" w:fill="FFFFFF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DE2927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5A416D" w:rsidRPr="00DE2927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DE292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DE2927">
        <w:rPr>
          <w:rFonts w:ascii="Times New Roman" w:hAnsi="Times New Roman" w:cs="Times New Roman"/>
          <w:bCs/>
          <w:sz w:val="24"/>
          <w:szCs w:val="24"/>
        </w:rPr>
        <w:t>Crystal structure of Daco</w:t>
      </w:r>
      <w:r w:rsidR="00950A1A" w:rsidRPr="00DE2927">
        <w:rPr>
          <w:rFonts w:ascii="Times New Roman" w:hAnsi="Times New Roman" w:cs="Times New Roman"/>
          <w:bCs/>
          <w:sz w:val="24"/>
          <w:szCs w:val="24"/>
        </w:rPr>
        <w:t>mitinib</w:t>
      </w:r>
      <w:r w:rsidRPr="00DE2927">
        <w:rPr>
          <w:rFonts w:ascii="Times New Roman" w:hAnsi="Times New Roman" w:cs="Times New Roman"/>
          <w:bCs/>
          <w:sz w:val="24"/>
          <w:szCs w:val="24"/>
        </w:rPr>
        <w:t xml:space="preserve"> (</w:t>
      </w:r>
      <w:hyperlink r:id="rId10" w:anchor="section=Crystal-Structures" w:history="1">
        <w:r w:rsidRPr="00DE2927">
          <w:rPr>
            <w:rStyle w:val="Hyperlink"/>
            <w:rFonts w:ascii="Times New Roman" w:hAnsi="Times New Roman" w:cs="Times New Roman"/>
            <w:color w:val="auto"/>
          </w:rPr>
          <w:t>https://pubchem.ncbi.nlm.nih.gov/compound/Dacomitinib#section=Crystal-Structures</w:t>
        </w:r>
      </w:hyperlink>
      <w:r w:rsidRPr="00DE2927">
        <w:rPr>
          <w:rFonts w:ascii="Times New Roman" w:hAnsi="Times New Roman" w:cs="Times New Roman"/>
        </w:rPr>
        <w:t>, 1C9</w:t>
      </w:r>
      <w:r w:rsidRPr="00DE2927">
        <w:rPr>
          <w:rFonts w:ascii="Times New Roman" w:hAnsi="Times New Roman" w:cs="Times New Roman"/>
          <w:bCs/>
          <w:sz w:val="24"/>
          <w:szCs w:val="24"/>
        </w:rPr>
        <w:t>) and optimized structure</w:t>
      </w:r>
      <w:r w:rsidR="00950A1A" w:rsidRPr="00DE2927">
        <w:rPr>
          <w:rFonts w:ascii="Times New Roman" w:hAnsi="Times New Roman" w:cs="Times New Roman"/>
          <w:bCs/>
          <w:sz w:val="24"/>
          <w:szCs w:val="24"/>
        </w:rPr>
        <w:t>s</w:t>
      </w:r>
      <w:r w:rsidRPr="00DE2927">
        <w:rPr>
          <w:rFonts w:ascii="Times New Roman" w:hAnsi="Times New Roman" w:cs="Times New Roman"/>
          <w:bCs/>
          <w:sz w:val="24"/>
          <w:szCs w:val="24"/>
        </w:rPr>
        <w:t xml:space="preserve"> of Daco</w:t>
      </w:r>
      <w:r w:rsidR="000331E3" w:rsidRPr="00DE2927">
        <w:rPr>
          <w:rFonts w:ascii="Times New Roman" w:hAnsi="Times New Roman" w:cs="Times New Roman"/>
          <w:bCs/>
          <w:sz w:val="24"/>
          <w:szCs w:val="24"/>
        </w:rPr>
        <w:t>mitinib</w:t>
      </w:r>
      <w:r w:rsidR="00950A1A" w:rsidRPr="00DE2927">
        <w:rPr>
          <w:rFonts w:ascii="Times New Roman" w:hAnsi="Times New Roman" w:cs="Times New Roman"/>
          <w:bCs/>
          <w:sz w:val="24"/>
          <w:szCs w:val="24"/>
        </w:rPr>
        <w:t xml:space="preserve"> conformers</w:t>
      </w:r>
      <w:r w:rsidRPr="00DE2927">
        <w:rPr>
          <w:rFonts w:ascii="Times New Roman" w:hAnsi="Times New Roman" w:cs="Times New Roman"/>
          <w:bCs/>
          <w:sz w:val="24"/>
          <w:szCs w:val="24"/>
        </w:rPr>
        <w:t>.</w:t>
      </w:r>
    </w:p>
    <w:p w14:paraId="59E58EBC" w14:textId="77777777" w:rsidR="00B060F8" w:rsidRDefault="00B060F8" w:rsidP="00B060F8">
      <w:pPr>
        <w:shd w:val="clear" w:color="auto" w:fill="FFFFFF"/>
        <w:spacing w:after="0" w:line="240" w:lineRule="auto"/>
        <w:rPr>
          <w:rFonts w:ascii="Times New Roman" w:hAnsi="Times New Roman" w:cs="Times New Roman"/>
          <w:bCs/>
          <w:color w:val="00B050"/>
          <w:sz w:val="24"/>
          <w:szCs w:val="24"/>
        </w:rPr>
      </w:pPr>
    </w:p>
    <w:p w14:paraId="56A19DB5" w14:textId="77777777" w:rsidR="00620139" w:rsidRDefault="00620139" w:rsidP="00B060F8">
      <w:pPr>
        <w:shd w:val="clear" w:color="auto" w:fill="FFFFFF"/>
        <w:spacing w:after="0" w:line="240" w:lineRule="auto"/>
        <w:rPr>
          <w:rFonts w:ascii="Times New Roman" w:hAnsi="Times New Roman" w:cs="Times New Roman"/>
          <w:bCs/>
          <w:color w:val="00B050"/>
          <w:sz w:val="24"/>
          <w:szCs w:val="24"/>
        </w:rPr>
      </w:pPr>
    </w:p>
    <w:p w14:paraId="112C19AD" w14:textId="77777777" w:rsidR="00620139" w:rsidRDefault="00620139" w:rsidP="00B060F8">
      <w:pPr>
        <w:shd w:val="clear" w:color="auto" w:fill="FFFFFF"/>
        <w:spacing w:after="0" w:line="240" w:lineRule="auto"/>
        <w:rPr>
          <w:noProof/>
        </w:rPr>
      </w:pPr>
      <w:r>
        <w:rPr>
          <w:noProof/>
        </w:rPr>
        <w:drawing>
          <wp:inline distT="0" distB="0" distL="0" distR="0" wp14:anchorId="63DDD308" wp14:editId="4FF5CD4C">
            <wp:extent cx="1905000" cy="147591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946537" cy="1508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B2C9E">
        <w:rPr>
          <w:rFonts w:ascii="Times New Roman" w:hAnsi="Times New Roman" w:cs="Times New Roman"/>
          <w:bCs/>
          <w:color w:val="00B050"/>
          <w:sz w:val="24"/>
          <w:szCs w:val="24"/>
        </w:rPr>
        <w:t xml:space="preserve">   </w:t>
      </w:r>
      <w:r w:rsidR="00BB2C9E">
        <w:rPr>
          <w:noProof/>
        </w:rPr>
        <w:drawing>
          <wp:inline distT="0" distB="0" distL="0" distR="0" wp14:anchorId="23D1ABF6" wp14:editId="3DBEBD8E">
            <wp:extent cx="2165865" cy="1602740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198737" cy="162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B2C9E" w:rsidRPr="00BB2C9E">
        <w:rPr>
          <w:noProof/>
        </w:rPr>
        <w:t xml:space="preserve"> </w:t>
      </w:r>
      <w:r w:rsidR="00BB2C9E">
        <w:rPr>
          <w:noProof/>
        </w:rPr>
        <w:drawing>
          <wp:inline distT="0" distB="0" distL="0" distR="0" wp14:anchorId="597ACB79" wp14:editId="56DCC775">
            <wp:extent cx="2330450" cy="1692747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354449" cy="17101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E1AB0E" w14:textId="77777777" w:rsidR="00BB2C9E" w:rsidRDefault="00BB2C9E" w:rsidP="00B060F8">
      <w:pPr>
        <w:shd w:val="clear" w:color="auto" w:fill="FFFFFF"/>
        <w:spacing w:after="0" w:line="240" w:lineRule="auto"/>
        <w:rPr>
          <w:noProof/>
        </w:rPr>
      </w:pPr>
      <w:r>
        <w:rPr>
          <w:noProof/>
        </w:rPr>
        <w:t xml:space="preserve">              Crystal structure of Daco                                          Daco-P1                                                         Daco-P2</w:t>
      </w:r>
    </w:p>
    <w:p w14:paraId="636C348A" w14:textId="77777777" w:rsidR="00BB2C9E" w:rsidRDefault="00BB2C9E" w:rsidP="00B060F8">
      <w:pPr>
        <w:shd w:val="clear" w:color="auto" w:fill="FFFFFF"/>
        <w:spacing w:after="0" w:line="240" w:lineRule="auto"/>
        <w:rPr>
          <w:noProof/>
        </w:rPr>
      </w:pPr>
    </w:p>
    <w:p w14:paraId="49288705" w14:textId="77777777" w:rsidR="00771F18" w:rsidRDefault="00771F18" w:rsidP="00B060F8">
      <w:pPr>
        <w:shd w:val="clear" w:color="auto" w:fill="FFFFFF"/>
        <w:spacing w:after="0" w:line="240" w:lineRule="auto"/>
        <w:rPr>
          <w:noProof/>
        </w:rPr>
      </w:pPr>
      <w:r>
        <w:rPr>
          <w:noProof/>
        </w:rPr>
        <w:t xml:space="preserve">             </w:t>
      </w:r>
      <w:r w:rsidR="003C2727">
        <w:rPr>
          <w:noProof/>
        </w:rPr>
        <w:drawing>
          <wp:inline distT="0" distB="0" distL="0" distR="0" wp14:anchorId="6EDCBFEC" wp14:editId="25BBBA92">
            <wp:extent cx="1816100" cy="1656234"/>
            <wp:effectExtent l="0" t="0" r="0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870214" cy="1705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E7F8B">
        <w:rPr>
          <w:noProof/>
        </w:rPr>
        <w:t xml:space="preserve">                </w:t>
      </w:r>
      <w:r>
        <w:rPr>
          <w:noProof/>
        </w:rPr>
        <w:drawing>
          <wp:inline distT="0" distB="0" distL="0" distR="0" wp14:anchorId="2DF13401" wp14:editId="1964D059">
            <wp:extent cx="1974850" cy="1701123"/>
            <wp:effectExtent l="0" t="0" r="635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031728" cy="17501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22490" w:rsidRPr="00F22490">
        <w:rPr>
          <w:noProof/>
        </w:rPr>
        <w:t xml:space="preserve"> </w:t>
      </w:r>
      <w:r w:rsidR="00F22490">
        <w:rPr>
          <w:noProof/>
        </w:rPr>
        <w:t xml:space="preserve">   </w:t>
      </w:r>
      <w:r w:rsidR="00F22490">
        <w:rPr>
          <w:noProof/>
        </w:rPr>
        <w:drawing>
          <wp:inline distT="0" distB="0" distL="0" distR="0" wp14:anchorId="4B99B2D5" wp14:editId="626E80AD">
            <wp:extent cx="2163445" cy="1567622"/>
            <wp:effectExtent l="0" t="0" r="825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183967" cy="15824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D0B272" w14:textId="77777777" w:rsidR="00F22490" w:rsidRPr="00B060F8" w:rsidRDefault="00F22490" w:rsidP="00B060F8">
      <w:pPr>
        <w:shd w:val="clear" w:color="auto" w:fill="FFFFFF"/>
        <w:spacing w:after="0" w:line="240" w:lineRule="auto"/>
        <w:rPr>
          <w:rFonts w:ascii="Times New Roman" w:hAnsi="Times New Roman" w:cs="Times New Roman"/>
          <w:bCs/>
          <w:color w:val="00B050"/>
          <w:sz w:val="24"/>
          <w:szCs w:val="24"/>
        </w:rPr>
      </w:pPr>
      <w:r>
        <w:rPr>
          <w:noProof/>
        </w:rPr>
        <w:t xml:space="preserve">                                                                                                       Daco-T1                                                           Daco-T2</w:t>
      </w:r>
    </w:p>
    <w:p w14:paraId="0B5A7AE9" w14:textId="77777777" w:rsidR="00B060F8" w:rsidRDefault="00F22490" w:rsidP="00B060F8">
      <w:pPr>
        <w:shd w:val="clear" w:color="auto" w:fill="FFFFFF"/>
        <w:spacing w:after="0" w:line="240" w:lineRule="auto"/>
        <w:rPr>
          <w:rFonts w:ascii="Lucida Grande" w:eastAsia="Times New Roman" w:hAnsi="Lucida Grande" w:cs="Lucida Grande"/>
          <w:color w:val="0070C0"/>
          <w:sz w:val="18"/>
          <w:szCs w:val="18"/>
          <w:lang w:eastAsia="en-AU"/>
        </w:rPr>
      </w:pPr>
      <w:r>
        <w:rPr>
          <w:rFonts w:ascii="Lucida Grande" w:eastAsia="Times New Roman" w:hAnsi="Lucida Grande" w:cs="Lucida Grande"/>
          <w:color w:val="0070C0"/>
          <w:sz w:val="18"/>
          <w:szCs w:val="18"/>
          <w:lang w:eastAsia="en-AU"/>
        </w:rPr>
        <w:t xml:space="preserve">   </w:t>
      </w:r>
    </w:p>
    <w:p w14:paraId="2929F8AA" w14:textId="77777777" w:rsidR="00F2306C" w:rsidRDefault="00F2306C" w:rsidP="003D3899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A355831" w14:textId="77777777" w:rsidR="00D67838" w:rsidRDefault="00D67838" w:rsidP="003D3899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B851FBF" w14:textId="77777777" w:rsidR="00D27BC6" w:rsidRDefault="00D27BC6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3D1FDB52" w14:textId="77777777" w:rsidR="009D6379" w:rsidRDefault="0059766C" w:rsidP="009D6379">
      <w:pPr>
        <w:shd w:val="clear" w:color="auto" w:fill="FFFFFF"/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DE2927">
        <w:rPr>
          <w:rFonts w:asciiTheme="majorBidi" w:hAnsiTheme="majorBidi" w:cstheme="majorBidi"/>
          <w:b/>
          <w:bCs/>
          <w:sz w:val="24"/>
          <w:szCs w:val="24"/>
        </w:rPr>
        <w:lastRenderedPageBreak/>
        <w:t>Figure S</w:t>
      </w:r>
      <w:r w:rsidR="0099625A" w:rsidRPr="00DE2927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9D6379" w:rsidRPr="00DE292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9D6379" w:rsidRPr="009D6379">
        <w:rPr>
          <w:rFonts w:asciiTheme="majorBidi" w:hAnsiTheme="majorBidi" w:cstheme="majorBidi"/>
          <w:bCs/>
          <w:sz w:val="24"/>
          <w:szCs w:val="24"/>
        </w:rPr>
        <w:t>Comparison of the UV-vis spectra of Daco-P1 using TD-DFT method and the B3LYP/6-311+G(</w:t>
      </w:r>
      <w:proofErr w:type="spellStart"/>
      <w:proofErr w:type="gramStart"/>
      <w:r w:rsidR="009D6379" w:rsidRPr="009D6379">
        <w:rPr>
          <w:rFonts w:asciiTheme="majorBidi" w:hAnsiTheme="majorBidi" w:cstheme="majorBidi"/>
          <w:bCs/>
          <w:sz w:val="24"/>
          <w:szCs w:val="24"/>
        </w:rPr>
        <w:t>d,p</w:t>
      </w:r>
      <w:proofErr w:type="spellEnd"/>
      <w:proofErr w:type="gramEnd"/>
      <w:r w:rsidR="009D6379" w:rsidRPr="009D6379">
        <w:rPr>
          <w:rFonts w:asciiTheme="majorBidi" w:hAnsiTheme="majorBidi" w:cstheme="majorBidi"/>
          <w:bCs/>
          <w:sz w:val="24"/>
          <w:szCs w:val="24"/>
        </w:rPr>
        <w:t>) and long range B3LYP/6-311+G(</w:t>
      </w:r>
      <w:proofErr w:type="spellStart"/>
      <w:r w:rsidR="009D6379" w:rsidRPr="009D6379">
        <w:rPr>
          <w:rFonts w:asciiTheme="majorBidi" w:hAnsiTheme="majorBidi" w:cstheme="majorBidi"/>
          <w:bCs/>
          <w:sz w:val="24"/>
          <w:szCs w:val="24"/>
        </w:rPr>
        <w:t>d,p</w:t>
      </w:r>
      <w:proofErr w:type="spellEnd"/>
      <w:r w:rsidR="009D6379" w:rsidRPr="009D6379">
        <w:rPr>
          <w:rFonts w:asciiTheme="majorBidi" w:hAnsiTheme="majorBidi" w:cstheme="majorBidi"/>
          <w:bCs/>
          <w:sz w:val="24"/>
          <w:szCs w:val="24"/>
        </w:rPr>
        <w:t>) methods.</w:t>
      </w:r>
      <w:r w:rsidR="00E83811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E83811" w:rsidRPr="00E83811">
        <w:rPr>
          <w:rFonts w:asciiTheme="majorBidi" w:hAnsiTheme="majorBidi" w:cstheme="majorBidi"/>
          <w:bCs/>
          <w:sz w:val="24"/>
          <w:szCs w:val="24"/>
        </w:rPr>
        <w:t>The</w:t>
      </w:r>
      <w:r w:rsidR="009D6379" w:rsidRPr="00E83811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E83811">
        <w:rPr>
          <w:rFonts w:asciiTheme="majorBidi" w:hAnsiTheme="majorBidi" w:cstheme="majorBidi"/>
          <w:bCs/>
          <w:sz w:val="24"/>
          <w:szCs w:val="24"/>
        </w:rPr>
        <w:t xml:space="preserve">calculations are performed on the </w:t>
      </w:r>
      <w:r w:rsidR="009D6379" w:rsidRPr="00E83811">
        <w:rPr>
          <w:rFonts w:asciiTheme="majorBidi" w:hAnsiTheme="majorBidi" w:cstheme="majorBidi"/>
          <w:bCs/>
          <w:sz w:val="24"/>
          <w:szCs w:val="24"/>
        </w:rPr>
        <w:t>most powerful supercomputer in Australia, Raijin, which is a 2 petaflop supercomputer provided by Fujitsu (</w:t>
      </w:r>
      <w:hyperlink r:id="rId17" w:history="1">
        <w:r w:rsidR="009D6379" w:rsidRPr="00E83811">
          <w:rPr>
            <w:rFonts w:asciiTheme="majorBidi" w:hAnsiTheme="majorBidi" w:cstheme="majorBidi"/>
            <w:bCs/>
            <w:sz w:val="24"/>
            <w:szCs w:val="24"/>
          </w:rPr>
          <w:t>https://nci.org.au/our-services/supercomputing</w:t>
        </w:r>
      </w:hyperlink>
      <w:r w:rsidR="009D6379" w:rsidRPr="00E83811">
        <w:rPr>
          <w:rFonts w:asciiTheme="majorBidi" w:hAnsiTheme="majorBidi" w:cstheme="majorBidi"/>
          <w:bCs/>
          <w:sz w:val="24"/>
          <w:szCs w:val="24"/>
        </w:rPr>
        <w:t xml:space="preserve">). </w:t>
      </w:r>
    </w:p>
    <w:p w14:paraId="0A2DB93A" w14:textId="77777777" w:rsidR="002D502A" w:rsidRDefault="002D502A" w:rsidP="009D6379">
      <w:pPr>
        <w:shd w:val="clear" w:color="auto" w:fill="FFFFFF"/>
        <w:spacing w:after="0" w:line="240" w:lineRule="auto"/>
        <w:rPr>
          <w:rFonts w:ascii="Lucida Grande" w:eastAsia="Times New Roman" w:hAnsi="Lucida Grande" w:cs="Lucida Grande"/>
          <w:color w:val="0070C0"/>
          <w:sz w:val="18"/>
          <w:szCs w:val="18"/>
          <w:lang w:eastAsia="en-AU"/>
        </w:rPr>
      </w:pPr>
    </w:p>
    <w:p w14:paraId="172790C8" w14:textId="77777777" w:rsidR="009D6379" w:rsidRPr="00EB519B" w:rsidRDefault="00EB519B" w:rsidP="009D637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DFT functional: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ab/>
        <w:t>B3LYP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ab/>
      </w:r>
      <w:r w:rsidR="009D6379" w:rsidRPr="00EB519B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CAM-B3LYP</w:t>
      </w:r>
    </w:p>
    <w:p w14:paraId="63EA10A9" w14:textId="77777777" w:rsidR="009D6379" w:rsidRPr="00EB519B" w:rsidRDefault="009D6379" w:rsidP="009D637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EB519B">
        <w:rPr>
          <w:rFonts w:ascii="Times New Roman" w:eastAsia="Times New Roman" w:hAnsi="Times New Roman" w:cs="Times New Roman"/>
          <w:sz w:val="24"/>
          <w:szCs w:val="24"/>
          <w:lang w:eastAsia="en-AU"/>
        </w:rPr>
        <w:sym w:font="Symbol" w:char="F06C"/>
      </w:r>
      <w:r w:rsidRPr="00EB519B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AU"/>
        </w:rPr>
        <w:t xml:space="preserve">max </w:t>
      </w:r>
      <w:r w:rsidRPr="00EB519B">
        <w:rPr>
          <w:rFonts w:ascii="Times New Roman" w:eastAsia="Times New Roman" w:hAnsi="Times New Roman" w:cs="Times New Roman"/>
          <w:sz w:val="24"/>
          <w:szCs w:val="24"/>
          <w:lang w:eastAsia="en-AU"/>
        </w:rPr>
        <w:t>(Cal)</w:t>
      </w:r>
      <w:r w:rsidRPr="00EB519B">
        <w:rPr>
          <w:rFonts w:ascii="Times New Roman" w:eastAsia="Times New Roman" w:hAnsi="Times New Roman" w:cs="Times New Roman"/>
          <w:sz w:val="24"/>
          <w:szCs w:val="24"/>
          <w:lang w:eastAsia="en-AU"/>
        </w:rPr>
        <w:tab/>
      </w:r>
      <w:r w:rsidRPr="00EB519B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AU"/>
        </w:rPr>
        <w:tab/>
      </w:r>
      <w:r w:rsidR="00EB519B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AU"/>
        </w:rPr>
        <w:tab/>
      </w:r>
      <w:r w:rsidRPr="00EB519B">
        <w:rPr>
          <w:rFonts w:ascii="Times New Roman" w:eastAsia="Times New Roman" w:hAnsi="Times New Roman" w:cs="Times New Roman"/>
          <w:sz w:val="24"/>
          <w:szCs w:val="24"/>
          <w:lang w:eastAsia="en-AU"/>
        </w:rPr>
        <w:t>345.18 nm</w:t>
      </w:r>
      <w:r w:rsidRPr="00EB519B">
        <w:rPr>
          <w:rFonts w:ascii="Times New Roman" w:eastAsia="Times New Roman" w:hAnsi="Times New Roman" w:cs="Times New Roman"/>
          <w:sz w:val="24"/>
          <w:szCs w:val="24"/>
          <w:lang w:eastAsia="en-AU"/>
        </w:rPr>
        <w:tab/>
      </w:r>
      <w:r w:rsidRPr="00EB519B">
        <w:rPr>
          <w:rFonts w:ascii="Times New Roman" w:eastAsia="Times New Roman" w:hAnsi="Times New Roman" w:cs="Times New Roman"/>
          <w:sz w:val="24"/>
          <w:szCs w:val="24"/>
          <w:lang w:eastAsia="en-AU"/>
        </w:rPr>
        <w:tab/>
      </w:r>
      <w:r w:rsidRPr="00EB519B">
        <w:rPr>
          <w:rFonts w:ascii="Times New Roman" w:eastAsia="Times New Roman" w:hAnsi="Times New Roman" w:cs="Times New Roman"/>
          <w:sz w:val="24"/>
          <w:szCs w:val="24"/>
          <w:lang w:eastAsia="en-AU"/>
        </w:rPr>
        <w:tab/>
      </w:r>
      <w:r w:rsidRPr="00EB519B">
        <w:rPr>
          <w:rFonts w:ascii="Times New Roman" w:eastAsia="Times New Roman" w:hAnsi="Times New Roman" w:cs="Times New Roman"/>
          <w:sz w:val="24"/>
          <w:szCs w:val="24"/>
          <w:lang w:eastAsia="en-AU"/>
        </w:rPr>
        <w:tab/>
      </w:r>
      <w:r w:rsidRPr="00EB519B">
        <w:rPr>
          <w:rFonts w:ascii="Times New Roman" w:eastAsia="Times New Roman" w:hAnsi="Times New Roman" w:cs="Times New Roman"/>
          <w:sz w:val="24"/>
          <w:szCs w:val="24"/>
          <w:lang w:eastAsia="en-AU"/>
        </w:rPr>
        <w:tab/>
        <w:t xml:space="preserve"> 302.74 nm</w:t>
      </w:r>
    </w:p>
    <w:p w14:paraId="258E1297" w14:textId="77777777" w:rsidR="009D6379" w:rsidRPr="00EB519B" w:rsidRDefault="009D6379" w:rsidP="009D637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EB519B">
        <w:rPr>
          <w:rFonts w:ascii="Times New Roman" w:eastAsia="Times New Roman" w:hAnsi="Times New Roman" w:cs="Times New Roman"/>
          <w:sz w:val="24"/>
          <w:szCs w:val="24"/>
          <w:lang w:eastAsia="en-AU"/>
        </w:rPr>
        <w:sym w:font="Symbol" w:char="F06C"/>
      </w:r>
      <w:r w:rsidRPr="00EB519B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AU"/>
        </w:rPr>
        <w:t xml:space="preserve">max </w:t>
      </w:r>
      <w:r w:rsidRPr="00EB519B">
        <w:rPr>
          <w:rFonts w:ascii="Times New Roman" w:eastAsia="Times New Roman" w:hAnsi="Times New Roman" w:cs="Times New Roman"/>
          <w:sz w:val="24"/>
          <w:szCs w:val="24"/>
          <w:lang w:eastAsia="en-AU"/>
        </w:rPr>
        <w:t>(</w:t>
      </w:r>
      <w:proofErr w:type="spellStart"/>
      <w:proofErr w:type="gramStart"/>
      <w:r w:rsidRPr="00EB519B">
        <w:rPr>
          <w:rFonts w:ascii="Times New Roman" w:eastAsia="Times New Roman" w:hAnsi="Times New Roman" w:cs="Times New Roman"/>
          <w:sz w:val="24"/>
          <w:szCs w:val="24"/>
          <w:lang w:eastAsia="en-AU"/>
        </w:rPr>
        <w:t>expt</w:t>
      </w:r>
      <w:proofErr w:type="spellEnd"/>
      <w:r w:rsidRPr="00EB519B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)   </w:t>
      </w:r>
      <w:proofErr w:type="gramEnd"/>
      <w:r w:rsidRPr="00EB519B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                      </w:t>
      </w:r>
      <w:r w:rsidR="00EB519B">
        <w:rPr>
          <w:rFonts w:ascii="Times New Roman" w:eastAsia="Times New Roman" w:hAnsi="Times New Roman" w:cs="Times New Roman"/>
          <w:sz w:val="24"/>
          <w:szCs w:val="24"/>
          <w:lang w:eastAsia="en-AU"/>
        </w:rPr>
        <w:tab/>
      </w:r>
      <w:r w:rsidRPr="00EB519B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343 nm                                          </w:t>
      </w:r>
      <w:r w:rsidR="00EB519B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                  </w:t>
      </w:r>
      <w:r w:rsidRPr="00EB519B">
        <w:rPr>
          <w:rFonts w:ascii="Times New Roman" w:eastAsia="Times New Roman" w:hAnsi="Times New Roman" w:cs="Times New Roman"/>
          <w:sz w:val="24"/>
          <w:szCs w:val="24"/>
          <w:lang w:eastAsia="en-AU"/>
        </w:rPr>
        <w:t>343 nm</w:t>
      </w:r>
    </w:p>
    <w:p w14:paraId="566BF39C" w14:textId="77777777" w:rsidR="009D6379" w:rsidRPr="00EB519B" w:rsidRDefault="009D6379" w:rsidP="009D637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EB519B">
        <w:rPr>
          <w:rFonts w:ascii="Times New Roman" w:eastAsia="Times New Roman" w:hAnsi="Times New Roman" w:cs="Times New Roman"/>
          <w:sz w:val="24"/>
          <w:szCs w:val="24"/>
          <w:lang w:eastAsia="en-AU"/>
        </w:rPr>
        <w:t>CPU (</w:t>
      </w:r>
      <w:proofErr w:type="gramStart"/>
      <w:r w:rsidRPr="00EB519B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Raijin)   </w:t>
      </w:r>
      <w:proofErr w:type="gramEnd"/>
      <w:r w:rsidRPr="00EB519B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                   </w:t>
      </w:r>
      <w:r w:rsidR="00EB519B">
        <w:rPr>
          <w:rFonts w:ascii="Times New Roman" w:eastAsia="Times New Roman" w:hAnsi="Times New Roman" w:cs="Times New Roman"/>
          <w:sz w:val="24"/>
          <w:szCs w:val="24"/>
          <w:lang w:eastAsia="en-AU"/>
        </w:rPr>
        <w:tab/>
      </w:r>
      <w:r w:rsidRPr="00EB519B">
        <w:rPr>
          <w:rFonts w:ascii="Times New Roman" w:eastAsia="Times New Roman" w:hAnsi="Times New Roman" w:cs="Times New Roman"/>
          <w:sz w:val="24"/>
          <w:szCs w:val="24"/>
          <w:lang w:eastAsia="en-AU"/>
        </w:rPr>
        <w:t>6 hours 20 minutes 36.9 seconds</w:t>
      </w:r>
      <w:r w:rsidRPr="00EB519B">
        <w:rPr>
          <w:rFonts w:ascii="Times New Roman" w:eastAsia="Times New Roman" w:hAnsi="Times New Roman" w:cs="Times New Roman"/>
          <w:sz w:val="24"/>
          <w:szCs w:val="24"/>
          <w:lang w:eastAsia="en-AU"/>
        </w:rPr>
        <w:tab/>
      </w:r>
      <w:r w:rsidRPr="00EB519B">
        <w:rPr>
          <w:rFonts w:ascii="Times New Roman" w:eastAsia="Times New Roman" w:hAnsi="Times New Roman" w:cs="Times New Roman"/>
          <w:sz w:val="24"/>
          <w:szCs w:val="24"/>
          <w:lang w:eastAsia="en-AU"/>
        </w:rPr>
        <w:tab/>
      </w:r>
      <w:r w:rsidR="00EB519B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Pr="00EB519B">
        <w:rPr>
          <w:rFonts w:ascii="Times New Roman" w:eastAsia="Times New Roman" w:hAnsi="Times New Roman" w:cs="Times New Roman"/>
          <w:sz w:val="24"/>
          <w:szCs w:val="24"/>
          <w:lang w:eastAsia="en-AU"/>
        </w:rPr>
        <w:t>7 hours 7 minutes 12.3 seconds</w:t>
      </w:r>
    </w:p>
    <w:p w14:paraId="066D8FD3" w14:textId="77777777" w:rsidR="009D6379" w:rsidRPr="00EB519B" w:rsidRDefault="009D6379" w:rsidP="009D637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34335790" w14:textId="77777777" w:rsidR="009D6379" w:rsidRDefault="009D6379" w:rsidP="009D6379">
      <w:pPr>
        <w:shd w:val="clear" w:color="auto" w:fill="FFFFFF"/>
        <w:spacing w:after="0" w:line="240" w:lineRule="auto"/>
        <w:rPr>
          <w:rFonts w:ascii="Lucida Grande" w:eastAsia="Times New Roman" w:hAnsi="Lucida Grande" w:cs="Lucida Grande"/>
          <w:color w:val="0070C0"/>
          <w:sz w:val="18"/>
          <w:szCs w:val="18"/>
          <w:lang w:eastAsia="en-AU"/>
        </w:rPr>
      </w:pPr>
      <w:r>
        <w:rPr>
          <w:noProof/>
          <w:lang w:eastAsia="en-AU"/>
        </w:rPr>
        <w:drawing>
          <wp:inline distT="0" distB="0" distL="0" distR="0" wp14:anchorId="444B4AE2" wp14:editId="1784985F">
            <wp:extent cx="3149600" cy="32285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154373" cy="3233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Lucida Grande" w:eastAsia="Times New Roman" w:hAnsi="Lucida Grande" w:cs="Lucida Grande"/>
          <w:color w:val="0070C0"/>
          <w:sz w:val="18"/>
          <w:szCs w:val="18"/>
          <w:lang w:eastAsia="en-AU"/>
        </w:rPr>
        <w:t xml:space="preserve">      </w:t>
      </w:r>
      <w:r w:rsidR="00EB519B">
        <w:rPr>
          <w:rFonts w:ascii="Lucida Grande" w:eastAsia="Times New Roman" w:hAnsi="Lucida Grande" w:cs="Lucida Grande"/>
          <w:color w:val="0070C0"/>
          <w:sz w:val="18"/>
          <w:szCs w:val="18"/>
          <w:lang w:eastAsia="en-AU"/>
        </w:rPr>
        <w:t xml:space="preserve">            </w:t>
      </w:r>
      <w:r>
        <w:rPr>
          <w:rFonts w:ascii="Lucida Grande" w:eastAsia="Times New Roman" w:hAnsi="Lucida Grande" w:cs="Lucida Grande"/>
          <w:color w:val="0070C0"/>
          <w:sz w:val="18"/>
          <w:szCs w:val="18"/>
          <w:lang w:eastAsia="en-AU"/>
        </w:rPr>
        <w:t xml:space="preserve">   </w:t>
      </w:r>
      <w:r>
        <w:rPr>
          <w:noProof/>
          <w:lang w:eastAsia="en-AU"/>
        </w:rPr>
        <w:drawing>
          <wp:inline distT="0" distB="0" distL="0" distR="0" wp14:anchorId="54D626F0" wp14:editId="36A0A865">
            <wp:extent cx="3059723" cy="3221204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093981" cy="3257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B2F4D9" w14:textId="77777777" w:rsidR="009D6379" w:rsidRDefault="009D6379" w:rsidP="009D6379">
      <w:pPr>
        <w:shd w:val="clear" w:color="auto" w:fill="FFFFFF"/>
        <w:spacing w:after="0" w:line="240" w:lineRule="auto"/>
        <w:rPr>
          <w:rFonts w:ascii="Lucida Grande" w:eastAsia="Times New Roman" w:hAnsi="Lucida Grande" w:cs="Lucida Grande"/>
          <w:color w:val="0070C0"/>
          <w:sz w:val="18"/>
          <w:szCs w:val="18"/>
          <w:lang w:eastAsia="en-AU"/>
        </w:rPr>
      </w:pPr>
    </w:p>
    <w:p w14:paraId="5C67F1E3" w14:textId="77777777" w:rsidR="00172D31" w:rsidRPr="0099625A" w:rsidRDefault="009D6379" w:rsidP="0099625A">
      <w:pPr>
        <w:spacing w:after="0" w:line="240" w:lineRule="auto"/>
        <w:jc w:val="both"/>
        <w:rPr>
          <w:rFonts w:ascii="Times New Roman" w:hAnsi="Times New Roman" w:cs="Times New Roman"/>
          <w:color w:val="00B050"/>
          <w:sz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  <w:r w:rsidR="00172D31" w:rsidRPr="00DE2927">
        <w:rPr>
          <w:rFonts w:asciiTheme="majorBidi" w:hAnsiTheme="majorBidi" w:cstheme="majorBidi"/>
          <w:b/>
          <w:bCs/>
          <w:sz w:val="24"/>
          <w:szCs w:val="24"/>
        </w:rPr>
        <w:lastRenderedPageBreak/>
        <w:t>Figure S</w:t>
      </w:r>
      <w:r w:rsidR="00016840" w:rsidRPr="00DE2927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172D31" w:rsidRPr="00DE292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172D31" w:rsidRPr="00DE2927">
        <w:rPr>
          <w:rFonts w:ascii="Times New Roman" w:hAnsi="Times New Roman" w:cs="Times New Roman"/>
          <w:sz w:val="24"/>
        </w:rPr>
        <w:t>The measured absorption spectra of Dacomitinib in DMSO</w:t>
      </w:r>
      <w:r w:rsidR="00172D31" w:rsidRPr="00DE2927">
        <w:rPr>
          <w:rFonts w:ascii="Times New Roman" w:hAnsi="Times New Roman" w:cs="Times New Roman"/>
          <w:sz w:val="24"/>
          <w:szCs w:val="24"/>
        </w:rPr>
        <w:t xml:space="preserve"> solutions with different concentrations at room temperature. The X-axis ranges from 200 nm to 400 nm.</w:t>
      </w:r>
    </w:p>
    <w:p w14:paraId="1AB76F21" w14:textId="77777777" w:rsidR="00172D31" w:rsidRDefault="0099625A" w:rsidP="00AB553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4C68F10C" wp14:editId="70F448B3">
            <wp:extent cx="6376994" cy="4919980"/>
            <wp:effectExtent l="0" t="0" r="508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6379663" cy="4922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72D31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0A2EFA6A" w14:textId="77777777" w:rsidR="00EF192C" w:rsidRDefault="00F2306C" w:rsidP="00F2306C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E2927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7C40D4" w:rsidRPr="00DE2927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DE2927">
        <w:rPr>
          <w:rFonts w:asciiTheme="majorBidi" w:hAnsiTheme="majorBidi" w:cstheme="majorBidi"/>
          <w:sz w:val="24"/>
          <w:szCs w:val="24"/>
        </w:rPr>
        <w:t xml:space="preserve"> </w:t>
      </w:r>
      <w:r w:rsidRPr="00634036">
        <w:rPr>
          <w:rFonts w:asciiTheme="majorBidi" w:hAnsiTheme="majorBidi" w:cstheme="majorBidi"/>
          <w:sz w:val="24"/>
          <w:szCs w:val="24"/>
        </w:rPr>
        <w:t xml:space="preserve">Cartesian Coordinates of </w:t>
      </w:r>
      <w:proofErr w:type="spellStart"/>
      <w:r w:rsidRPr="00634036">
        <w:rPr>
          <w:rFonts w:asciiTheme="majorBidi" w:hAnsiTheme="majorBidi" w:cstheme="majorBidi"/>
          <w:sz w:val="24"/>
          <w:szCs w:val="24"/>
        </w:rPr>
        <w:t>Dacominitinib</w:t>
      </w:r>
      <w:proofErr w:type="spellEnd"/>
      <w:r w:rsidRPr="00634036">
        <w:rPr>
          <w:rFonts w:asciiTheme="majorBidi" w:hAnsiTheme="majorBidi" w:cstheme="majorBidi"/>
          <w:sz w:val="24"/>
          <w:szCs w:val="24"/>
        </w:rPr>
        <w:t xml:space="preserve"> Conformers obtained by geometry re</w:t>
      </w:r>
      <w:r w:rsidR="006B6576">
        <w:rPr>
          <w:rFonts w:asciiTheme="majorBidi" w:hAnsiTheme="majorBidi" w:cstheme="majorBidi"/>
          <w:sz w:val="24"/>
          <w:szCs w:val="24"/>
        </w:rPr>
        <w:t>-</w:t>
      </w:r>
      <w:r w:rsidRPr="00634036">
        <w:rPr>
          <w:rFonts w:asciiTheme="majorBidi" w:hAnsiTheme="majorBidi" w:cstheme="majorBidi"/>
          <w:sz w:val="24"/>
          <w:szCs w:val="24"/>
        </w:rPr>
        <w:t xml:space="preserve">optimization </w:t>
      </w:r>
    </w:p>
    <w:p w14:paraId="47497B8A" w14:textId="77777777" w:rsidR="00F2306C" w:rsidRPr="00634036" w:rsidRDefault="00F2306C" w:rsidP="00F2306C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634036">
        <w:rPr>
          <w:rFonts w:asciiTheme="majorBidi" w:hAnsiTheme="majorBidi" w:cstheme="majorBidi"/>
          <w:sz w:val="24"/>
          <w:szCs w:val="24"/>
        </w:rPr>
        <w:t xml:space="preserve">using the B3LYP/6-311+G** model of the four </w:t>
      </w:r>
      <w:r w:rsidR="00D67838">
        <w:rPr>
          <w:rFonts w:asciiTheme="majorBidi" w:hAnsiTheme="majorBidi" w:cstheme="majorBidi"/>
          <w:sz w:val="24"/>
          <w:szCs w:val="24"/>
        </w:rPr>
        <w:t>local minimum structures of PES</w:t>
      </w:r>
      <w:r w:rsidR="006D3E20">
        <w:rPr>
          <w:rFonts w:asciiTheme="majorBidi" w:hAnsiTheme="majorBidi" w:cstheme="majorBidi"/>
          <w:sz w:val="24"/>
          <w:szCs w:val="24"/>
        </w:rPr>
        <w:t xml:space="preserve"> (Å).</w:t>
      </w:r>
    </w:p>
    <w:tbl>
      <w:tblPr>
        <w:tblW w:w="8331" w:type="dxa"/>
        <w:tblLook w:val="04A0" w:firstRow="1" w:lastRow="0" w:firstColumn="1" w:lastColumn="0" w:noHBand="0" w:noVBand="1"/>
      </w:tblPr>
      <w:tblGrid>
        <w:gridCol w:w="1416"/>
        <w:gridCol w:w="1053"/>
        <w:gridCol w:w="1053"/>
        <w:gridCol w:w="1053"/>
        <w:gridCol w:w="597"/>
        <w:gridCol w:w="1053"/>
        <w:gridCol w:w="1053"/>
        <w:gridCol w:w="1053"/>
      </w:tblGrid>
      <w:tr w:rsidR="002933CF" w:rsidRPr="00AF3B30" w14:paraId="755AE871" w14:textId="77777777" w:rsidTr="00822268">
        <w:trPr>
          <w:trHeight w:val="300"/>
        </w:trPr>
        <w:tc>
          <w:tcPr>
            <w:tcW w:w="45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53E76" w14:textId="77777777" w:rsidR="002933CF" w:rsidRPr="00AF3B30" w:rsidRDefault="002933CF" w:rsidP="002933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Times New Roman" w:hAnsi="Times New Roman" w:cs="Times New Roman"/>
                <w:sz w:val="24"/>
              </w:rPr>
              <w:t>Dacomitinib</w:t>
            </w:r>
            <w:r>
              <w:rPr>
                <w:rFonts w:ascii="Calibri" w:eastAsia="Times New Roman" w:hAnsi="Calibri" w:cs="Calibri"/>
                <w:color w:val="000000"/>
                <w:lang w:val="en-US" w:eastAsia="ja-JP"/>
              </w:rPr>
              <w:t xml:space="preserve"> P-1</w:t>
            </w:r>
          </w:p>
        </w:tc>
        <w:tc>
          <w:tcPr>
            <w:tcW w:w="37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F0A3332" w14:textId="77777777" w:rsidR="002933CF" w:rsidRDefault="002933CF" w:rsidP="002933C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</w:rPr>
              <w:t>Dacomitinib</w:t>
            </w:r>
            <w:r>
              <w:rPr>
                <w:rFonts w:ascii="Calibri" w:hAnsi="Calibri" w:cs="Calibri"/>
                <w:color w:val="000000"/>
              </w:rPr>
              <w:t xml:space="preserve"> P-2</w:t>
            </w:r>
          </w:p>
        </w:tc>
      </w:tr>
      <w:tr w:rsidR="00F2306C" w:rsidRPr="00AF3B30" w14:paraId="084C1241" w14:textId="77777777" w:rsidTr="002933CF">
        <w:trPr>
          <w:trHeight w:val="300"/>
        </w:trPr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2AD1" w14:textId="77777777" w:rsidR="00F2306C" w:rsidRPr="00634036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C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5FD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0.46444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21E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2.31901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801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0.15625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313AB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A64D16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205424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E7E6D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2.535605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9063A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15915</w:t>
            </w:r>
          </w:p>
        </w:tc>
      </w:tr>
      <w:tr w:rsidR="00F2306C" w:rsidRPr="00AF3B30" w14:paraId="589A5DC3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0281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063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0.2072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A01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3.709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1F2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0.03311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ED70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B2D0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035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B8CD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3.9332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79E8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00089</w:t>
            </w:r>
          </w:p>
        </w:tc>
      </w:tr>
      <w:tr w:rsidR="00F2306C" w:rsidRPr="00AF3B30" w14:paraId="790A14A4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FA2D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5F4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1.065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D7F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4.1613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F88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0.22503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C10E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27C03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302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C5B1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4.4025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FD06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190831</w:t>
            </w:r>
          </w:p>
        </w:tc>
      </w:tr>
      <w:tr w:rsidR="00F2306C" w:rsidRPr="00AF3B30" w14:paraId="4CBB9A15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DE01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7ABE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2.143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B593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3.2572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874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0.23943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024C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ECCE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2.389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80DD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3.5105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6D87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235286</w:t>
            </w:r>
          </w:p>
        </w:tc>
      </w:tr>
      <w:tr w:rsidR="00F2306C" w:rsidRPr="00AF3B30" w14:paraId="13E70989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08B2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722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1.898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F63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1.8892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D1E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0.05596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A65EE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51023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2.159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8DCC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2.1363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B159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0807</w:t>
            </w:r>
          </w:p>
        </w:tc>
      </w:tr>
      <w:tr w:rsidR="00F2306C" w:rsidRPr="00AF3B30" w14:paraId="2504CED9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868B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37B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0.578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802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1.4364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45DE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0.1422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2062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1E77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846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9CB86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6649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1A0D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11608</w:t>
            </w:r>
          </w:p>
        </w:tc>
      </w:tr>
      <w:tr w:rsidR="00F2306C" w:rsidRPr="00AF3B30" w14:paraId="01BBAACF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13C7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94E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4.359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4DE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2.8665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19F3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0.4377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F3B9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E1886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4.607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FB28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3.1470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FF94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464902</w:t>
            </w:r>
          </w:p>
        </w:tc>
      </w:tr>
      <w:tr w:rsidR="00F2306C" w:rsidRPr="00AF3B30" w14:paraId="6538B5C1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84A5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5F53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3.051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B22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1.0384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EC3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0.08785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8F173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383F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3.321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AADF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2985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0B3A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140558</w:t>
            </w:r>
          </w:p>
        </w:tc>
      </w:tr>
      <w:tr w:rsidR="00F2306C" w:rsidRPr="00AF3B30" w14:paraId="5D41ED0F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8DD8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846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3.806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B46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1.350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510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0.093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D0DD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9204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4.096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8847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088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D7016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025604</w:t>
            </w:r>
          </w:p>
        </w:tc>
      </w:tr>
      <w:tr w:rsidR="00F2306C" w:rsidRPr="00AF3B30" w14:paraId="4FAA96BA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3609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CC16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5.177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598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1.194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B12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0.07576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3339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DECD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3.573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3993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2.372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8E9B6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12649</w:t>
            </w:r>
          </w:p>
        </w:tc>
      </w:tr>
      <w:tr w:rsidR="00F2306C" w:rsidRPr="00AF3B30" w14:paraId="4B45772E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2C78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DBB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5.997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2F4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2.307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9B0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0.04300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6F68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D34F3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4.402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50AD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3.47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CEB2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11572</w:t>
            </w:r>
          </w:p>
        </w:tc>
      </w:tr>
      <w:tr w:rsidR="00F2306C" w:rsidRPr="00AF3B30" w14:paraId="1A5B2283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F50E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EFA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5.470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C42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3.565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772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0.1548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E4BA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9DA3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5.764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5CD9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3.303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E0B7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048084</w:t>
            </w:r>
          </w:p>
        </w:tc>
      </w:tr>
      <w:tr w:rsidR="00F2306C" w:rsidRPr="00AF3B30" w14:paraId="1A453E41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B13D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4D1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4.113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8D0E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3.731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04D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0.3230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2784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D180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6.293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FB563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2.044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E5F93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199432</w:t>
            </w:r>
          </w:p>
        </w:tc>
      </w:tr>
      <w:tr w:rsidR="00F2306C" w:rsidRPr="00AF3B30" w14:paraId="728AA239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11C3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50F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3.286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CA2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2.63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4EF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0.2922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19C9E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2446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5.470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6BF3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932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289B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18953</w:t>
            </w:r>
          </w:p>
        </w:tc>
      </w:tr>
      <w:tr w:rsidR="00F2306C" w:rsidRPr="00AF3B30" w14:paraId="69773130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5600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0A0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1.1542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7C9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5.8876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E3CE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0.18679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7057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A7A5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9353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3D44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6.103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2EFD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094705</w:t>
            </w:r>
          </w:p>
        </w:tc>
      </w:tr>
      <w:tr w:rsidR="00F2306C" w:rsidRPr="00AF3B30" w14:paraId="42BDA655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FFD7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A92E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2.3350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2DE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0.7400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580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0.557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BA47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25156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2.0544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728B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9275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27BA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5434</w:t>
            </w:r>
          </w:p>
        </w:tc>
      </w:tr>
      <w:tr w:rsidR="00F2306C" w:rsidRPr="00AF3B30" w14:paraId="3FCCA0CA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D25E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0F3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3.8070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1A6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0.7527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B973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0.7113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646F3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C876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3.5253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3844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9187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6D24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70787</w:t>
            </w:r>
          </w:p>
        </w:tc>
      </w:tr>
      <w:tr w:rsidR="00F2306C" w:rsidRPr="00AF3B30" w14:paraId="340AFC0A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406C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3D4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4.4793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E3E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0.363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02F6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0.9432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6512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3874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4.1806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9874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20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7C2D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93075</w:t>
            </w:r>
          </w:p>
        </w:tc>
      </w:tr>
      <w:tr w:rsidR="00F2306C" w:rsidRPr="00AF3B30" w14:paraId="2FFBAAF2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D31E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E45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5.9524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B6A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0.446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7D4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1.1554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8381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C39F3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5.6508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7DB4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31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4B90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15295</w:t>
            </w:r>
          </w:p>
        </w:tc>
      </w:tr>
      <w:tr w:rsidR="00F2306C" w:rsidRPr="00AF3B30" w14:paraId="1DC1427E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D87C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ED5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6.5068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990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1.281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FEB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1.03222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9077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07CC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6.2063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EE31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148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B91B3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035015</w:t>
            </w:r>
          </w:p>
        </w:tc>
      </w:tr>
      <w:tr w:rsidR="00F2306C" w:rsidRPr="00AF3B30" w14:paraId="06ACA91E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93AC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F44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7.9113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ADA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1.799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83D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0.8498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DA4C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7DE9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7.5930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3B87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692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9D853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85276</w:t>
            </w:r>
          </w:p>
        </w:tc>
      </w:tr>
      <w:tr w:rsidR="00F2306C" w:rsidRPr="00AF3B30" w14:paraId="6BA5873B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A9E2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0F9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7.0400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723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2.468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929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1.81488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7504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006A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6.727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BA0A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2.340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F607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819261</w:t>
            </w:r>
          </w:p>
        </w:tc>
      </w:tr>
      <w:tr w:rsidR="00F2306C" w:rsidRPr="00AF3B30" w14:paraId="28D32AB6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CAE3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38F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8.4972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0EAE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3.006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16D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0.1393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3B95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99E16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8.1665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2924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2.905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270EE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14104</w:t>
            </w:r>
          </w:p>
        </w:tc>
      </w:tr>
      <w:tr w:rsidR="00F2306C" w:rsidRPr="00AF3B30" w14:paraId="3475596C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5033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845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8.4529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4F2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2.821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4D5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1.37119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0784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29FF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8.1332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0C49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2.713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1BAB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368994</w:t>
            </w:r>
          </w:p>
        </w:tc>
      </w:tr>
      <w:tr w:rsidR="00F2306C" w:rsidRPr="00AF3B30" w14:paraId="214F4654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54A3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C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A0DE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7.709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529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2.1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707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0.25308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7A0A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B5C3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3.746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DAE9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5.065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0371E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30487</w:t>
            </w:r>
          </w:p>
        </w:tc>
      </w:tr>
      <w:tr w:rsidR="00F2306C" w:rsidRPr="00AF3B30" w14:paraId="6AEDD70A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C27A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CAD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6.278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7226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4.63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DFB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0.1847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D528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30A7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6.572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5246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4.374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2BE5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059084</w:t>
            </w:r>
          </w:p>
        </w:tc>
      </w:tr>
      <w:tr w:rsidR="00F2306C" w:rsidRPr="00AF3B30" w14:paraId="047375CB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91FE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A4C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1.282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2DA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5.2067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E3BE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0.36905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6DC1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5758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506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AB7D3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5.4532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AF63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312488</w:t>
            </w:r>
          </w:p>
        </w:tc>
      </w:tr>
      <w:tr w:rsidR="00F2306C" w:rsidRPr="00AF3B30" w14:paraId="12F697F1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A4DE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B45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0.340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13D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0.3980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514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0.2882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C351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E5A0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620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1674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6208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3343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23759</w:t>
            </w:r>
          </w:p>
        </w:tc>
      </w:tr>
      <w:tr w:rsidR="00F2306C" w:rsidRPr="00AF3B30" w14:paraId="5045245D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C55B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EE8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5.368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986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3.2337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F44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0.58934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2EC2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9B1D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5.610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93923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3.5282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1C31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619567</w:t>
            </w:r>
          </w:p>
        </w:tc>
      </w:tr>
      <w:tr w:rsidR="00F2306C" w:rsidRPr="00AF3B30" w14:paraId="5993FD7D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DEAD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52F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1.935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79F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0.597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F29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0.2158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0657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24AD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2.22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D461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349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788B3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14623</w:t>
            </w:r>
          </w:p>
        </w:tc>
      </w:tr>
      <w:tr w:rsidR="00F2306C" w:rsidRPr="00AF3B30" w14:paraId="169AA799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82AC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C74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5.594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54A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0.217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2ED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0.23088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8D21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128E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2.510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B109E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2.517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94A0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25395</w:t>
            </w:r>
          </w:p>
        </w:tc>
      </w:tr>
      <w:tr w:rsidR="00F2306C" w:rsidRPr="00AF3B30" w14:paraId="4312C535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4803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741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3.71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018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4.724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84F3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0.4767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B020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945F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7.361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D346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93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F0A1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325606</w:t>
            </w:r>
          </w:p>
        </w:tc>
      </w:tr>
      <w:tr w:rsidR="00F2306C" w:rsidRPr="00AF3B30" w14:paraId="10CA6B0B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6C94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39F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2.221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93A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2.762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B4A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0.42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A3B7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856A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5.883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0A89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0518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FBE7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308157</w:t>
            </w:r>
          </w:p>
        </w:tc>
      </w:tr>
      <w:tr w:rsidR="00F2306C" w:rsidRPr="00AF3B30" w14:paraId="5DDEB2A7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44FC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560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2.1517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4C9E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6.3076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2FD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0.125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0971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1BE66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9368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235E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6.5113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BD45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017247</w:t>
            </w:r>
          </w:p>
        </w:tc>
      </w:tr>
      <w:tr w:rsidR="00F2306C" w:rsidRPr="00AF3B30" w14:paraId="3917CA9C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8A5B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AF2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0.5267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732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6.313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DFB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0.5954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6191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D99D6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3069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3AB1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6.5181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67CA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69277</w:t>
            </w:r>
          </w:p>
        </w:tc>
      </w:tr>
      <w:tr w:rsidR="00F2306C" w:rsidRPr="00AF3B30" w14:paraId="3051F7B2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9D42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DDF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0.7228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49A3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6.10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C44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1.16372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C1436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0153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5132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B92C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6.3459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B09C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069388</w:t>
            </w:r>
          </w:p>
        </w:tc>
      </w:tr>
      <w:tr w:rsidR="00F2306C" w:rsidRPr="00AF3B30" w14:paraId="008247A4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458C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FC8E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2.4373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8E4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2.7562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361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0.3182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A1DF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B726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2.182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FC62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2.9466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2D5D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34243</w:t>
            </w:r>
          </w:p>
        </w:tc>
      </w:tr>
      <w:tr w:rsidR="00F2306C" w:rsidRPr="00AF3B30" w14:paraId="55B02BE0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0A6A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41F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4.3218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EA8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1.7018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CD5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0.6265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C5CA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BF2B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4.0534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A8A0E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8616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F0A7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63853</w:t>
            </w:r>
          </w:p>
        </w:tc>
      </w:tr>
      <w:tr w:rsidR="00F2306C" w:rsidRPr="00AF3B30" w14:paraId="7005E446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0B43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EFD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3.9302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F78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1.295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C983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1.0067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48DC3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F76B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3.6187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919B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134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CBB9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97907</w:t>
            </w:r>
          </w:p>
        </w:tc>
      </w:tr>
      <w:tr w:rsidR="00F2306C" w:rsidRPr="00AF3B30" w14:paraId="4870B435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4FC3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A8E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6.4230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A78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0.5232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627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0.9298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5BA23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2A60E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6.1372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9630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6488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87AE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93585</w:t>
            </w:r>
          </w:p>
        </w:tc>
      </w:tr>
      <w:tr w:rsidR="00F2306C" w:rsidRPr="00AF3B30" w14:paraId="64DB43F6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347D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741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6.1271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06D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0.644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75A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2.216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7FBD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5FF7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5.8149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72CB6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520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B14D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2.21384</w:t>
            </w:r>
          </w:p>
        </w:tc>
      </w:tr>
      <w:tr w:rsidR="00F2306C" w:rsidRPr="00AF3B30" w14:paraId="131549BF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15A0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6C1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7.0955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C8A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0.381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EEB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1.28253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5847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8E7C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6.8087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1CAB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256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A922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278378</w:t>
            </w:r>
          </w:p>
        </w:tc>
      </w:tr>
      <w:tr w:rsidR="00F2306C" w:rsidRPr="00AF3B30" w14:paraId="54510CDD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CF9F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D92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5.4762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B26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1.075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A49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1.31792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BEA8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158E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5.1802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C1BD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927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4D37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325739</w:t>
            </w:r>
          </w:p>
        </w:tc>
      </w:tr>
      <w:tr w:rsidR="00F2306C" w:rsidRPr="00AF3B30" w14:paraId="0D5EAEFE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6090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lastRenderedPageBreak/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4BD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7.890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E3D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1.967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E1E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1.9263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48413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BB91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7.563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8D90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864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A154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92854</w:t>
            </w:r>
          </w:p>
        </w:tc>
      </w:tr>
      <w:tr w:rsidR="00F2306C" w:rsidRPr="00AF3B30" w14:paraId="56EA5D6A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FF39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E2F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8.558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96A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0.922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FB2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0.6714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4DE63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43FE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8.2524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53746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824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6398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68095</w:t>
            </w:r>
          </w:p>
        </w:tc>
      </w:tr>
      <w:tr w:rsidR="00F2306C" w:rsidRPr="00AF3B30" w14:paraId="1D5F9CA0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9621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5C0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6.3799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9C6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3.323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4B7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1.65130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F41C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BEFE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6.0552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00F2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3.186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1D32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662656</w:t>
            </w:r>
          </w:p>
        </w:tc>
      </w:tr>
      <w:tr w:rsidR="00F2306C" w:rsidRPr="00AF3B30" w14:paraId="5243F6DB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64D6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673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7.014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A463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2.239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4A1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2.88039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37CA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19E6E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6.7114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7CFA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2.106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636E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2.883995</w:t>
            </w:r>
          </w:p>
        </w:tc>
      </w:tr>
      <w:tr w:rsidR="00F2306C" w:rsidRPr="00AF3B30" w14:paraId="7B11CC0D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1457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0CD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9.5207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A00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3.164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D83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0.4804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0D8D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BB8C6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9.185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C69C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3.078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20B8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48735</w:t>
            </w:r>
          </w:p>
        </w:tc>
      </w:tr>
      <w:tr w:rsidR="00F2306C" w:rsidRPr="00AF3B30" w14:paraId="46F742BE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18E3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BA9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7.9217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417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3.892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391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0.4175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6272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8E52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7.5771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CB94E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3.783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DA38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41262</w:t>
            </w:r>
          </w:p>
        </w:tc>
      </w:tr>
      <w:tr w:rsidR="00F2306C" w:rsidRPr="00AF3B30" w14:paraId="1803F766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3E8E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84A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8.8026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0E46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3.720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8D3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1.87922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74AB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A5E5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8.4736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2263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3.615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0FA6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878527</w:t>
            </w:r>
          </w:p>
        </w:tc>
      </w:tr>
      <w:tr w:rsidR="00F2306C" w:rsidRPr="00AF3B30" w14:paraId="12C540F7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C8B0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F07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9.1315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C7B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2.012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AF8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1.65482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EEE1E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1E7B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8.8243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22F4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91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C25D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645691</w:t>
            </w:r>
          </w:p>
        </w:tc>
      </w:tr>
      <w:tr w:rsidR="00F2306C" w:rsidRPr="00AF3B30" w14:paraId="4B795105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079E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0D1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3.403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98B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3.7464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924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0.43332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938D6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651A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3.641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7E49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4.0170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8412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430287</w:t>
            </w:r>
          </w:p>
        </w:tc>
      </w:tr>
      <w:tr w:rsidR="00F2306C" w:rsidRPr="00AF3B30" w14:paraId="1F4ED225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0D13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4D9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4.25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9DA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1.5362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230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0.2757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FD4E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6645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4.518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4956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8125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47FF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330607</w:t>
            </w:r>
          </w:p>
        </w:tc>
      </w:tr>
      <w:tr w:rsidR="00F2306C" w:rsidRPr="00AF3B30" w14:paraId="05CA6528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A8FD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B9B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2.883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959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0.299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96F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0.0792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2B57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92686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3.16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7994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043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108C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00229</w:t>
            </w:r>
          </w:p>
        </w:tc>
      </w:tr>
      <w:tr w:rsidR="00F2306C" w:rsidRPr="00AF3B30" w14:paraId="5C2CBED9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5F1C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9C2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1.801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412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1.9751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701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0.3433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6322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E7EB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5377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04B9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2.1725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F8A6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34723</w:t>
            </w:r>
          </w:p>
        </w:tc>
      </w:tr>
      <w:tr w:rsidR="00F2306C" w:rsidRPr="00AF3B30" w14:paraId="68787BB6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754E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0F7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6.5515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67A6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1.531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1FF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0.402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4770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77D7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6.2394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53F56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405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B787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39913</w:t>
            </w:r>
          </w:p>
        </w:tc>
      </w:tr>
      <w:tr w:rsidR="00F2306C" w:rsidRPr="00AF3B30" w14:paraId="63ADB65A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EE33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08C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1.306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68B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4.4867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32D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0.00270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5127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2C60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0710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325F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4.6973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3B25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05829</w:t>
            </w:r>
          </w:p>
        </w:tc>
      </w:tr>
      <w:tr w:rsidR="00F2306C" w:rsidRPr="00AF3B30" w14:paraId="6C0830E9" w14:textId="77777777" w:rsidTr="002933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9997A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O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19DA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1.6646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B1D8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0.2799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8FE3E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AF3B30">
              <w:rPr>
                <w:rFonts w:ascii="Calibri" w:eastAsia="Times New Roman" w:hAnsi="Calibri" w:cs="Calibri"/>
                <w:color w:val="000000"/>
                <w:lang w:val="en-US" w:eastAsia="ja-JP"/>
              </w:rPr>
              <w:t>-0.6134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7E527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O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2E4CB6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3712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41C5C6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0850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4D06B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57763</w:t>
            </w:r>
          </w:p>
        </w:tc>
      </w:tr>
      <w:tr w:rsidR="00F2306C" w:rsidRPr="00AF3B30" w14:paraId="7202D8B9" w14:textId="77777777" w:rsidTr="002933CF">
        <w:trPr>
          <w:trHeight w:val="300"/>
        </w:trPr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959F3" w14:textId="77777777" w:rsidR="00F2306C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</w:p>
          <w:p w14:paraId="460C8A21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BFF6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3314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700A3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502064" w14:textId="77777777" w:rsidR="00F2306C" w:rsidRDefault="00F2306C" w:rsidP="00771F1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F7787E" w14:textId="77777777" w:rsidR="00F2306C" w:rsidRDefault="00F2306C" w:rsidP="00771F1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D63D4A" w14:textId="77777777" w:rsidR="00F2306C" w:rsidRDefault="00F2306C" w:rsidP="00771F1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F9E63F" w14:textId="77777777" w:rsidR="00F2306C" w:rsidRDefault="00F2306C" w:rsidP="00771F1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</w:tbl>
    <w:p w14:paraId="7241293D" w14:textId="77777777" w:rsidR="00F2306C" w:rsidRDefault="00F2306C" w:rsidP="00F2306C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8331" w:type="dxa"/>
        <w:tblLook w:val="04A0" w:firstRow="1" w:lastRow="0" w:firstColumn="1" w:lastColumn="0" w:noHBand="0" w:noVBand="1"/>
      </w:tblPr>
      <w:tblGrid>
        <w:gridCol w:w="960"/>
        <w:gridCol w:w="1053"/>
        <w:gridCol w:w="1053"/>
        <w:gridCol w:w="1053"/>
        <w:gridCol w:w="1053"/>
        <w:gridCol w:w="1053"/>
        <w:gridCol w:w="1053"/>
        <w:gridCol w:w="1053"/>
      </w:tblGrid>
      <w:tr w:rsidR="00822268" w:rsidRPr="00AF3B30" w14:paraId="1AA9C834" w14:textId="77777777" w:rsidTr="00822268">
        <w:trPr>
          <w:trHeight w:val="300"/>
        </w:trPr>
        <w:tc>
          <w:tcPr>
            <w:tcW w:w="41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80910" w14:textId="77777777" w:rsidR="00822268" w:rsidRPr="00AF3B30" w:rsidRDefault="00822268" w:rsidP="00822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Times New Roman" w:hAnsi="Times New Roman" w:cs="Times New Roman"/>
                <w:sz w:val="24"/>
              </w:rPr>
              <w:t>Dacomitinib</w:t>
            </w:r>
            <w:r>
              <w:rPr>
                <w:rFonts w:ascii="Calibri" w:eastAsia="Times New Roman" w:hAnsi="Calibri" w:cs="Calibri"/>
                <w:color w:val="000000"/>
                <w:lang w:val="en-US" w:eastAsia="ja-JP"/>
              </w:rPr>
              <w:t xml:space="preserve"> T-1</w:t>
            </w:r>
          </w:p>
        </w:tc>
        <w:tc>
          <w:tcPr>
            <w:tcW w:w="421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2E0870D" w14:textId="77777777" w:rsidR="00822268" w:rsidRDefault="00822268" w:rsidP="0082226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</w:rPr>
              <w:t>Dacomitinib</w:t>
            </w:r>
            <w:r>
              <w:rPr>
                <w:rFonts w:ascii="Calibri" w:hAnsi="Calibri" w:cs="Calibri"/>
                <w:color w:val="000000"/>
              </w:rPr>
              <w:t xml:space="preserve"> T-2</w:t>
            </w:r>
          </w:p>
        </w:tc>
      </w:tr>
      <w:tr w:rsidR="00F2306C" w:rsidRPr="00AF3B30" w14:paraId="1B9D9B70" w14:textId="77777777" w:rsidTr="00771F18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3B7E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515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74745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B7D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739488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C4B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2643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E5915E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069F8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55829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23233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84038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09A8C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15515</w:t>
            </w:r>
          </w:p>
        </w:tc>
      </w:tr>
      <w:tr w:rsidR="00F2306C" w:rsidRPr="00AF3B30" w14:paraId="050328E0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DECC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FA0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2.527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723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2.8025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188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285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47CA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F5C6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2.313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7A7D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3.0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DC7B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340915</w:t>
            </w:r>
          </w:p>
        </w:tc>
      </w:tr>
      <w:tr w:rsidR="00F2306C" w:rsidRPr="00AF3B30" w14:paraId="795E7AB1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BCBD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94A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3.860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678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2.6373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306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5169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B221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755B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3.646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068CE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3.071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1956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058914</w:t>
            </w:r>
          </w:p>
        </w:tc>
      </w:tr>
      <w:tr w:rsidR="00F2306C" w:rsidRPr="00AF3B30" w14:paraId="0D692A38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E17F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8F1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4.482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49E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4037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405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2385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73B8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25493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4.302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3524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912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88DE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40113</w:t>
            </w:r>
          </w:p>
        </w:tc>
      </w:tr>
      <w:tr w:rsidR="00F2306C" w:rsidRPr="00AF3B30" w14:paraId="2A5865FA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6284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0FF6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3.708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181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3368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643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252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7B7F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8A59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3.577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47FD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714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8747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52639</w:t>
            </w:r>
          </w:p>
        </w:tc>
      </w:tr>
      <w:tr w:rsidR="00F2306C" w:rsidRPr="00AF3B30" w14:paraId="07FB2045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E783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4F33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2.341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43B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5428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F52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536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80CE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3641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2.18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48BD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709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5B91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27249</w:t>
            </w:r>
          </w:p>
        </w:tc>
      </w:tr>
      <w:tr w:rsidR="00F2306C" w:rsidRPr="00AF3B30" w14:paraId="6054C539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BA47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188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6.356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2C2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1505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0153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1063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3C49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99D03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6.157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952D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912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C826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21535</w:t>
            </w:r>
          </w:p>
        </w:tc>
      </w:tr>
      <w:tr w:rsidR="00F2306C" w:rsidRPr="00AF3B30" w14:paraId="7885C2BD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00F0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B9D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4.409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932E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887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062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460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5FA16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7D16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4.327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8DA66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4181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F323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96027</w:t>
            </w:r>
          </w:p>
        </w:tc>
      </w:tr>
      <w:tr w:rsidR="00F2306C" w:rsidRPr="00AF3B30" w14:paraId="268245CF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C24C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BE5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2.524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FC8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2.527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8B1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585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67B7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CBE8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2.834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649E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2.2643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F508E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22913</w:t>
            </w:r>
          </w:p>
        </w:tc>
      </w:tr>
      <w:tr w:rsidR="00F2306C" w:rsidRPr="00AF3B30" w14:paraId="5416305D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D117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56B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91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91F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2.273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37E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6335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3435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BE61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866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770C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3.0819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F3DE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78899</w:t>
            </w:r>
          </w:p>
        </w:tc>
      </w:tr>
      <w:tr w:rsidR="00F2306C" w:rsidRPr="00AF3B30" w14:paraId="37A6AA71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4622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8B3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637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FF5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2.743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8D7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8713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FA2D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6C3B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925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EDA0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3.6877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F589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01991</w:t>
            </w:r>
          </w:p>
        </w:tc>
      </w:tr>
      <w:tr w:rsidR="00F2306C" w:rsidRPr="00AF3B30" w14:paraId="0111FE8A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881F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C34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0050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9FE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3.506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7A8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085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D4E43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02E6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945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17CB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3.4594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9403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382187</w:t>
            </w:r>
          </w:p>
        </w:tc>
      </w:tr>
      <w:tr w:rsidR="00F2306C" w:rsidRPr="00AF3B30" w14:paraId="46844A11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A536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E17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609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215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3.800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974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280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87B6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3FA9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904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20FCE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2.6507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54993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949625</w:t>
            </w:r>
          </w:p>
        </w:tc>
      </w:tr>
      <w:tr w:rsidR="00F2306C" w:rsidRPr="00AF3B30" w14:paraId="79BBE5C3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5AD2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12A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87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DE9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3.29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669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535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5DFA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20A2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2.859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D012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2.0622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2978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144098</w:t>
            </w:r>
          </w:p>
        </w:tc>
      </w:tr>
      <w:tr w:rsidR="00F2306C" w:rsidRPr="00AF3B30" w14:paraId="21AD7EC6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743C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E82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2.526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0F8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5.0536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EB4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0566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E091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E97D6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2.249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3AB3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5.327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CE30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989943</w:t>
            </w:r>
          </w:p>
        </w:tc>
      </w:tr>
      <w:tr w:rsidR="00F2306C" w:rsidRPr="00AF3B30" w14:paraId="5728041B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2A81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4FA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5850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D41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1806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846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891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DE5B3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1C763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7527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B061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961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68EF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362586</w:t>
            </w:r>
          </w:p>
        </w:tc>
      </w:tr>
      <w:tr w:rsidR="00F2306C" w:rsidRPr="00AF3B30" w14:paraId="02FE3409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603E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FB9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9300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E496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7985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3DB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89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B51B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9DB7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2.1022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4B70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424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F334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758403</w:t>
            </w:r>
          </w:p>
        </w:tc>
      </w:tr>
      <w:tr w:rsidR="00F2306C" w:rsidRPr="00AF3B30" w14:paraId="04DE319C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F4A4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1A56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3.0002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2F3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099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CA0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236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6D926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52F6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3.1366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8E09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599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C7D43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749533</w:t>
            </w:r>
          </w:p>
        </w:tc>
      </w:tr>
      <w:tr w:rsidR="00F2306C" w:rsidRPr="00AF3B30" w14:paraId="7201652F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DEF9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E43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4.3913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62E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6331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3B7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281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B0306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FB8E6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4.5224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5207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959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BC8C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164051</w:t>
            </w:r>
          </w:p>
        </w:tc>
      </w:tr>
      <w:tr w:rsidR="00F2306C" w:rsidRPr="00AF3B30" w14:paraId="4EEAE9B6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AA98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600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5.1165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0D4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6379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DB06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7866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75AC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2902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5.4193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239A3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201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9DE8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05574</w:t>
            </w:r>
          </w:p>
        </w:tc>
      </w:tr>
      <w:tr w:rsidR="00F2306C" w:rsidRPr="00AF3B30" w14:paraId="0112CDF2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D0F2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A7F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6.7106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40BE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1222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9CD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947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E48C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A08D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6.8580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26D0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577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DC3F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766648</w:t>
            </w:r>
          </w:p>
        </w:tc>
      </w:tr>
      <w:tr w:rsidR="00F2306C" w:rsidRPr="00AF3B30" w14:paraId="1CC16E15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64DA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D1E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6.0467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F7B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381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1A8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4202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F06C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42103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6.3888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361A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634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73823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2.07719</w:t>
            </w:r>
          </w:p>
        </w:tc>
      </w:tr>
      <w:tr w:rsidR="00F2306C" w:rsidRPr="00AF3B30" w14:paraId="52AB3E53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ED87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1BF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7.7021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07B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1216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917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379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ED08E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3A103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7.8833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4F09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0142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EBE66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18489</w:t>
            </w:r>
          </w:p>
        </w:tc>
      </w:tr>
      <w:tr w:rsidR="00F2306C" w:rsidRPr="00AF3B30" w14:paraId="261EB489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C5E1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066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7.5018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8A1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049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702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1198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DBC4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BC2C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7.8153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C633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664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66EA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54639</w:t>
            </w:r>
          </w:p>
        </w:tc>
      </w:tr>
      <w:tr w:rsidR="00F2306C" w:rsidRPr="00AF3B30" w14:paraId="20564C35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BF65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399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1658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C79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2.382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8C0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2.3635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4B2F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C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38FB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2974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C55D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4.707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5D91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66303</w:t>
            </w:r>
          </w:p>
        </w:tc>
      </w:tr>
      <w:tr w:rsidR="00F2306C" w:rsidRPr="00AF3B30" w14:paraId="775CB30C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429B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F45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2420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C5F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3.962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6C5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1517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F6C9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5BEC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022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50E5E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4.0334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514D3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2.163506</w:t>
            </w:r>
          </w:p>
        </w:tc>
      </w:tr>
      <w:tr w:rsidR="00F2306C" w:rsidRPr="00AF3B30" w14:paraId="5455D40F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CFBE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739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4.473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E083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3.4344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E31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9030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20F7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73D16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4.228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F698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3.972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F651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161249</w:t>
            </w:r>
          </w:p>
        </w:tc>
      </w:tr>
      <w:tr w:rsidR="00F2306C" w:rsidRPr="00AF3B30" w14:paraId="351F6812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1FD5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2D2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740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3E43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231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450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968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9788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1B73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600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ED9E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1742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B393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41818</w:t>
            </w:r>
          </w:p>
        </w:tc>
      </w:tr>
      <w:tr w:rsidR="00F2306C" w:rsidRPr="00AF3B30" w14:paraId="4F4A0044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5A00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7536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7.432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6FD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058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28B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2067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3519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CE8C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7.191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B614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973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0B19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53525</w:t>
            </w:r>
          </w:p>
        </w:tc>
      </w:tr>
      <w:tr w:rsidR="00F2306C" w:rsidRPr="00AF3B30" w14:paraId="711B7165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07B1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0D1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4.497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BB2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2.7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209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129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3DF2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4DD3E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4.429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879F3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2.3131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B44CE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53723</w:t>
            </w:r>
          </w:p>
        </w:tc>
      </w:tr>
      <w:tr w:rsidR="00F2306C" w:rsidRPr="00AF3B30" w14:paraId="07FFF365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125F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A8E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2.41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1F9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69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0D13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3928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B648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D361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836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1B58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3.2335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EB2D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85718</w:t>
            </w:r>
          </w:p>
        </w:tc>
      </w:tr>
      <w:tr w:rsidR="00F2306C" w:rsidRPr="00AF3B30" w14:paraId="3919DC69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24F7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BED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084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374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4.399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060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2.009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2265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544A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900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76FDE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2.499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B702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3.018597</w:t>
            </w:r>
          </w:p>
        </w:tc>
      </w:tr>
      <w:tr w:rsidR="00F2306C" w:rsidRPr="00AF3B30" w14:paraId="0079EFA7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7EFD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776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2.35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1C1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3.496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1D6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2.482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22AA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BE70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3.621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B73D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4369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755F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583413</w:t>
            </w:r>
          </w:p>
        </w:tc>
      </w:tr>
      <w:tr w:rsidR="00F2306C" w:rsidRPr="00AF3B30" w14:paraId="0F8A7EE2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8400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E5E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785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44B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5.8368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78C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1677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B132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AD8B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490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8058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6.012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9A06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35008</w:t>
            </w:r>
          </w:p>
        </w:tc>
      </w:tr>
      <w:tr w:rsidR="00F2306C" w:rsidRPr="00AF3B30" w14:paraId="27B8609E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6F41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F19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3.311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498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5.3834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919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3773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4332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A4F7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3.03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7068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5.226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17C4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734893</w:t>
            </w:r>
          </w:p>
        </w:tc>
      </w:tr>
      <w:tr w:rsidR="00F2306C" w:rsidRPr="00AF3B30" w14:paraId="33728C40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5E2B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907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2.956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980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4.8126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FF4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2.0280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B56D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FB4C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2.66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7DA83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5.701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6BCB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05677</w:t>
            </w:r>
          </w:p>
        </w:tc>
      </w:tr>
      <w:tr w:rsidR="00F2306C" w:rsidRPr="00AF3B30" w14:paraId="446AC45B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4FF0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781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126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C6C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2.9602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9CC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215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2777E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F25BE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1018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7C55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2.848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B446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743429</w:t>
            </w:r>
          </w:p>
        </w:tc>
      </w:tr>
      <w:tr w:rsidR="00F2306C" w:rsidRPr="00AF3B30" w14:paraId="4916B817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BAB6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C84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2.0177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6F2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2.8333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6AA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586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A79C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FDEA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2.2208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E82F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2.459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2273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052412</w:t>
            </w:r>
          </w:p>
        </w:tc>
      </w:tr>
      <w:tr w:rsidR="00F2306C" w:rsidRPr="00AF3B30" w14:paraId="1693F53D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2369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353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2.8719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FA3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0613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EB6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519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04C3E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9DC7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2.9786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B711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4257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F1BA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434307</w:t>
            </w:r>
          </w:p>
        </w:tc>
      </w:tr>
      <w:tr w:rsidR="00F2306C" w:rsidRPr="00AF3B30" w14:paraId="735C1718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E167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07C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4.4239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611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2.6424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76A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842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9EEB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69FB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4.5959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B12A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2.04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6F68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338265</w:t>
            </w:r>
          </w:p>
        </w:tc>
      </w:tr>
      <w:tr w:rsidR="00F2306C" w:rsidRPr="00AF3B30" w14:paraId="05F8D794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D833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E656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4.6807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217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7337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DE1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2.331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2700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13A7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4.7253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D240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470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CD65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2.120218</w:t>
            </w:r>
          </w:p>
        </w:tc>
      </w:tr>
      <w:tr w:rsidR="00F2306C" w:rsidRPr="00AF3B30" w14:paraId="00A979DD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ECCF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82D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5.2680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2A1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6217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0F1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2643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6C12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D959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5.6263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FBAC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2.276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C919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90996</w:t>
            </w:r>
          </w:p>
        </w:tc>
      </w:tr>
      <w:tr w:rsidR="00F2306C" w:rsidRPr="00AF3B30" w14:paraId="42FAA48D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D573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5F2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4.0786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B10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3576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024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9608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DF32E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6EFD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4.3973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B2966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123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00D4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4236</w:t>
            </w:r>
          </w:p>
        </w:tc>
      </w:tr>
      <w:tr w:rsidR="00F2306C" w:rsidRPr="00AF3B30" w14:paraId="4B0AD7CB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98F4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996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6.8200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4A0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1902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E1AE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2.029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EA2F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ECBA6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6.8716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78B0E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042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E533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716253</w:t>
            </w:r>
          </w:p>
        </w:tc>
      </w:tr>
      <w:tr w:rsidR="00F2306C" w:rsidRPr="00AF3B30" w14:paraId="7C4A9E92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61C8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2A1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6.9278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BF0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2.1231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118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535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ECCF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B1686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7.1234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BDBE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626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F58B3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982001</w:t>
            </w:r>
          </w:p>
        </w:tc>
      </w:tr>
      <w:tr w:rsidR="00F2306C" w:rsidRPr="00AF3B30" w14:paraId="1AC550E1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352F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268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5.8064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52A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370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62B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0248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84AC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A23B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6.1014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7FDF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3954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6BD3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2.30083</w:t>
            </w:r>
          </w:p>
        </w:tc>
      </w:tr>
      <w:tr w:rsidR="00F2306C" w:rsidRPr="00AF3B30" w14:paraId="1E7D13E4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96A4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CF5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5.8702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4A0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410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45E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2.4958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BF0A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C12A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6.3088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57926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201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57BD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3.0047</w:t>
            </w:r>
          </w:p>
        </w:tc>
      </w:tr>
      <w:tr w:rsidR="00F2306C" w:rsidRPr="00AF3B30" w14:paraId="14F36D1F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E66C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99D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8.7167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E0C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4547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7FC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599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B9E7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B6AD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8.8785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F712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086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3FED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248863</w:t>
            </w:r>
          </w:p>
        </w:tc>
      </w:tr>
      <w:tr w:rsidR="00F2306C" w:rsidRPr="00AF3B30" w14:paraId="1FBF7BA6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05E4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EE8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7.559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27D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838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E2D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881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C0343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5DACE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7.6840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81D4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0821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7095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29681</w:t>
            </w:r>
          </w:p>
        </w:tc>
      </w:tr>
      <w:tr w:rsidR="00F2306C" w:rsidRPr="00AF3B30" w14:paraId="2636A0AD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45A2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FF6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8.1619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5BC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823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B136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5102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0440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D969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8.4976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793A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185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80AE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2.24888</w:t>
            </w:r>
          </w:p>
        </w:tc>
      </w:tr>
      <w:tr w:rsidR="00F2306C" w:rsidRPr="00AF3B30" w14:paraId="468B626F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CA24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90E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7.7702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04B9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8817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DFC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6269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EECC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F32B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8.1403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A546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703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4C1C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44691</w:t>
            </w:r>
          </w:p>
        </w:tc>
      </w:tr>
      <w:tr w:rsidR="00F2306C" w:rsidRPr="00AF3B30" w14:paraId="499A24F8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267F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BEB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5.826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220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2979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C69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4258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4B36E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44B9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5.617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3D3E3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2.00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49FF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74369</w:t>
            </w:r>
          </w:p>
        </w:tc>
      </w:tr>
      <w:tr w:rsidR="00F2306C" w:rsidRPr="00AF3B30" w14:paraId="2D61A7E3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0E31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4E4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5.721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04BE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951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B0E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314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4A3DA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EA76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5.588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9FA8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2958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C1516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33312</w:t>
            </w:r>
          </w:p>
        </w:tc>
      </w:tr>
      <w:tr w:rsidR="00F2306C" w:rsidRPr="00AF3B30" w14:paraId="0952537D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8077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21C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3.820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5E2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2.049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6074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872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50AE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FDB5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3.798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E84E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1.6721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C714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07964</w:t>
            </w:r>
          </w:p>
        </w:tc>
      </w:tr>
      <w:tr w:rsidR="00F2306C" w:rsidRPr="00AF3B30" w14:paraId="264657E1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99B5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908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398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EB8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2.0254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7B6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473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0E9D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7C06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195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C634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936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9F91B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435796</w:t>
            </w:r>
          </w:p>
        </w:tc>
      </w:tr>
      <w:tr w:rsidR="00F2306C" w:rsidRPr="00AF3B30" w14:paraId="5074EA58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08C2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F94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5.3388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195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7339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F99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650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C1D2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6FCD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5.5138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DB8B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0.492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50A31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213553</w:t>
            </w:r>
          </w:p>
        </w:tc>
      </w:tr>
      <w:tr w:rsidR="00F2306C" w:rsidRPr="00AF3B30" w14:paraId="1D060FF5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0511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2182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836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6B3E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3.9329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FC65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5207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1847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46210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591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2D18F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4.085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E3B4E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783436</w:t>
            </w:r>
          </w:p>
        </w:tc>
      </w:tr>
      <w:tr w:rsidR="00F2306C" w:rsidRPr="00AF3B30" w14:paraId="1D4E5F8B" w14:textId="77777777" w:rsidTr="00771F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EDDB5" w14:textId="77777777" w:rsidR="00F2306C" w:rsidRPr="00AF3B30" w:rsidRDefault="00F2306C" w:rsidP="00771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O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C28F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3817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C7F1E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02237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5979D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-1.2218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E6234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O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E4FC77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51705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B6439C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1813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4CA478" w14:textId="77777777" w:rsidR="00F2306C" w:rsidRPr="00AF3B30" w:rsidRDefault="00F2306C" w:rsidP="00771F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>
              <w:rPr>
                <w:rFonts w:ascii="Calibri" w:hAnsi="Calibri" w:cs="Calibri"/>
                <w:color w:val="000000"/>
              </w:rPr>
              <w:t>0.002111</w:t>
            </w:r>
          </w:p>
        </w:tc>
      </w:tr>
    </w:tbl>
    <w:p w14:paraId="62B42A11" w14:textId="77777777" w:rsidR="00F2306C" w:rsidRDefault="00F2306C" w:rsidP="00F2306C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4BEAE76" w14:textId="77777777" w:rsidR="004A1AE2" w:rsidRDefault="004A1AE2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1237A802" w14:textId="77777777" w:rsidR="004A1AE2" w:rsidRDefault="004A1AE2" w:rsidP="004A1AE2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634036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634036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UV-vis spectr</w:t>
      </w:r>
      <w:r w:rsidR="001F649F">
        <w:rPr>
          <w:rFonts w:asciiTheme="majorBidi" w:hAnsiTheme="majorBidi" w:cstheme="majorBidi"/>
          <w:sz w:val="24"/>
          <w:szCs w:val="24"/>
        </w:rPr>
        <w:t>al peaks</w:t>
      </w:r>
      <w:r>
        <w:rPr>
          <w:rFonts w:asciiTheme="majorBidi" w:hAnsiTheme="majorBidi" w:cstheme="majorBidi"/>
          <w:sz w:val="24"/>
          <w:szCs w:val="24"/>
        </w:rPr>
        <w:t xml:space="preserve"> calculated using TD-DFT method and the</w:t>
      </w:r>
      <w:r w:rsidRPr="00634036">
        <w:rPr>
          <w:rFonts w:asciiTheme="majorBidi" w:hAnsiTheme="majorBidi" w:cstheme="majorBidi"/>
          <w:sz w:val="24"/>
          <w:szCs w:val="24"/>
        </w:rPr>
        <w:t xml:space="preserve"> B3LYP/6-311+G** model of the </w:t>
      </w:r>
      <w:r>
        <w:rPr>
          <w:rFonts w:asciiTheme="majorBidi" w:hAnsiTheme="majorBidi" w:cstheme="majorBidi"/>
          <w:sz w:val="24"/>
          <w:szCs w:val="24"/>
        </w:rPr>
        <w:t>most stable conformer of Daceo-P1 in DMSO solution</w:t>
      </w:r>
      <w:r w:rsidR="001F649F">
        <w:rPr>
          <w:rFonts w:asciiTheme="majorBidi" w:hAnsiTheme="majorBidi" w:cstheme="majorBidi"/>
          <w:sz w:val="24"/>
          <w:szCs w:val="24"/>
        </w:rPr>
        <w:t xml:space="preserve"> (2</w:t>
      </w:r>
      <w:r w:rsidR="00E600F0">
        <w:rPr>
          <w:rFonts w:asciiTheme="majorBidi" w:hAnsiTheme="majorBidi" w:cstheme="majorBidi"/>
          <w:sz w:val="24"/>
          <w:szCs w:val="24"/>
        </w:rPr>
        <w:t>0</w:t>
      </w:r>
      <w:r w:rsidR="001F649F">
        <w:rPr>
          <w:rFonts w:asciiTheme="majorBidi" w:hAnsiTheme="majorBidi" w:cstheme="majorBidi"/>
          <w:sz w:val="24"/>
          <w:szCs w:val="24"/>
        </w:rPr>
        <w:t>0-500 nm)</w:t>
      </w:r>
    </w:p>
    <w:p w14:paraId="7C34FE9C" w14:textId="77777777" w:rsidR="001F649F" w:rsidRPr="00634036" w:rsidRDefault="001F649F" w:rsidP="004A1AE2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818951E" w14:textId="77777777" w:rsidR="001F649F" w:rsidRPr="00E600F0" w:rsidRDefault="001F649F" w:rsidP="00E600F0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E600F0">
        <w:rPr>
          <w:rFonts w:asciiTheme="majorBidi" w:hAnsiTheme="majorBidi" w:cstheme="majorBidi"/>
          <w:bCs/>
          <w:sz w:val="24"/>
          <w:szCs w:val="24"/>
        </w:rPr>
        <w:t># UV-Vis Spectrum</w:t>
      </w:r>
    </w:p>
    <w:p w14:paraId="021D6FDA" w14:textId="77777777" w:rsidR="001F649F" w:rsidRPr="00E600F0" w:rsidRDefault="001F649F" w:rsidP="00E600F0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E600F0">
        <w:rPr>
          <w:rFonts w:asciiTheme="majorBidi" w:hAnsiTheme="majorBidi" w:cstheme="majorBidi"/>
          <w:bCs/>
          <w:sz w:val="24"/>
          <w:szCs w:val="24"/>
        </w:rPr>
        <w:t># X-Axis:  Wavelength (nm)</w:t>
      </w:r>
    </w:p>
    <w:p w14:paraId="3E58AA67" w14:textId="77777777" w:rsidR="001F649F" w:rsidRPr="00E600F0" w:rsidRDefault="001F649F" w:rsidP="00E600F0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E600F0">
        <w:rPr>
          <w:rFonts w:asciiTheme="majorBidi" w:hAnsiTheme="majorBidi" w:cstheme="majorBidi"/>
          <w:bCs/>
          <w:sz w:val="24"/>
          <w:szCs w:val="24"/>
        </w:rPr>
        <w:t># Y-Axis:</w:t>
      </w:r>
      <w:proofErr w:type="gramStart"/>
      <w:r w:rsidRPr="00E600F0">
        <w:rPr>
          <w:rFonts w:asciiTheme="majorBidi" w:hAnsiTheme="majorBidi" w:cstheme="majorBidi"/>
          <w:bCs/>
          <w:sz w:val="24"/>
          <w:szCs w:val="24"/>
        </w:rPr>
        <w:t xml:space="preserve">   (</w:t>
      </w:r>
      <w:proofErr w:type="gramEnd"/>
      <w:r w:rsidRPr="00E600F0">
        <w:rPr>
          <w:rFonts w:asciiTheme="majorBidi" w:hAnsiTheme="majorBidi" w:cstheme="majorBidi"/>
          <w:bCs/>
          <w:sz w:val="24"/>
          <w:szCs w:val="24"/>
        </w:rPr>
        <w:t>Scaled)</w:t>
      </w:r>
    </w:p>
    <w:p w14:paraId="6A8E11B3" w14:textId="77777777" w:rsidR="001F649F" w:rsidRPr="00E600F0" w:rsidRDefault="001F649F" w:rsidP="00E600F0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E600F0">
        <w:rPr>
          <w:rFonts w:asciiTheme="majorBidi" w:hAnsiTheme="majorBidi" w:cstheme="majorBidi"/>
          <w:bCs/>
          <w:sz w:val="24"/>
          <w:szCs w:val="24"/>
        </w:rPr>
        <w:t># Y-Axis2: Oscillator Strength</w:t>
      </w:r>
    </w:p>
    <w:p w14:paraId="674A0087" w14:textId="77777777" w:rsidR="001F649F" w:rsidRPr="00E600F0" w:rsidRDefault="001F649F" w:rsidP="00E600F0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</w:p>
    <w:p w14:paraId="1D032897" w14:textId="77777777" w:rsidR="001F649F" w:rsidRPr="00E600F0" w:rsidRDefault="001F649F" w:rsidP="00E600F0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E600F0">
        <w:rPr>
          <w:rFonts w:asciiTheme="majorBidi" w:hAnsiTheme="majorBidi" w:cstheme="majorBidi"/>
          <w:bCs/>
          <w:sz w:val="24"/>
          <w:szCs w:val="24"/>
        </w:rPr>
        <w:t># Peak information</w:t>
      </w:r>
    </w:p>
    <w:p w14:paraId="1D38F1C3" w14:textId="77777777" w:rsidR="001F649F" w:rsidRPr="00E600F0" w:rsidRDefault="00FF1575" w:rsidP="00E600F0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sz w:val="24"/>
          <w:szCs w:val="24"/>
        </w:rPr>
        <w:t xml:space="preserve">#           </w:t>
      </w:r>
      <w:r w:rsidR="001F649F" w:rsidRPr="00E600F0">
        <w:rPr>
          <w:rFonts w:asciiTheme="majorBidi" w:hAnsiTheme="majorBidi" w:cstheme="majorBidi"/>
          <w:bCs/>
          <w:sz w:val="24"/>
          <w:szCs w:val="24"/>
        </w:rPr>
        <w:t xml:space="preserve"> </w:t>
      </w:r>
      <w:proofErr w:type="gramStart"/>
      <w:r w:rsidR="001F649F" w:rsidRPr="00E600F0">
        <w:rPr>
          <w:rFonts w:asciiTheme="majorBidi" w:hAnsiTheme="majorBidi" w:cstheme="majorBidi"/>
          <w:bCs/>
          <w:sz w:val="24"/>
          <w:szCs w:val="24"/>
        </w:rPr>
        <w:t xml:space="preserve">X  </w:t>
      </w:r>
      <w:r>
        <w:rPr>
          <w:rFonts w:asciiTheme="majorBidi" w:hAnsiTheme="majorBidi" w:cstheme="majorBidi"/>
          <w:bCs/>
          <w:sz w:val="24"/>
          <w:szCs w:val="24"/>
        </w:rPr>
        <w:t>(</w:t>
      </w:r>
      <w:proofErr w:type="gramEnd"/>
      <w:r>
        <w:rPr>
          <w:rFonts w:asciiTheme="majorBidi" w:hAnsiTheme="majorBidi" w:cstheme="majorBidi"/>
          <w:bCs/>
          <w:sz w:val="24"/>
          <w:szCs w:val="24"/>
        </w:rPr>
        <w:t>nm)</w:t>
      </w:r>
      <w:r w:rsidR="001F649F" w:rsidRPr="00E600F0">
        <w:rPr>
          <w:rFonts w:asciiTheme="majorBidi" w:hAnsiTheme="majorBidi" w:cstheme="majorBidi"/>
          <w:bCs/>
          <w:sz w:val="24"/>
          <w:szCs w:val="24"/>
        </w:rPr>
        <w:t xml:space="preserve">               </w:t>
      </w:r>
      <w:r w:rsidR="00C0054A">
        <w:rPr>
          <w:rFonts w:asciiTheme="majorBidi" w:hAnsiTheme="majorBidi" w:cstheme="majorBidi"/>
          <w:bCs/>
          <w:sz w:val="24"/>
          <w:szCs w:val="24"/>
        </w:rPr>
        <w:t xml:space="preserve">       </w:t>
      </w:r>
      <w:r w:rsidR="001F649F" w:rsidRPr="00E600F0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C0054A">
        <w:rPr>
          <w:rFonts w:asciiTheme="majorBidi" w:hAnsiTheme="majorBidi" w:cstheme="majorBidi"/>
          <w:bCs/>
          <w:sz w:val="24"/>
          <w:szCs w:val="24"/>
        </w:rPr>
        <w:t xml:space="preserve">   </w:t>
      </w:r>
      <w:r w:rsidR="001F649F" w:rsidRPr="00E600F0">
        <w:rPr>
          <w:rFonts w:asciiTheme="majorBidi" w:hAnsiTheme="majorBidi" w:cstheme="majorBidi"/>
          <w:bCs/>
          <w:sz w:val="24"/>
          <w:szCs w:val="24"/>
        </w:rPr>
        <w:t xml:space="preserve"> Y                </w:t>
      </w:r>
      <w:r w:rsidR="00C0054A">
        <w:rPr>
          <w:rFonts w:asciiTheme="majorBidi" w:hAnsiTheme="majorBidi" w:cstheme="majorBidi"/>
          <w:bCs/>
          <w:sz w:val="24"/>
          <w:szCs w:val="24"/>
        </w:rPr>
        <w:t xml:space="preserve">       </w:t>
      </w:r>
      <w:r w:rsidR="001F649F" w:rsidRPr="00E600F0">
        <w:rPr>
          <w:rFonts w:asciiTheme="majorBidi" w:hAnsiTheme="majorBidi" w:cstheme="majorBidi"/>
          <w:bCs/>
          <w:sz w:val="24"/>
          <w:szCs w:val="24"/>
        </w:rPr>
        <w:t xml:space="preserve">  Y2</w:t>
      </w:r>
    </w:p>
    <w:p w14:paraId="2C9F9591" w14:textId="77777777" w:rsidR="001F649F" w:rsidRPr="00E600F0" w:rsidRDefault="001F649F" w:rsidP="00E600F0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E600F0">
        <w:rPr>
          <w:rFonts w:asciiTheme="majorBidi" w:hAnsiTheme="majorBidi" w:cstheme="majorBidi"/>
          <w:bCs/>
          <w:sz w:val="24"/>
          <w:szCs w:val="24"/>
        </w:rPr>
        <w:t>#     345.1800000000        0.5744000000        9.8212267094</w:t>
      </w:r>
    </w:p>
    <w:p w14:paraId="01399959" w14:textId="77777777" w:rsidR="001F649F" w:rsidRPr="00E600F0" w:rsidRDefault="001F649F" w:rsidP="00E600F0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E600F0">
        <w:rPr>
          <w:rFonts w:asciiTheme="majorBidi" w:hAnsiTheme="majorBidi" w:cstheme="majorBidi"/>
          <w:bCs/>
          <w:sz w:val="24"/>
          <w:szCs w:val="24"/>
        </w:rPr>
        <w:t>#     329.6900000000        0.0039000000        0.0666831201</w:t>
      </w:r>
    </w:p>
    <w:p w14:paraId="19BC8B41" w14:textId="77777777" w:rsidR="001F649F" w:rsidRPr="00E600F0" w:rsidRDefault="001F649F" w:rsidP="00E600F0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E600F0">
        <w:rPr>
          <w:rFonts w:asciiTheme="majorBidi" w:hAnsiTheme="majorBidi" w:cstheme="majorBidi"/>
          <w:bCs/>
          <w:sz w:val="24"/>
          <w:szCs w:val="24"/>
        </w:rPr>
        <w:t>#     306.2100000000        0.1683000000        2.8776331044</w:t>
      </w:r>
    </w:p>
    <w:p w14:paraId="7136FEA0" w14:textId="77777777" w:rsidR="001F649F" w:rsidRPr="00E600F0" w:rsidRDefault="001F649F" w:rsidP="00E600F0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E600F0">
        <w:rPr>
          <w:rFonts w:asciiTheme="majorBidi" w:hAnsiTheme="majorBidi" w:cstheme="majorBidi"/>
          <w:bCs/>
          <w:sz w:val="24"/>
          <w:szCs w:val="24"/>
        </w:rPr>
        <w:t>#     283.9000000000        0.0014000000        0.0239375303</w:t>
      </w:r>
    </w:p>
    <w:p w14:paraId="65D32670" w14:textId="77777777" w:rsidR="001F649F" w:rsidRPr="00E600F0" w:rsidRDefault="001F649F" w:rsidP="00E600F0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E600F0">
        <w:rPr>
          <w:rFonts w:asciiTheme="majorBidi" w:hAnsiTheme="majorBidi" w:cstheme="majorBidi"/>
          <w:bCs/>
          <w:sz w:val="24"/>
          <w:szCs w:val="24"/>
        </w:rPr>
        <w:t>#     283.4000000000        0.0123000000        0.2103083018</w:t>
      </w:r>
    </w:p>
    <w:p w14:paraId="707684E8" w14:textId="77777777" w:rsidR="001F649F" w:rsidRPr="00E600F0" w:rsidRDefault="001F649F" w:rsidP="00E600F0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E600F0">
        <w:rPr>
          <w:rFonts w:asciiTheme="majorBidi" w:hAnsiTheme="majorBidi" w:cstheme="majorBidi"/>
          <w:bCs/>
          <w:sz w:val="24"/>
          <w:szCs w:val="24"/>
        </w:rPr>
        <w:t>#     282.8500000000        0.2442000000        4.1753892104</w:t>
      </w:r>
    </w:p>
    <w:p w14:paraId="0DD5998B" w14:textId="77777777" w:rsidR="001F649F" w:rsidRPr="00E600F0" w:rsidRDefault="001F649F" w:rsidP="00E600F0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E600F0">
        <w:rPr>
          <w:rFonts w:asciiTheme="majorBidi" w:hAnsiTheme="majorBidi" w:cstheme="majorBidi"/>
          <w:bCs/>
          <w:sz w:val="24"/>
          <w:szCs w:val="24"/>
        </w:rPr>
        <w:t>#     279.0000000000        0.2772000000        4.7396309955</w:t>
      </w:r>
    </w:p>
    <w:p w14:paraId="56701447" w14:textId="77777777" w:rsidR="001F649F" w:rsidRPr="00E600F0" w:rsidRDefault="001F649F" w:rsidP="00E600F0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E600F0">
        <w:rPr>
          <w:rFonts w:asciiTheme="majorBidi" w:hAnsiTheme="majorBidi" w:cstheme="majorBidi"/>
          <w:bCs/>
          <w:sz w:val="24"/>
          <w:szCs w:val="24"/>
        </w:rPr>
        <w:t>#     276.5300000000        0.0218000000        0.3727415429</w:t>
      </w:r>
    </w:p>
    <w:p w14:paraId="24C6DD22" w14:textId="77777777" w:rsidR="001F649F" w:rsidRPr="00E600F0" w:rsidRDefault="001F649F" w:rsidP="00E600F0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E600F0">
        <w:rPr>
          <w:rFonts w:asciiTheme="majorBidi" w:hAnsiTheme="majorBidi" w:cstheme="majorBidi"/>
          <w:bCs/>
          <w:sz w:val="24"/>
          <w:szCs w:val="24"/>
        </w:rPr>
        <w:t>#     273.3000000000        0.0001000000        0.0017098236</w:t>
      </w:r>
    </w:p>
    <w:p w14:paraId="7C1E260F" w14:textId="77777777" w:rsidR="001F649F" w:rsidRPr="00E600F0" w:rsidRDefault="001F649F" w:rsidP="00E600F0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E600F0">
        <w:rPr>
          <w:rFonts w:asciiTheme="majorBidi" w:hAnsiTheme="majorBidi" w:cstheme="majorBidi"/>
          <w:bCs/>
          <w:sz w:val="24"/>
          <w:szCs w:val="24"/>
        </w:rPr>
        <w:t>#     258.8000000000        0.2225000000        3.8043574910</w:t>
      </w:r>
    </w:p>
    <w:p w14:paraId="2BA6FCF2" w14:textId="77777777" w:rsidR="001F649F" w:rsidRPr="00E600F0" w:rsidRDefault="001F649F" w:rsidP="00E600F0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E600F0">
        <w:rPr>
          <w:rFonts w:asciiTheme="majorBidi" w:hAnsiTheme="majorBidi" w:cstheme="majorBidi"/>
          <w:bCs/>
          <w:sz w:val="24"/>
          <w:szCs w:val="24"/>
        </w:rPr>
        <w:t>#     255.2300000000        0.0459000000        0.7848090285</w:t>
      </w:r>
    </w:p>
    <w:p w14:paraId="40428E2E" w14:textId="77777777" w:rsidR="001F649F" w:rsidRPr="00E600F0" w:rsidRDefault="001F649F" w:rsidP="00E600F0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E600F0">
        <w:rPr>
          <w:rFonts w:asciiTheme="majorBidi" w:hAnsiTheme="majorBidi" w:cstheme="majorBidi"/>
          <w:bCs/>
          <w:sz w:val="24"/>
          <w:szCs w:val="24"/>
        </w:rPr>
        <w:t>#     252.1900000000        0.0007000000        0.0119687651</w:t>
      </w:r>
    </w:p>
    <w:p w14:paraId="54555260" w14:textId="77777777" w:rsidR="001F649F" w:rsidRPr="00E600F0" w:rsidRDefault="001F649F" w:rsidP="00E600F0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E600F0">
        <w:rPr>
          <w:rFonts w:asciiTheme="majorBidi" w:hAnsiTheme="majorBidi" w:cstheme="majorBidi"/>
          <w:bCs/>
          <w:sz w:val="24"/>
          <w:szCs w:val="24"/>
        </w:rPr>
        <w:t>#     249.3000000000        0.0002000000        0.0034196472</w:t>
      </w:r>
    </w:p>
    <w:p w14:paraId="68461AA5" w14:textId="77777777" w:rsidR="001F649F" w:rsidRPr="00E600F0" w:rsidRDefault="001F649F" w:rsidP="00E600F0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E600F0">
        <w:rPr>
          <w:rFonts w:asciiTheme="majorBidi" w:hAnsiTheme="majorBidi" w:cstheme="majorBidi"/>
          <w:bCs/>
          <w:sz w:val="24"/>
          <w:szCs w:val="24"/>
        </w:rPr>
        <w:t>#     247.8900000000        0.3810000000        6.5144278835</w:t>
      </w:r>
    </w:p>
    <w:p w14:paraId="647909C0" w14:textId="77777777" w:rsidR="001F649F" w:rsidRPr="00E600F0" w:rsidRDefault="001F649F" w:rsidP="00E600F0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E600F0">
        <w:rPr>
          <w:rFonts w:asciiTheme="majorBidi" w:hAnsiTheme="majorBidi" w:cstheme="majorBidi"/>
          <w:bCs/>
          <w:sz w:val="24"/>
          <w:szCs w:val="24"/>
        </w:rPr>
        <w:t>#     244.8300000000        0.0056000000        0.0957501211</w:t>
      </w:r>
    </w:p>
    <w:p w14:paraId="1277F47A" w14:textId="77777777" w:rsidR="001F649F" w:rsidRPr="00E600F0" w:rsidRDefault="001F649F" w:rsidP="00E600F0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E600F0">
        <w:rPr>
          <w:rFonts w:asciiTheme="majorBidi" w:hAnsiTheme="majorBidi" w:cstheme="majorBidi"/>
          <w:bCs/>
          <w:sz w:val="24"/>
          <w:szCs w:val="24"/>
        </w:rPr>
        <w:t>#     238.9700000000        0.0927000000        1.5850064693</w:t>
      </w:r>
    </w:p>
    <w:p w14:paraId="1EEAAB1D" w14:textId="77777777" w:rsidR="001F649F" w:rsidRPr="00E600F0" w:rsidRDefault="001F649F" w:rsidP="00E600F0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E600F0">
        <w:rPr>
          <w:rFonts w:asciiTheme="majorBidi" w:hAnsiTheme="majorBidi" w:cstheme="majorBidi"/>
          <w:bCs/>
          <w:sz w:val="24"/>
          <w:szCs w:val="24"/>
        </w:rPr>
        <w:t>#     237.7800000000        0.0003000000        0.0051294708</w:t>
      </w:r>
    </w:p>
    <w:p w14:paraId="2BB33341" w14:textId="77777777" w:rsidR="001F649F" w:rsidRPr="00E600F0" w:rsidRDefault="001F649F" w:rsidP="00E600F0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E600F0">
        <w:rPr>
          <w:rFonts w:asciiTheme="majorBidi" w:hAnsiTheme="majorBidi" w:cstheme="majorBidi"/>
          <w:bCs/>
          <w:sz w:val="24"/>
          <w:szCs w:val="24"/>
        </w:rPr>
        <w:t>#     235.1700000000        0.0051000000        0.0872010032</w:t>
      </w:r>
    </w:p>
    <w:p w14:paraId="14C2158A" w14:textId="77777777" w:rsidR="001F649F" w:rsidRPr="00E600F0" w:rsidRDefault="001F649F" w:rsidP="00E600F0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E600F0">
        <w:rPr>
          <w:rFonts w:asciiTheme="majorBidi" w:hAnsiTheme="majorBidi" w:cstheme="majorBidi"/>
          <w:bCs/>
          <w:sz w:val="24"/>
          <w:szCs w:val="24"/>
        </w:rPr>
        <w:t>#     230.6100000000        0.0002000000        0.0034196472</w:t>
      </w:r>
    </w:p>
    <w:p w14:paraId="74C10933" w14:textId="77777777" w:rsidR="001F649F" w:rsidRPr="00E600F0" w:rsidRDefault="001F649F" w:rsidP="00E600F0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E600F0">
        <w:rPr>
          <w:rFonts w:asciiTheme="majorBidi" w:hAnsiTheme="majorBidi" w:cstheme="majorBidi"/>
          <w:bCs/>
          <w:sz w:val="24"/>
          <w:szCs w:val="24"/>
        </w:rPr>
        <w:t>#     227.9100000000        0.1649000000        2.8194991023</w:t>
      </w:r>
    </w:p>
    <w:p w14:paraId="2C8AE0F7" w14:textId="77777777" w:rsidR="001F649F" w:rsidRPr="00E600F0" w:rsidRDefault="001F649F" w:rsidP="00E600F0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E600F0">
        <w:rPr>
          <w:rFonts w:asciiTheme="majorBidi" w:hAnsiTheme="majorBidi" w:cstheme="majorBidi"/>
          <w:bCs/>
          <w:sz w:val="24"/>
          <w:szCs w:val="24"/>
        </w:rPr>
        <w:t>#     226.8600000000        0.0538000000        0.9198850922</w:t>
      </w:r>
    </w:p>
    <w:p w14:paraId="66E52BE2" w14:textId="77777777" w:rsidR="001F649F" w:rsidRPr="00E600F0" w:rsidRDefault="001F649F" w:rsidP="00E600F0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E600F0">
        <w:rPr>
          <w:rFonts w:asciiTheme="majorBidi" w:hAnsiTheme="majorBidi" w:cstheme="majorBidi"/>
          <w:bCs/>
          <w:sz w:val="24"/>
          <w:szCs w:val="24"/>
        </w:rPr>
        <w:t>#     225.6300000000        0.0002000000        0.0034196472</w:t>
      </w:r>
    </w:p>
    <w:p w14:paraId="00D17A3C" w14:textId="77777777" w:rsidR="001F649F" w:rsidRPr="00E600F0" w:rsidRDefault="001F649F" w:rsidP="00E600F0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E600F0">
        <w:rPr>
          <w:rFonts w:asciiTheme="majorBidi" w:hAnsiTheme="majorBidi" w:cstheme="majorBidi"/>
          <w:bCs/>
          <w:sz w:val="24"/>
          <w:szCs w:val="24"/>
        </w:rPr>
        <w:t>#     222.5500000000        0.0001000000        0.0017098236</w:t>
      </w:r>
    </w:p>
    <w:p w14:paraId="7F4B104E" w14:textId="77777777" w:rsidR="001F649F" w:rsidRPr="00E600F0" w:rsidRDefault="001F649F" w:rsidP="00E600F0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E600F0">
        <w:rPr>
          <w:rFonts w:asciiTheme="majorBidi" w:hAnsiTheme="majorBidi" w:cstheme="majorBidi"/>
          <w:bCs/>
          <w:sz w:val="24"/>
          <w:szCs w:val="24"/>
        </w:rPr>
        <w:t>#     222.4700000000        0.0013000000        0.0222277067</w:t>
      </w:r>
    </w:p>
    <w:p w14:paraId="7DBD8F99" w14:textId="77777777" w:rsidR="001F649F" w:rsidRPr="00E600F0" w:rsidRDefault="001F649F" w:rsidP="00E600F0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E600F0">
        <w:rPr>
          <w:rFonts w:asciiTheme="majorBidi" w:hAnsiTheme="majorBidi" w:cstheme="majorBidi"/>
          <w:bCs/>
          <w:sz w:val="24"/>
          <w:szCs w:val="24"/>
        </w:rPr>
        <w:t>#     220.6400000000        0.0013000000        0.0222277067</w:t>
      </w:r>
    </w:p>
    <w:p w14:paraId="6C3AD159" w14:textId="77777777" w:rsidR="001F649F" w:rsidRPr="00E600F0" w:rsidRDefault="001F649F" w:rsidP="00E600F0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E600F0">
        <w:rPr>
          <w:rFonts w:asciiTheme="majorBidi" w:hAnsiTheme="majorBidi" w:cstheme="majorBidi"/>
          <w:bCs/>
          <w:sz w:val="24"/>
          <w:szCs w:val="24"/>
        </w:rPr>
        <w:t>#     220.4600000000        0.0143000000        0.2445047736</w:t>
      </w:r>
    </w:p>
    <w:p w14:paraId="277E2B69" w14:textId="77777777" w:rsidR="001F649F" w:rsidRPr="00E600F0" w:rsidRDefault="001F649F" w:rsidP="00E600F0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E600F0">
        <w:rPr>
          <w:rFonts w:asciiTheme="majorBidi" w:hAnsiTheme="majorBidi" w:cstheme="majorBidi"/>
          <w:bCs/>
          <w:sz w:val="24"/>
          <w:szCs w:val="24"/>
        </w:rPr>
        <w:t>#     219.5800000000        0.0847000000        1.4482205820</w:t>
      </w:r>
    </w:p>
    <w:p w14:paraId="2E541A29" w14:textId="77777777" w:rsidR="001F649F" w:rsidRPr="00E600F0" w:rsidRDefault="001F649F" w:rsidP="00E600F0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E600F0">
        <w:rPr>
          <w:rFonts w:asciiTheme="majorBidi" w:hAnsiTheme="majorBidi" w:cstheme="majorBidi"/>
          <w:bCs/>
          <w:sz w:val="24"/>
          <w:szCs w:val="24"/>
        </w:rPr>
        <w:t>#     216.4500000000        0.0001000000        0.0017098236</w:t>
      </w:r>
    </w:p>
    <w:p w14:paraId="6B7C6784" w14:textId="77777777" w:rsidR="001F649F" w:rsidRPr="00E600F0" w:rsidRDefault="001F649F" w:rsidP="00E600F0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E600F0">
        <w:rPr>
          <w:rFonts w:asciiTheme="majorBidi" w:hAnsiTheme="majorBidi" w:cstheme="majorBidi"/>
          <w:bCs/>
          <w:sz w:val="24"/>
          <w:szCs w:val="24"/>
        </w:rPr>
        <w:t>#     216.1800000000        0.1221000000        2.0876946052</w:t>
      </w:r>
    </w:p>
    <w:p w14:paraId="1E9C1DE1" w14:textId="77777777" w:rsidR="001F649F" w:rsidRPr="00E600F0" w:rsidRDefault="001F649F" w:rsidP="00E600F0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E600F0">
        <w:rPr>
          <w:rFonts w:asciiTheme="majorBidi" w:hAnsiTheme="majorBidi" w:cstheme="majorBidi"/>
          <w:bCs/>
          <w:sz w:val="24"/>
          <w:szCs w:val="24"/>
        </w:rPr>
        <w:t>#     212.9500000000        0.1302000000        2.2261903161</w:t>
      </w:r>
    </w:p>
    <w:p w14:paraId="6632FC01" w14:textId="77777777" w:rsidR="001F649F" w:rsidRPr="00E600F0" w:rsidRDefault="001F649F" w:rsidP="00E600F0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E600F0">
        <w:rPr>
          <w:rFonts w:asciiTheme="majorBidi" w:hAnsiTheme="majorBidi" w:cstheme="majorBidi"/>
          <w:bCs/>
          <w:sz w:val="24"/>
          <w:szCs w:val="24"/>
        </w:rPr>
        <w:t>#     210.9600000000        0.2273000000        3.8864290234</w:t>
      </w:r>
    </w:p>
    <w:p w14:paraId="4CFAA634" w14:textId="77777777" w:rsidR="001F649F" w:rsidRPr="00E600F0" w:rsidRDefault="001F649F" w:rsidP="00E600F0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E600F0">
        <w:rPr>
          <w:rFonts w:asciiTheme="majorBidi" w:hAnsiTheme="majorBidi" w:cstheme="majorBidi"/>
          <w:bCs/>
          <w:sz w:val="24"/>
          <w:szCs w:val="24"/>
        </w:rPr>
        <w:t>#     208.8600000000        0.1455000000        2.4877933256</w:t>
      </w:r>
    </w:p>
    <w:p w14:paraId="46C6EBB0" w14:textId="77777777" w:rsidR="001F649F" w:rsidRPr="00E600F0" w:rsidRDefault="001F649F" w:rsidP="00E600F0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E600F0">
        <w:rPr>
          <w:rFonts w:asciiTheme="majorBidi" w:hAnsiTheme="majorBidi" w:cstheme="majorBidi"/>
          <w:bCs/>
          <w:sz w:val="24"/>
          <w:szCs w:val="24"/>
        </w:rPr>
        <w:t>#     205.7400000000        0.1710000000        2.9237983414</w:t>
      </w:r>
    </w:p>
    <w:p w14:paraId="584C8DC3" w14:textId="77777777" w:rsidR="001F649F" w:rsidRPr="00E600F0" w:rsidRDefault="001F649F" w:rsidP="00E600F0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E600F0">
        <w:rPr>
          <w:rFonts w:asciiTheme="majorBidi" w:hAnsiTheme="majorBidi" w:cstheme="majorBidi"/>
          <w:bCs/>
          <w:sz w:val="24"/>
          <w:szCs w:val="24"/>
        </w:rPr>
        <w:t>#     204.6100000000        0.0003000000        0.0051294708</w:t>
      </w:r>
    </w:p>
    <w:p w14:paraId="0BE74EFB" w14:textId="77777777" w:rsidR="001F649F" w:rsidRPr="00E600F0" w:rsidRDefault="001F649F" w:rsidP="00E600F0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E600F0">
        <w:rPr>
          <w:rFonts w:asciiTheme="majorBidi" w:hAnsiTheme="majorBidi" w:cstheme="majorBidi"/>
          <w:bCs/>
          <w:sz w:val="24"/>
          <w:szCs w:val="24"/>
        </w:rPr>
        <w:t>#     202.1400000000        0.0042000000        0.0718125908</w:t>
      </w:r>
    </w:p>
    <w:p w14:paraId="43CD9E31" w14:textId="77777777" w:rsidR="001F649F" w:rsidRPr="00E600F0" w:rsidRDefault="001F649F" w:rsidP="00E600F0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E600F0">
        <w:rPr>
          <w:rFonts w:asciiTheme="majorBidi" w:hAnsiTheme="majorBidi" w:cstheme="majorBidi"/>
          <w:bCs/>
          <w:sz w:val="24"/>
          <w:szCs w:val="24"/>
        </w:rPr>
        <w:t>#     202.0900000000        0.0858000000        1.4670286415</w:t>
      </w:r>
    </w:p>
    <w:p w14:paraId="423AA1AE" w14:textId="77777777" w:rsidR="001F649F" w:rsidRPr="00E600F0" w:rsidRDefault="001F649F" w:rsidP="00E600F0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E600F0">
        <w:rPr>
          <w:rFonts w:asciiTheme="majorBidi" w:hAnsiTheme="majorBidi" w:cstheme="majorBidi"/>
          <w:bCs/>
          <w:sz w:val="24"/>
          <w:szCs w:val="24"/>
        </w:rPr>
        <w:t>#     200.9800000000        0.0001000000        0.0017098236</w:t>
      </w:r>
    </w:p>
    <w:p w14:paraId="5E596EEB" w14:textId="77777777" w:rsidR="001F649F" w:rsidRPr="00E600F0" w:rsidRDefault="001F649F" w:rsidP="00E600F0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E600F0">
        <w:rPr>
          <w:rFonts w:asciiTheme="majorBidi" w:hAnsiTheme="majorBidi" w:cstheme="majorBidi"/>
          <w:bCs/>
          <w:sz w:val="24"/>
          <w:szCs w:val="24"/>
        </w:rPr>
        <w:t>#     200.2500000000        0.0000000000        0.0000000000</w:t>
      </w:r>
    </w:p>
    <w:p w14:paraId="28011DFD" w14:textId="77777777" w:rsidR="001F649F" w:rsidRPr="00E600F0" w:rsidRDefault="001F649F" w:rsidP="00E600F0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E600F0">
        <w:rPr>
          <w:rFonts w:asciiTheme="majorBidi" w:hAnsiTheme="majorBidi" w:cstheme="majorBidi"/>
          <w:bCs/>
          <w:sz w:val="24"/>
          <w:szCs w:val="24"/>
        </w:rPr>
        <w:t>#     199.9100000000        0.0778000000        1.3302427542</w:t>
      </w:r>
    </w:p>
    <w:p w14:paraId="4DE84CF9" w14:textId="77777777" w:rsidR="00102348" w:rsidRPr="0025637C" w:rsidRDefault="001F649F" w:rsidP="0025637C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E600F0">
        <w:rPr>
          <w:rFonts w:asciiTheme="majorBidi" w:hAnsiTheme="majorBidi" w:cstheme="majorBidi"/>
          <w:bCs/>
          <w:sz w:val="24"/>
          <w:szCs w:val="24"/>
        </w:rPr>
        <w:t>#     198.2600000000        0.0000000000        0.0000000000</w:t>
      </w:r>
    </w:p>
    <w:sectPr w:rsidR="00102348" w:rsidRPr="0025637C" w:rsidSect="00D3161C">
      <w:footerReference w:type="default" r:id="rId21"/>
      <w:pgSz w:w="12242" w:h="15842"/>
      <w:pgMar w:top="680" w:right="510" w:bottom="680" w:left="51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97BE61" w14:textId="77777777" w:rsidR="009D2053" w:rsidRDefault="009D2053" w:rsidP="00061053">
      <w:pPr>
        <w:spacing w:after="0" w:line="240" w:lineRule="auto"/>
      </w:pPr>
      <w:r>
        <w:separator/>
      </w:r>
    </w:p>
  </w:endnote>
  <w:endnote w:type="continuationSeparator" w:id="0">
    <w:p w14:paraId="03C93C5A" w14:textId="77777777" w:rsidR="009D2053" w:rsidRDefault="009D2053" w:rsidP="000610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2867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AC85F2" w14:textId="77777777" w:rsidR="00771F18" w:rsidRDefault="00771F18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39B6250" w14:textId="77777777" w:rsidR="00771F18" w:rsidRDefault="00771F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0FB48B" w14:textId="77777777" w:rsidR="009D2053" w:rsidRDefault="009D2053" w:rsidP="00061053">
      <w:pPr>
        <w:spacing w:after="0" w:line="240" w:lineRule="auto"/>
      </w:pPr>
      <w:r>
        <w:separator/>
      </w:r>
    </w:p>
  </w:footnote>
  <w:footnote w:type="continuationSeparator" w:id="0">
    <w:p w14:paraId="10C6DA64" w14:textId="77777777" w:rsidR="009D2053" w:rsidRDefault="009D2053" w:rsidP="000610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8"/>
    <w:multiLevelType w:val="multilevel"/>
    <w:tmpl w:val="000000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·"/>
      <w:lvlJc w:val="left"/>
      <w:pPr>
        <w:tabs>
          <w:tab w:val="num" w:pos="1440"/>
        </w:tabs>
        <w:ind w:left="1440" w:hanging="360"/>
      </w:pPr>
      <w:rPr>
        <w:rFonts w:ascii="Symbol" w:hAnsi="Symbol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E36591F"/>
    <w:multiLevelType w:val="multilevel"/>
    <w:tmpl w:val="818C65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7094B33"/>
    <w:multiLevelType w:val="hybridMultilevel"/>
    <w:tmpl w:val="18025F9C"/>
    <w:lvl w:ilvl="0" w:tplc="F252F26E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  <w:color w:val="auto"/>
        <w:u w:val="none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E362AC"/>
    <w:multiLevelType w:val="hybridMultilevel"/>
    <w:tmpl w:val="3C8AD50A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FA32A0"/>
    <w:multiLevelType w:val="hybridMultilevel"/>
    <w:tmpl w:val="D7BABA9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3520EE"/>
    <w:multiLevelType w:val="hybridMultilevel"/>
    <w:tmpl w:val="46E05010"/>
    <w:lvl w:ilvl="0" w:tplc="0E16A248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B758BE"/>
    <w:multiLevelType w:val="hybridMultilevel"/>
    <w:tmpl w:val="CB6C77B6"/>
    <w:lvl w:ilvl="0" w:tplc="A82E69D6">
      <w:start w:val="1"/>
      <w:numFmt w:val="decimal"/>
      <w:lvlText w:val="%1)"/>
      <w:lvlJc w:val="left"/>
      <w:pPr>
        <w:ind w:left="720" w:hanging="360"/>
      </w:pPr>
      <w:rPr>
        <w:rFonts w:hint="default"/>
        <w:color w:val="FF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5"/>
  </w:num>
  <w:num w:numId="4">
    <w:abstractNumId w:val="1"/>
  </w:num>
  <w:num w:numId="5">
    <w:abstractNumId w:val="0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Medicinal Chemistr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drxt20zprprweszt45dfaw5955zr2zzsvz&quot;&gt;Muhammad_Andrew_FWang&lt;record-ids&gt;&lt;item&gt;269&lt;/item&gt;&lt;item&gt;309&lt;/item&gt;&lt;item&gt;310&lt;/item&gt;&lt;item&gt;347&lt;/item&gt;&lt;item&gt;366&lt;/item&gt;&lt;item&gt;403&lt;/item&gt;&lt;item&gt;406&lt;/item&gt;&lt;item&gt;407&lt;/item&gt;&lt;item&gt;415&lt;/item&gt;&lt;item&gt;418&lt;/item&gt;&lt;item&gt;436&lt;/item&gt;&lt;item&gt;439&lt;/item&gt;&lt;item&gt;441&lt;/item&gt;&lt;item&gt;442&lt;/item&gt;&lt;item&gt;443&lt;/item&gt;&lt;item&gt;448&lt;/item&gt;&lt;item&gt;449&lt;/item&gt;&lt;item&gt;450&lt;/item&gt;&lt;item&gt;451&lt;/item&gt;&lt;/record-ids&gt;&lt;/item&gt;&lt;/Libraries&gt;"/>
  </w:docVars>
  <w:rsids>
    <w:rsidRoot w:val="004E6793"/>
    <w:rsid w:val="000008EC"/>
    <w:rsid w:val="00001044"/>
    <w:rsid w:val="00002B5D"/>
    <w:rsid w:val="000036C6"/>
    <w:rsid w:val="00006F47"/>
    <w:rsid w:val="00006F77"/>
    <w:rsid w:val="00011D3F"/>
    <w:rsid w:val="00012759"/>
    <w:rsid w:val="0001497C"/>
    <w:rsid w:val="00015B61"/>
    <w:rsid w:val="00016840"/>
    <w:rsid w:val="00016DC4"/>
    <w:rsid w:val="00020361"/>
    <w:rsid w:val="000219CB"/>
    <w:rsid w:val="000242C0"/>
    <w:rsid w:val="000315A7"/>
    <w:rsid w:val="000331E3"/>
    <w:rsid w:val="00033BC5"/>
    <w:rsid w:val="0003415A"/>
    <w:rsid w:val="000354E7"/>
    <w:rsid w:val="00035A46"/>
    <w:rsid w:val="00036FC3"/>
    <w:rsid w:val="00037218"/>
    <w:rsid w:val="00040899"/>
    <w:rsid w:val="00042CBF"/>
    <w:rsid w:val="00043821"/>
    <w:rsid w:val="00044830"/>
    <w:rsid w:val="00044A36"/>
    <w:rsid w:val="00047A6D"/>
    <w:rsid w:val="000526F9"/>
    <w:rsid w:val="00054BBC"/>
    <w:rsid w:val="00055873"/>
    <w:rsid w:val="0005670B"/>
    <w:rsid w:val="00061053"/>
    <w:rsid w:val="00067D69"/>
    <w:rsid w:val="00070566"/>
    <w:rsid w:val="00071C13"/>
    <w:rsid w:val="00073985"/>
    <w:rsid w:val="00073EA8"/>
    <w:rsid w:val="00074E6A"/>
    <w:rsid w:val="00081788"/>
    <w:rsid w:val="00081C10"/>
    <w:rsid w:val="0008225F"/>
    <w:rsid w:val="00083AE7"/>
    <w:rsid w:val="00083DA2"/>
    <w:rsid w:val="00084A95"/>
    <w:rsid w:val="00085573"/>
    <w:rsid w:val="00092C6D"/>
    <w:rsid w:val="000A523C"/>
    <w:rsid w:val="000A5633"/>
    <w:rsid w:val="000A7404"/>
    <w:rsid w:val="000B25B7"/>
    <w:rsid w:val="000B393F"/>
    <w:rsid w:val="000C0D7C"/>
    <w:rsid w:val="000D05B9"/>
    <w:rsid w:val="000D0A5E"/>
    <w:rsid w:val="000D24E4"/>
    <w:rsid w:val="000D3791"/>
    <w:rsid w:val="000D4276"/>
    <w:rsid w:val="000D71EA"/>
    <w:rsid w:val="000D75B2"/>
    <w:rsid w:val="000E0096"/>
    <w:rsid w:val="000E0B08"/>
    <w:rsid w:val="000E2E6E"/>
    <w:rsid w:val="000E33C1"/>
    <w:rsid w:val="000F2FDA"/>
    <w:rsid w:val="000F2FED"/>
    <w:rsid w:val="000F3758"/>
    <w:rsid w:val="000F3A13"/>
    <w:rsid w:val="000F69BF"/>
    <w:rsid w:val="000F75B7"/>
    <w:rsid w:val="00100D73"/>
    <w:rsid w:val="00100EAF"/>
    <w:rsid w:val="00102348"/>
    <w:rsid w:val="00104427"/>
    <w:rsid w:val="001066F4"/>
    <w:rsid w:val="00106CF1"/>
    <w:rsid w:val="00110203"/>
    <w:rsid w:val="00112A58"/>
    <w:rsid w:val="00112BFC"/>
    <w:rsid w:val="00112D42"/>
    <w:rsid w:val="00112EA3"/>
    <w:rsid w:val="00115D6A"/>
    <w:rsid w:val="00120EB7"/>
    <w:rsid w:val="00121234"/>
    <w:rsid w:val="0012339B"/>
    <w:rsid w:val="00123FC5"/>
    <w:rsid w:val="00125ADB"/>
    <w:rsid w:val="001269CB"/>
    <w:rsid w:val="001339B4"/>
    <w:rsid w:val="001346B4"/>
    <w:rsid w:val="001359E4"/>
    <w:rsid w:val="00140711"/>
    <w:rsid w:val="00141673"/>
    <w:rsid w:val="00141D42"/>
    <w:rsid w:val="00141EE7"/>
    <w:rsid w:val="0014645A"/>
    <w:rsid w:val="001469D9"/>
    <w:rsid w:val="001478A4"/>
    <w:rsid w:val="00150C34"/>
    <w:rsid w:val="00153725"/>
    <w:rsid w:val="00153CD1"/>
    <w:rsid w:val="0015422D"/>
    <w:rsid w:val="00160B29"/>
    <w:rsid w:val="00160F4A"/>
    <w:rsid w:val="001638F2"/>
    <w:rsid w:val="00163F00"/>
    <w:rsid w:val="00167CA5"/>
    <w:rsid w:val="001708D4"/>
    <w:rsid w:val="00172315"/>
    <w:rsid w:val="00172D31"/>
    <w:rsid w:val="00172EE6"/>
    <w:rsid w:val="00172EFE"/>
    <w:rsid w:val="00173DF6"/>
    <w:rsid w:val="00175227"/>
    <w:rsid w:val="00175C40"/>
    <w:rsid w:val="00181230"/>
    <w:rsid w:val="0018534C"/>
    <w:rsid w:val="0018570F"/>
    <w:rsid w:val="001858CD"/>
    <w:rsid w:val="00190A46"/>
    <w:rsid w:val="00190D5C"/>
    <w:rsid w:val="00192940"/>
    <w:rsid w:val="001930B1"/>
    <w:rsid w:val="00193352"/>
    <w:rsid w:val="00193455"/>
    <w:rsid w:val="0019419D"/>
    <w:rsid w:val="001950EE"/>
    <w:rsid w:val="001A3CA8"/>
    <w:rsid w:val="001A3E85"/>
    <w:rsid w:val="001A4A09"/>
    <w:rsid w:val="001A4DF3"/>
    <w:rsid w:val="001A63C2"/>
    <w:rsid w:val="001B0B51"/>
    <w:rsid w:val="001B0BC4"/>
    <w:rsid w:val="001B5283"/>
    <w:rsid w:val="001B58EC"/>
    <w:rsid w:val="001B5B8C"/>
    <w:rsid w:val="001B6983"/>
    <w:rsid w:val="001C17A1"/>
    <w:rsid w:val="001C2491"/>
    <w:rsid w:val="001C391F"/>
    <w:rsid w:val="001D1AED"/>
    <w:rsid w:val="001D680F"/>
    <w:rsid w:val="001D6CBE"/>
    <w:rsid w:val="001D6E2C"/>
    <w:rsid w:val="001D781A"/>
    <w:rsid w:val="001E179A"/>
    <w:rsid w:val="001E50D0"/>
    <w:rsid w:val="001E5516"/>
    <w:rsid w:val="001F2677"/>
    <w:rsid w:val="001F2FEA"/>
    <w:rsid w:val="001F4573"/>
    <w:rsid w:val="001F5652"/>
    <w:rsid w:val="001F649F"/>
    <w:rsid w:val="001F70AB"/>
    <w:rsid w:val="001F70E5"/>
    <w:rsid w:val="00201C2F"/>
    <w:rsid w:val="0020591A"/>
    <w:rsid w:val="00205C32"/>
    <w:rsid w:val="00213993"/>
    <w:rsid w:val="00213EB2"/>
    <w:rsid w:val="002162E7"/>
    <w:rsid w:val="002163CD"/>
    <w:rsid w:val="00220BB2"/>
    <w:rsid w:val="002220AE"/>
    <w:rsid w:val="002228A4"/>
    <w:rsid w:val="00222999"/>
    <w:rsid w:val="002230C7"/>
    <w:rsid w:val="00223B25"/>
    <w:rsid w:val="00224B38"/>
    <w:rsid w:val="00224EC6"/>
    <w:rsid w:val="0022535C"/>
    <w:rsid w:val="00226049"/>
    <w:rsid w:val="00230494"/>
    <w:rsid w:val="00230805"/>
    <w:rsid w:val="00231141"/>
    <w:rsid w:val="00233540"/>
    <w:rsid w:val="0023378C"/>
    <w:rsid w:val="002355ED"/>
    <w:rsid w:val="00235B3C"/>
    <w:rsid w:val="00235E0F"/>
    <w:rsid w:val="00236496"/>
    <w:rsid w:val="00236E7D"/>
    <w:rsid w:val="00240887"/>
    <w:rsid w:val="002417DC"/>
    <w:rsid w:val="00242A5B"/>
    <w:rsid w:val="00242F55"/>
    <w:rsid w:val="002438DE"/>
    <w:rsid w:val="00251109"/>
    <w:rsid w:val="00253992"/>
    <w:rsid w:val="0025507C"/>
    <w:rsid w:val="002557B8"/>
    <w:rsid w:val="00255BFB"/>
    <w:rsid w:val="0025637C"/>
    <w:rsid w:val="00256464"/>
    <w:rsid w:val="002705F8"/>
    <w:rsid w:val="002709F5"/>
    <w:rsid w:val="002740E1"/>
    <w:rsid w:val="00277147"/>
    <w:rsid w:val="002914CB"/>
    <w:rsid w:val="002933CF"/>
    <w:rsid w:val="00294CDF"/>
    <w:rsid w:val="00294D74"/>
    <w:rsid w:val="00295630"/>
    <w:rsid w:val="00296E86"/>
    <w:rsid w:val="00297FA1"/>
    <w:rsid w:val="002A2E10"/>
    <w:rsid w:val="002A3AA2"/>
    <w:rsid w:val="002A4B40"/>
    <w:rsid w:val="002A522A"/>
    <w:rsid w:val="002A63FD"/>
    <w:rsid w:val="002A738D"/>
    <w:rsid w:val="002B21B0"/>
    <w:rsid w:val="002C0390"/>
    <w:rsid w:val="002C03FF"/>
    <w:rsid w:val="002C1BDE"/>
    <w:rsid w:val="002C4C59"/>
    <w:rsid w:val="002C7E85"/>
    <w:rsid w:val="002D3D6D"/>
    <w:rsid w:val="002D3FA3"/>
    <w:rsid w:val="002D4EA3"/>
    <w:rsid w:val="002D502A"/>
    <w:rsid w:val="002D550F"/>
    <w:rsid w:val="002D79F3"/>
    <w:rsid w:val="002E0035"/>
    <w:rsid w:val="002E29B1"/>
    <w:rsid w:val="002E4094"/>
    <w:rsid w:val="002E63B0"/>
    <w:rsid w:val="002E64D4"/>
    <w:rsid w:val="002E7F8B"/>
    <w:rsid w:val="002E7FC5"/>
    <w:rsid w:val="002F0E8E"/>
    <w:rsid w:val="002F2059"/>
    <w:rsid w:val="002F2369"/>
    <w:rsid w:val="002F24C7"/>
    <w:rsid w:val="002F2FD5"/>
    <w:rsid w:val="002F33D3"/>
    <w:rsid w:val="002F5C05"/>
    <w:rsid w:val="002F62B0"/>
    <w:rsid w:val="00302AFA"/>
    <w:rsid w:val="00303A77"/>
    <w:rsid w:val="00304048"/>
    <w:rsid w:val="00306EAD"/>
    <w:rsid w:val="00307AA3"/>
    <w:rsid w:val="00311A74"/>
    <w:rsid w:val="00312318"/>
    <w:rsid w:val="00312549"/>
    <w:rsid w:val="0031335F"/>
    <w:rsid w:val="00315328"/>
    <w:rsid w:val="00317308"/>
    <w:rsid w:val="00321030"/>
    <w:rsid w:val="00321F0C"/>
    <w:rsid w:val="00321F48"/>
    <w:rsid w:val="00323B29"/>
    <w:rsid w:val="00323C1E"/>
    <w:rsid w:val="003245B0"/>
    <w:rsid w:val="00325CBA"/>
    <w:rsid w:val="00327A74"/>
    <w:rsid w:val="003312A3"/>
    <w:rsid w:val="00331CB8"/>
    <w:rsid w:val="00331EAC"/>
    <w:rsid w:val="00332F31"/>
    <w:rsid w:val="00334259"/>
    <w:rsid w:val="00336D0E"/>
    <w:rsid w:val="0033722B"/>
    <w:rsid w:val="00337858"/>
    <w:rsid w:val="00337B83"/>
    <w:rsid w:val="00347236"/>
    <w:rsid w:val="00351D6F"/>
    <w:rsid w:val="00352CA2"/>
    <w:rsid w:val="00352CD7"/>
    <w:rsid w:val="00354C2A"/>
    <w:rsid w:val="003565C8"/>
    <w:rsid w:val="0035741A"/>
    <w:rsid w:val="00357BD4"/>
    <w:rsid w:val="00360298"/>
    <w:rsid w:val="00360556"/>
    <w:rsid w:val="00360A61"/>
    <w:rsid w:val="003649B4"/>
    <w:rsid w:val="00365757"/>
    <w:rsid w:val="0036681B"/>
    <w:rsid w:val="003705B7"/>
    <w:rsid w:val="003709C9"/>
    <w:rsid w:val="00370B37"/>
    <w:rsid w:val="00372187"/>
    <w:rsid w:val="00372EC5"/>
    <w:rsid w:val="00373AF3"/>
    <w:rsid w:val="00375A18"/>
    <w:rsid w:val="003761D9"/>
    <w:rsid w:val="00377671"/>
    <w:rsid w:val="00381527"/>
    <w:rsid w:val="00381938"/>
    <w:rsid w:val="003831B0"/>
    <w:rsid w:val="003837AD"/>
    <w:rsid w:val="00383BF7"/>
    <w:rsid w:val="00387766"/>
    <w:rsid w:val="00391849"/>
    <w:rsid w:val="0039325B"/>
    <w:rsid w:val="00393F94"/>
    <w:rsid w:val="00395948"/>
    <w:rsid w:val="003A28F7"/>
    <w:rsid w:val="003A2F77"/>
    <w:rsid w:val="003A3EB9"/>
    <w:rsid w:val="003A7E5E"/>
    <w:rsid w:val="003B2850"/>
    <w:rsid w:val="003B44D3"/>
    <w:rsid w:val="003B5FFD"/>
    <w:rsid w:val="003B72F2"/>
    <w:rsid w:val="003B7738"/>
    <w:rsid w:val="003C02D6"/>
    <w:rsid w:val="003C04B3"/>
    <w:rsid w:val="003C257C"/>
    <w:rsid w:val="003C25B6"/>
    <w:rsid w:val="003C2727"/>
    <w:rsid w:val="003D12F7"/>
    <w:rsid w:val="003D148F"/>
    <w:rsid w:val="003D18B7"/>
    <w:rsid w:val="003D2C14"/>
    <w:rsid w:val="003D34DA"/>
    <w:rsid w:val="003D3899"/>
    <w:rsid w:val="003D48AC"/>
    <w:rsid w:val="003D5B93"/>
    <w:rsid w:val="003D7190"/>
    <w:rsid w:val="003E0520"/>
    <w:rsid w:val="003E1B66"/>
    <w:rsid w:val="003E38E6"/>
    <w:rsid w:val="003E3A68"/>
    <w:rsid w:val="003E6388"/>
    <w:rsid w:val="003E63F4"/>
    <w:rsid w:val="003F0DD2"/>
    <w:rsid w:val="003F7413"/>
    <w:rsid w:val="00400BCB"/>
    <w:rsid w:val="00400D49"/>
    <w:rsid w:val="00401DCD"/>
    <w:rsid w:val="00403425"/>
    <w:rsid w:val="004035F9"/>
    <w:rsid w:val="00405244"/>
    <w:rsid w:val="00405E07"/>
    <w:rsid w:val="00406175"/>
    <w:rsid w:val="0041277E"/>
    <w:rsid w:val="004211C3"/>
    <w:rsid w:val="004230EC"/>
    <w:rsid w:val="004240E9"/>
    <w:rsid w:val="0042474E"/>
    <w:rsid w:val="00425497"/>
    <w:rsid w:val="00430DA5"/>
    <w:rsid w:val="00432A44"/>
    <w:rsid w:val="004337F2"/>
    <w:rsid w:val="004354B7"/>
    <w:rsid w:val="00437A62"/>
    <w:rsid w:val="004409EC"/>
    <w:rsid w:val="0044528F"/>
    <w:rsid w:val="004462C7"/>
    <w:rsid w:val="00451C07"/>
    <w:rsid w:val="00451FE8"/>
    <w:rsid w:val="00452068"/>
    <w:rsid w:val="004545CD"/>
    <w:rsid w:val="0045671E"/>
    <w:rsid w:val="004616AF"/>
    <w:rsid w:val="00464542"/>
    <w:rsid w:val="004719CB"/>
    <w:rsid w:val="00471D1C"/>
    <w:rsid w:val="004721F5"/>
    <w:rsid w:val="00472973"/>
    <w:rsid w:val="0047300E"/>
    <w:rsid w:val="00473094"/>
    <w:rsid w:val="004775B3"/>
    <w:rsid w:val="00477ABA"/>
    <w:rsid w:val="00477E8E"/>
    <w:rsid w:val="00482827"/>
    <w:rsid w:val="0048328A"/>
    <w:rsid w:val="00483F8A"/>
    <w:rsid w:val="004856C3"/>
    <w:rsid w:val="004923BE"/>
    <w:rsid w:val="004938FD"/>
    <w:rsid w:val="00495EDF"/>
    <w:rsid w:val="00497B06"/>
    <w:rsid w:val="004A0697"/>
    <w:rsid w:val="004A0B90"/>
    <w:rsid w:val="004A1AE2"/>
    <w:rsid w:val="004A7798"/>
    <w:rsid w:val="004B4B0F"/>
    <w:rsid w:val="004B7312"/>
    <w:rsid w:val="004C012B"/>
    <w:rsid w:val="004C029C"/>
    <w:rsid w:val="004C1881"/>
    <w:rsid w:val="004C518E"/>
    <w:rsid w:val="004C623A"/>
    <w:rsid w:val="004C7C54"/>
    <w:rsid w:val="004D125C"/>
    <w:rsid w:val="004D43F6"/>
    <w:rsid w:val="004D4DF3"/>
    <w:rsid w:val="004D77F3"/>
    <w:rsid w:val="004E18D0"/>
    <w:rsid w:val="004E347F"/>
    <w:rsid w:val="004E3C5A"/>
    <w:rsid w:val="004E3CBF"/>
    <w:rsid w:val="004E6793"/>
    <w:rsid w:val="004E6DC0"/>
    <w:rsid w:val="004E79AE"/>
    <w:rsid w:val="004E7B3A"/>
    <w:rsid w:val="0050121A"/>
    <w:rsid w:val="00502534"/>
    <w:rsid w:val="00503222"/>
    <w:rsid w:val="005035C7"/>
    <w:rsid w:val="005037BA"/>
    <w:rsid w:val="005046F1"/>
    <w:rsid w:val="00511502"/>
    <w:rsid w:val="0051257B"/>
    <w:rsid w:val="0051518D"/>
    <w:rsid w:val="00516878"/>
    <w:rsid w:val="00520252"/>
    <w:rsid w:val="005205B9"/>
    <w:rsid w:val="00537A9C"/>
    <w:rsid w:val="005417A0"/>
    <w:rsid w:val="0054196D"/>
    <w:rsid w:val="00542517"/>
    <w:rsid w:val="00544F02"/>
    <w:rsid w:val="005459B5"/>
    <w:rsid w:val="00546353"/>
    <w:rsid w:val="00551071"/>
    <w:rsid w:val="0055217B"/>
    <w:rsid w:val="00553EBD"/>
    <w:rsid w:val="00554204"/>
    <w:rsid w:val="00554BB6"/>
    <w:rsid w:val="00555BDC"/>
    <w:rsid w:val="00555D74"/>
    <w:rsid w:val="00557FF5"/>
    <w:rsid w:val="00562437"/>
    <w:rsid w:val="005647B2"/>
    <w:rsid w:val="00567D2D"/>
    <w:rsid w:val="00571A35"/>
    <w:rsid w:val="00574C36"/>
    <w:rsid w:val="00575C71"/>
    <w:rsid w:val="00583D2B"/>
    <w:rsid w:val="00585A47"/>
    <w:rsid w:val="00586084"/>
    <w:rsid w:val="00586778"/>
    <w:rsid w:val="00586A71"/>
    <w:rsid w:val="005923EA"/>
    <w:rsid w:val="005933FB"/>
    <w:rsid w:val="005942DA"/>
    <w:rsid w:val="0059766C"/>
    <w:rsid w:val="005A089A"/>
    <w:rsid w:val="005A12D2"/>
    <w:rsid w:val="005A38A3"/>
    <w:rsid w:val="005A416D"/>
    <w:rsid w:val="005A59AD"/>
    <w:rsid w:val="005B1A76"/>
    <w:rsid w:val="005B1C33"/>
    <w:rsid w:val="005B6AE7"/>
    <w:rsid w:val="005C393F"/>
    <w:rsid w:val="005C66DF"/>
    <w:rsid w:val="005D01C6"/>
    <w:rsid w:val="005D0D5E"/>
    <w:rsid w:val="005D1AB2"/>
    <w:rsid w:val="005D49FE"/>
    <w:rsid w:val="005D7026"/>
    <w:rsid w:val="005E4299"/>
    <w:rsid w:val="005F0621"/>
    <w:rsid w:val="005F4B57"/>
    <w:rsid w:val="005F621D"/>
    <w:rsid w:val="006014CC"/>
    <w:rsid w:val="0060306A"/>
    <w:rsid w:val="00603D81"/>
    <w:rsid w:val="00603F06"/>
    <w:rsid w:val="00610109"/>
    <w:rsid w:val="00610D22"/>
    <w:rsid w:val="006116D4"/>
    <w:rsid w:val="00611A32"/>
    <w:rsid w:val="00616765"/>
    <w:rsid w:val="00617891"/>
    <w:rsid w:val="00620139"/>
    <w:rsid w:val="0062312B"/>
    <w:rsid w:val="00623190"/>
    <w:rsid w:val="0062650B"/>
    <w:rsid w:val="00626E85"/>
    <w:rsid w:val="00627004"/>
    <w:rsid w:val="00627290"/>
    <w:rsid w:val="00630807"/>
    <w:rsid w:val="0063094F"/>
    <w:rsid w:val="00633D33"/>
    <w:rsid w:val="0063515A"/>
    <w:rsid w:val="0063694F"/>
    <w:rsid w:val="006373F9"/>
    <w:rsid w:val="006418E3"/>
    <w:rsid w:val="00642EEF"/>
    <w:rsid w:val="0064603B"/>
    <w:rsid w:val="0064678F"/>
    <w:rsid w:val="006475BE"/>
    <w:rsid w:val="0064765D"/>
    <w:rsid w:val="006509D8"/>
    <w:rsid w:val="0065215F"/>
    <w:rsid w:val="0065471F"/>
    <w:rsid w:val="006564A7"/>
    <w:rsid w:val="00667CE1"/>
    <w:rsid w:val="00667EC8"/>
    <w:rsid w:val="00671EC5"/>
    <w:rsid w:val="00672441"/>
    <w:rsid w:val="006726BC"/>
    <w:rsid w:val="00672991"/>
    <w:rsid w:val="00675CDB"/>
    <w:rsid w:val="00676545"/>
    <w:rsid w:val="00676E20"/>
    <w:rsid w:val="00677A38"/>
    <w:rsid w:val="006812D9"/>
    <w:rsid w:val="00683108"/>
    <w:rsid w:val="00683B93"/>
    <w:rsid w:val="00683C1A"/>
    <w:rsid w:val="00685B04"/>
    <w:rsid w:val="00687D4E"/>
    <w:rsid w:val="00692209"/>
    <w:rsid w:val="00692C84"/>
    <w:rsid w:val="006935C2"/>
    <w:rsid w:val="00695145"/>
    <w:rsid w:val="0069598D"/>
    <w:rsid w:val="00695AAC"/>
    <w:rsid w:val="006A6F1A"/>
    <w:rsid w:val="006B0473"/>
    <w:rsid w:val="006B2CC8"/>
    <w:rsid w:val="006B4AE9"/>
    <w:rsid w:val="006B5B36"/>
    <w:rsid w:val="006B5EB6"/>
    <w:rsid w:val="006B6576"/>
    <w:rsid w:val="006C101E"/>
    <w:rsid w:val="006C5D87"/>
    <w:rsid w:val="006C6417"/>
    <w:rsid w:val="006C742D"/>
    <w:rsid w:val="006C7C92"/>
    <w:rsid w:val="006D0B5B"/>
    <w:rsid w:val="006D3E20"/>
    <w:rsid w:val="006D4D18"/>
    <w:rsid w:val="006E02A1"/>
    <w:rsid w:val="006E3CD8"/>
    <w:rsid w:val="006E4978"/>
    <w:rsid w:val="006E59FA"/>
    <w:rsid w:val="006E7562"/>
    <w:rsid w:val="006F60D4"/>
    <w:rsid w:val="00705261"/>
    <w:rsid w:val="007060F3"/>
    <w:rsid w:val="007077A7"/>
    <w:rsid w:val="00713444"/>
    <w:rsid w:val="0071379B"/>
    <w:rsid w:val="00713C48"/>
    <w:rsid w:val="007154ED"/>
    <w:rsid w:val="00715F99"/>
    <w:rsid w:val="00716EC1"/>
    <w:rsid w:val="0072095C"/>
    <w:rsid w:val="00731056"/>
    <w:rsid w:val="0073227E"/>
    <w:rsid w:val="00734E28"/>
    <w:rsid w:val="00735D64"/>
    <w:rsid w:val="00740792"/>
    <w:rsid w:val="00740D28"/>
    <w:rsid w:val="00742783"/>
    <w:rsid w:val="00743276"/>
    <w:rsid w:val="00756CE1"/>
    <w:rsid w:val="00761EB5"/>
    <w:rsid w:val="0076219B"/>
    <w:rsid w:val="00762F37"/>
    <w:rsid w:val="00762F59"/>
    <w:rsid w:val="00763FA1"/>
    <w:rsid w:val="00771737"/>
    <w:rsid w:val="007719D9"/>
    <w:rsid w:val="00771F18"/>
    <w:rsid w:val="00774191"/>
    <w:rsid w:val="007747C9"/>
    <w:rsid w:val="00774FCA"/>
    <w:rsid w:val="007759D0"/>
    <w:rsid w:val="00775B11"/>
    <w:rsid w:val="00775B1C"/>
    <w:rsid w:val="007766DC"/>
    <w:rsid w:val="0078570D"/>
    <w:rsid w:val="00786B32"/>
    <w:rsid w:val="007875B6"/>
    <w:rsid w:val="0078782F"/>
    <w:rsid w:val="007903AD"/>
    <w:rsid w:val="0079525C"/>
    <w:rsid w:val="007A09BF"/>
    <w:rsid w:val="007A1072"/>
    <w:rsid w:val="007A4DD5"/>
    <w:rsid w:val="007A52E7"/>
    <w:rsid w:val="007A5595"/>
    <w:rsid w:val="007A5762"/>
    <w:rsid w:val="007B2943"/>
    <w:rsid w:val="007B5656"/>
    <w:rsid w:val="007B7F4F"/>
    <w:rsid w:val="007C379A"/>
    <w:rsid w:val="007C40D4"/>
    <w:rsid w:val="007C6FEB"/>
    <w:rsid w:val="007D074E"/>
    <w:rsid w:val="007D0FAA"/>
    <w:rsid w:val="007D20D3"/>
    <w:rsid w:val="007D2CC1"/>
    <w:rsid w:val="007D3026"/>
    <w:rsid w:val="007D7378"/>
    <w:rsid w:val="007D79F3"/>
    <w:rsid w:val="007E660F"/>
    <w:rsid w:val="007F0FBE"/>
    <w:rsid w:val="007F2DEC"/>
    <w:rsid w:val="007F40BB"/>
    <w:rsid w:val="0080120B"/>
    <w:rsid w:val="0080162F"/>
    <w:rsid w:val="00801FCE"/>
    <w:rsid w:val="00803485"/>
    <w:rsid w:val="0080380B"/>
    <w:rsid w:val="00805881"/>
    <w:rsid w:val="0081080F"/>
    <w:rsid w:val="0082022C"/>
    <w:rsid w:val="00822268"/>
    <w:rsid w:val="00823644"/>
    <w:rsid w:val="008241E4"/>
    <w:rsid w:val="00824D3A"/>
    <w:rsid w:val="00824E03"/>
    <w:rsid w:val="00825E37"/>
    <w:rsid w:val="00826321"/>
    <w:rsid w:val="00826CC7"/>
    <w:rsid w:val="00826D47"/>
    <w:rsid w:val="008272BB"/>
    <w:rsid w:val="00832F02"/>
    <w:rsid w:val="00835855"/>
    <w:rsid w:val="00837F45"/>
    <w:rsid w:val="00841E4A"/>
    <w:rsid w:val="00847D92"/>
    <w:rsid w:val="00850DA5"/>
    <w:rsid w:val="00851C93"/>
    <w:rsid w:val="00851FB0"/>
    <w:rsid w:val="00853640"/>
    <w:rsid w:val="00854AB1"/>
    <w:rsid w:val="008555E9"/>
    <w:rsid w:val="008574B8"/>
    <w:rsid w:val="00857F2F"/>
    <w:rsid w:val="00860C61"/>
    <w:rsid w:val="00864546"/>
    <w:rsid w:val="00864E95"/>
    <w:rsid w:val="00866FDD"/>
    <w:rsid w:val="008714DB"/>
    <w:rsid w:val="00871A28"/>
    <w:rsid w:val="00874981"/>
    <w:rsid w:val="00876D21"/>
    <w:rsid w:val="00876DA5"/>
    <w:rsid w:val="00877E38"/>
    <w:rsid w:val="008803CB"/>
    <w:rsid w:val="00893283"/>
    <w:rsid w:val="00894484"/>
    <w:rsid w:val="0089487C"/>
    <w:rsid w:val="00895C03"/>
    <w:rsid w:val="00895D1A"/>
    <w:rsid w:val="00896986"/>
    <w:rsid w:val="00896AC2"/>
    <w:rsid w:val="008A59E5"/>
    <w:rsid w:val="008B25CB"/>
    <w:rsid w:val="008B380C"/>
    <w:rsid w:val="008B6FB2"/>
    <w:rsid w:val="008C0703"/>
    <w:rsid w:val="008C3342"/>
    <w:rsid w:val="008C3CA8"/>
    <w:rsid w:val="008C7273"/>
    <w:rsid w:val="008C752F"/>
    <w:rsid w:val="008D415B"/>
    <w:rsid w:val="008D4C74"/>
    <w:rsid w:val="008D4F82"/>
    <w:rsid w:val="008D542A"/>
    <w:rsid w:val="008D75E3"/>
    <w:rsid w:val="008E0E59"/>
    <w:rsid w:val="008E1065"/>
    <w:rsid w:val="008E51C4"/>
    <w:rsid w:val="008E71EA"/>
    <w:rsid w:val="008E765A"/>
    <w:rsid w:val="008F1F4A"/>
    <w:rsid w:val="008F42BC"/>
    <w:rsid w:val="008F5D1A"/>
    <w:rsid w:val="00904043"/>
    <w:rsid w:val="0090470F"/>
    <w:rsid w:val="00905F00"/>
    <w:rsid w:val="009066A3"/>
    <w:rsid w:val="00911F76"/>
    <w:rsid w:val="00916547"/>
    <w:rsid w:val="00917542"/>
    <w:rsid w:val="00921186"/>
    <w:rsid w:val="00921ACD"/>
    <w:rsid w:val="009231BD"/>
    <w:rsid w:val="00925520"/>
    <w:rsid w:val="009265D8"/>
    <w:rsid w:val="00926817"/>
    <w:rsid w:val="00927533"/>
    <w:rsid w:val="00930A2C"/>
    <w:rsid w:val="00930A8A"/>
    <w:rsid w:val="009316F5"/>
    <w:rsid w:val="009318BD"/>
    <w:rsid w:val="00935E0A"/>
    <w:rsid w:val="00935E28"/>
    <w:rsid w:val="00941E70"/>
    <w:rsid w:val="009466D0"/>
    <w:rsid w:val="00946704"/>
    <w:rsid w:val="009507EC"/>
    <w:rsid w:val="00950A1A"/>
    <w:rsid w:val="00950C70"/>
    <w:rsid w:val="0095188B"/>
    <w:rsid w:val="0095480A"/>
    <w:rsid w:val="00955571"/>
    <w:rsid w:val="00955A01"/>
    <w:rsid w:val="00956B41"/>
    <w:rsid w:val="00957550"/>
    <w:rsid w:val="0096093D"/>
    <w:rsid w:val="0096185D"/>
    <w:rsid w:val="00961AA1"/>
    <w:rsid w:val="009628CC"/>
    <w:rsid w:val="00963C50"/>
    <w:rsid w:val="0096452A"/>
    <w:rsid w:val="009656E7"/>
    <w:rsid w:val="00967CB5"/>
    <w:rsid w:val="00971D15"/>
    <w:rsid w:val="00972D89"/>
    <w:rsid w:val="0097380C"/>
    <w:rsid w:val="00973B5E"/>
    <w:rsid w:val="00974057"/>
    <w:rsid w:val="009750F9"/>
    <w:rsid w:val="00980EAA"/>
    <w:rsid w:val="00982242"/>
    <w:rsid w:val="009854F6"/>
    <w:rsid w:val="0099319C"/>
    <w:rsid w:val="00993805"/>
    <w:rsid w:val="0099597E"/>
    <w:rsid w:val="00995CE3"/>
    <w:rsid w:val="0099625A"/>
    <w:rsid w:val="00996C80"/>
    <w:rsid w:val="00997C17"/>
    <w:rsid w:val="009A2950"/>
    <w:rsid w:val="009A296A"/>
    <w:rsid w:val="009A2A27"/>
    <w:rsid w:val="009A504B"/>
    <w:rsid w:val="009B1D49"/>
    <w:rsid w:val="009B3AF2"/>
    <w:rsid w:val="009B6638"/>
    <w:rsid w:val="009B7957"/>
    <w:rsid w:val="009C4D72"/>
    <w:rsid w:val="009C73B5"/>
    <w:rsid w:val="009D079F"/>
    <w:rsid w:val="009D2053"/>
    <w:rsid w:val="009D3D9E"/>
    <w:rsid w:val="009D48C1"/>
    <w:rsid w:val="009D49BC"/>
    <w:rsid w:val="009D4AA5"/>
    <w:rsid w:val="009D58A7"/>
    <w:rsid w:val="009D6379"/>
    <w:rsid w:val="009E08BF"/>
    <w:rsid w:val="009E4479"/>
    <w:rsid w:val="009E4723"/>
    <w:rsid w:val="009E52C3"/>
    <w:rsid w:val="009E56CF"/>
    <w:rsid w:val="009F35F6"/>
    <w:rsid w:val="009F546A"/>
    <w:rsid w:val="009F5E2D"/>
    <w:rsid w:val="009F605C"/>
    <w:rsid w:val="00A0077A"/>
    <w:rsid w:val="00A045FE"/>
    <w:rsid w:val="00A07B1A"/>
    <w:rsid w:val="00A11400"/>
    <w:rsid w:val="00A11A94"/>
    <w:rsid w:val="00A12DFD"/>
    <w:rsid w:val="00A15F3C"/>
    <w:rsid w:val="00A1602F"/>
    <w:rsid w:val="00A20C18"/>
    <w:rsid w:val="00A2403E"/>
    <w:rsid w:val="00A26418"/>
    <w:rsid w:val="00A26A5B"/>
    <w:rsid w:val="00A323D6"/>
    <w:rsid w:val="00A32732"/>
    <w:rsid w:val="00A36FA1"/>
    <w:rsid w:val="00A41DD8"/>
    <w:rsid w:val="00A454E0"/>
    <w:rsid w:val="00A46A0A"/>
    <w:rsid w:val="00A47E69"/>
    <w:rsid w:val="00A501C6"/>
    <w:rsid w:val="00A51839"/>
    <w:rsid w:val="00A53120"/>
    <w:rsid w:val="00A54EAD"/>
    <w:rsid w:val="00A56A7B"/>
    <w:rsid w:val="00A56D00"/>
    <w:rsid w:val="00A57E35"/>
    <w:rsid w:val="00A603B2"/>
    <w:rsid w:val="00A63281"/>
    <w:rsid w:val="00A65A33"/>
    <w:rsid w:val="00A67E1B"/>
    <w:rsid w:val="00A75A81"/>
    <w:rsid w:val="00A75BE6"/>
    <w:rsid w:val="00A800D6"/>
    <w:rsid w:val="00A9250E"/>
    <w:rsid w:val="00A96AAF"/>
    <w:rsid w:val="00AA093C"/>
    <w:rsid w:val="00AA1071"/>
    <w:rsid w:val="00AA1608"/>
    <w:rsid w:val="00AA6B3B"/>
    <w:rsid w:val="00AB0336"/>
    <w:rsid w:val="00AB153F"/>
    <w:rsid w:val="00AB4217"/>
    <w:rsid w:val="00AB4CC6"/>
    <w:rsid w:val="00AB553D"/>
    <w:rsid w:val="00AC135B"/>
    <w:rsid w:val="00AC231F"/>
    <w:rsid w:val="00AC26B0"/>
    <w:rsid w:val="00AC4C73"/>
    <w:rsid w:val="00AC571C"/>
    <w:rsid w:val="00AC7C73"/>
    <w:rsid w:val="00AD0FE3"/>
    <w:rsid w:val="00AD4F3A"/>
    <w:rsid w:val="00AD547F"/>
    <w:rsid w:val="00AD7C96"/>
    <w:rsid w:val="00AE10C5"/>
    <w:rsid w:val="00AE27CF"/>
    <w:rsid w:val="00AE4453"/>
    <w:rsid w:val="00AE67A7"/>
    <w:rsid w:val="00AF2753"/>
    <w:rsid w:val="00AF4A78"/>
    <w:rsid w:val="00AF5AB6"/>
    <w:rsid w:val="00B00C20"/>
    <w:rsid w:val="00B028D3"/>
    <w:rsid w:val="00B03DE4"/>
    <w:rsid w:val="00B04F5A"/>
    <w:rsid w:val="00B060F8"/>
    <w:rsid w:val="00B1303F"/>
    <w:rsid w:val="00B140E3"/>
    <w:rsid w:val="00B14FCF"/>
    <w:rsid w:val="00B15086"/>
    <w:rsid w:val="00B15B32"/>
    <w:rsid w:val="00B162EC"/>
    <w:rsid w:val="00B1670D"/>
    <w:rsid w:val="00B22EDF"/>
    <w:rsid w:val="00B23E33"/>
    <w:rsid w:val="00B2624E"/>
    <w:rsid w:val="00B26323"/>
    <w:rsid w:val="00B31746"/>
    <w:rsid w:val="00B3287A"/>
    <w:rsid w:val="00B32D7D"/>
    <w:rsid w:val="00B33E7C"/>
    <w:rsid w:val="00B35529"/>
    <w:rsid w:val="00B35E9A"/>
    <w:rsid w:val="00B36B45"/>
    <w:rsid w:val="00B4394B"/>
    <w:rsid w:val="00B53299"/>
    <w:rsid w:val="00B60125"/>
    <w:rsid w:val="00B60C40"/>
    <w:rsid w:val="00B63DDC"/>
    <w:rsid w:val="00B6579F"/>
    <w:rsid w:val="00B65F71"/>
    <w:rsid w:val="00B67EEE"/>
    <w:rsid w:val="00B70411"/>
    <w:rsid w:val="00B70F9B"/>
    <w:rsid w:val="00B71C8E"/>
    <w:rsid w:val="00B71CDE"/>
    <w:rsid w:val="00B722F3"/>
    <w:rsid w:val="00B72ABF"/>
    <w:rsid w:val="00B738B4"/>
    <w:rsid w:val="00B80F76"/>
    <w:rsid w:val="00B81258"/>
    <w:rsid w:val="00B8453F"/>
    <w:rsid w:val="00B907BE"/>
    <w:rsid w:val="00B91577"/>
    <w:rsid w:val="00B925A0"/>
    <w:rsid w:val="00B92A49"/>
    <w:rsid w:val="00B93751"/>
    <w:rsid w:val="00B9589B"/>
    <w:rsid w:val="00B97D36"/>
    <w:rsid w:val="00BA035C"/>
    <w:rsid w:val="00BA1E74"/>
    <w:rsid w:val="00BA251E"/>
    <w:rsid w:val="00BB1B7A"/>
    <w:rsid w:val="00BB2C9E"/>
    <w:rsid w:val="00BB3923"/>
    <w:rsid w:val="00BC0B41"/>
    <w:rsid w:val="00BC1F9A"/>
    <w:rsid w:val="00BC24DB"/>
    <w:rsid w:val="00BC359F"/>
    <w:rsid w:val="00BC3A8A"/>
    <w:rsid w:val="00BC3B3A"/>
    <w:rsid w:val="00BC447B"/>
    <w:rsid w:val="00BC7F8D"/>
    <w:rsid w:val="00BD163D"/>
    <w:rsid w:val="00BD1901"/>
    <w:rsid w:val="00BD4E54"/>
    <w:rsid w:val="00BD586B"/>
    <w:rsid w:val="00BE1636"/>
    <w:rsid w:val="00BE3400"/>
    <w:rsid w:val="00BF0050"/>
    <w:rsid w:val="00BF0A40"/>
    <w:rsid w:val="00BF12E4"/>
    <w:rsid w:val="00BF1CFE"/>
    <w:rsid w:val="00BF2627"/>
    <w:rsid w:val="00BF45FF"/>
    <w:rsid w:val="00C0054A"/>
    <w:rsid w:val="00C01675"/>
    <w:rsid w:val="00C01C85"/>
    <w:rsid w:val="00C0257C"/>
    <w:rsid w:val="00C042DD"/>
    <w:rsid w:val="00C05110"/>
    <w:rsid w:val="00C0569B"/>
    <w:rsid w:val="00C0599A"/>
    <w:rsid w:val="00C060B9"/>
    <w:rsid w:val="00C112D3"/>
    <w:rsid w:val="00C11382"/>
    <w:rsid w:val="00C11D8A"/>
    <w:rsid w:val="00C12AA8"/>
    <w:rsid w:val="00C159C5"/>
    <w:rsid w:val="00C163E9"/>
    <w:rsid w:val="00C24689"/>
    <w:rsid w:val="00C26B5E"/>
    <w:rsid w:val="00C30DED"/>
    <w:rsid w:val="00C31120"/>
    <w:rsid w:val="00C35723"/>
    <w:rsid w:val="00C35CBD"/>
    <w:rsid w:val="00C35E28"/>
    <w:rsid w:val="00C42BED"/>
    <w:rsid w:val="00C43323"/>
    <w:rsid w:val="00C45D4B"/>
    <w:rsid w:val="00C47B67"/>
    <w:rsid w:val="00C53A13"/>
    <w:rsid w:val="00C56E79"/>
    <w:rsid w:val="00C57BF0"/>
    <w:rsid w:val="00C603DC"/>
    <w:rsid w:val="00C605FD"/>
    <w:rsid w:val="00C626E1"/>
    <w:rsid w:val="00C63F8D"/>
    <w:rsid w:val="00C66027"/>
    <w:rsid w:val="00C7134B"/>
    <w:rsid w:val="00C726D9"/>
    <w:rsid w:val="00C739BD"/>
    <w:rsid w:val="00C76822"/>
    <w:rsid w:val="00C77AE4"/>
    <w:rsid w:val="00C77D1B"/>
    <w:rsid w:val="00C84FEB"/>
    <w:rsid w:val="00C87638"/>
    <w:rsid w:val="00C92DB5"/>
    <w:rsid w:val="00C942E3"/>
    <w:rsid w:val="00C94D08"/>
    <w:rsid w:val="00C94D18"/>
    <w:rsid w:val="00CA0363"/>
    <w:rsid w:val="00CA1425"/>
    <w:rsid w:val="00CA2573"/>
    <w:rsid w:val="00CA3D5C"/>
    <w:rsid w:val="00CA3F27"/>
    <w:rsid w:val="00CA4619"/>
    <w:rsid w:val="00CA46F8"/>
    <w:rsid w:val="00CA62ED"/>
    <w:rsid w:val="00CA6F0A"/>
    <w:rsid w:val="00CA718C"/>
    <w:rsid w:val="00CA7BBB"/>
    <w:rsid w:val="00CB1756"/>
    <w:rsid w:val="00CB2E20"/>
    <w:rsid w:val="00CB3017"/>
    <w:rsid w:val="00CB5162"/>
    <w:rsid w:val="00CB5D84"/>
    <w:rsid w:val="00CB6562"/>
    <w:rsid w:val="00CB710D"/>
    <w:rsid w:val="00CB7E60"/>
    <w:rsid w:val="00CC3CE8"/>
    <w:rsid w:val="00CC7326"/>
    <w:rsid w:val="00CC7AAB"/>
    <w:rsid w:val="00CD1C4F"/>
    <w:rsid w:val="00CD2367"/>
    <w:rsid w:val="00CD2FFC"/>
    <w:rsid w:val="00CD3B49"/>
    <w:rsid w:val="00CD57A7"/>
    <w:rsid w:val="00CD6B15"/>
    <w:rsid w:val="00CE001A"/>
    <w:rsid w:val="00CE05A4"/>
    <w:rsid w:val="00CE10FD"/>
    <w:rsid w:val="00CE220B"/>
    <w:rsid w:val="00CE46C6"/>
    <w:rsid w:val="00CE5064"/>
    <w:rsid w:val="00CE5397"/>
    <w:rsid w:val="00CE5B3E"/>
    <w:rsid w:val="00CE6722"/>
    <w:rsid w:val="00CF10CF"/>
    <w:rsid w:val="00CF64F0"/>
    <w:rsid w:val="00CF6BE7"/>
    <w:rsid w:val="00CF7DB2"/>
    <w:rsid w:val="00D01125"/>
    <w:rsid w:val="00D0287B"/>
    <w:rsid w:val="00D03952"/>
    <w:rsid w:val="00D03A08"/>
    <w:rsid w:val="00D03D52"/>
    <w:rsid w:val="00D07B17"/>
    <w:rsid w:val="00D11841"/>
    <w:rsid w:val="00D177F6"/>
    <w:rsid w:val="00D220EA"/>
    <w:rsid w:val="00D237B8"/>
    <w:rsid w:val="00D23FD3"/>
    <w:rsid w:val="00D26BC5"/>
    <w:rsid w:val="00D274FC"/>
    <w:rsid w:val="00D279F8"/>
    <w:rsid w:val="00D27BC6"/>
    <w:rsid w:val="00D3161C"/>
    <w:rsid w:val="00D36C50"/>
    <w:rsid w:val="00D412B2"/>
    <w:rsid w:val="00D4178D"/>
    <w:rsid w:val="00D41A82"/>
    <w:rsid w:val="00D4394B"/>
    <w:rsid w:val="00D46BEA"/>
    <w:rsid w:val="00D4767B"/>
    <w:rsid w:val="00D51169"/>
    <w:rsid w:val="00D51F2F"/>
    <w:rsid w:val="00D51FEF"/>
    <w:rsid w:val="00D53886"/>
    <w:rsid w:val="00D610B7"/>
    <w:rsid w:val="00D6215C"/>
    <w:rsid w:val="00D64E87"/>
    <w:rsid w:val="00D6608D"/>
    <w:rsid w:val="00D67838"/>
    <w:rsid w:val="00D7282B"/>
    <w:rsid w:val="00D745C0"/>
    <w:rsid w:val="00D757B9"/>
    <w:rsid w:val="00D75B49"/>
    <w:rsid w:val="00D75C05"/>
    <w:rsid w:val="00D761BA"/>
    <w:rsid w:val="00D77093"/>
    <w:rsid w:val="00D77912"/>
    <w:rsid w:val="00D839D7"/>
    <w:rsid w:val="00D85523"/>
    <w:rsid w:val="00D906EC"/>
    <w:rsid w:val="00D9392E"/>
    <w:rsid w:val="00D95E1A"/>
    <w:rsid w:val="00D96A1D"/>
    <w:rsid w:val="00DA25AE"/>
    <w:rsid w:val="00DA5637"/>
    <w:rsid w:val="00DB1D98"/>
    <w:rsid w:val="00DB21E7"/>
    <w:rsid w:val="00DB6859"/>
    <w:rsid w:val="00DB7D2A"/>
    <w:rsid w:val="00DC3A6A"/>
    <w:rsid w:val="00DC7872"/>
    <w:rsid w:val="00DD1356"/>
    <w:rsid w:val="00DD2AF6"/>
    <w:rsid w:val="00DD7B43"/>
    <w:rsid w:val="00DE2927"/>
    <w:rsid w:val="00DE4966"/>
    <w:rsid w:val="00DF1211"/>
    <w:rsid w:val="00DF13DB"/>
    <w:rsid w:val="00DF173D"/>
    <w:rsid w:val="00DF1945"/>
    <w:rsid w:val="00DF2787"/>
    <w:rsid w:val="00DF32C5"/>
    <w:rsid w:val="00DF509B"/>
    <w:rsid w:val="00DF56BF"/>
    <w:rsid w:val="00DF6652"/>
    <w:rsid w:val="00DF6B19"/>
    <w:rsid w:val="00DF7E76"/>
    <w:rsid w:val="00E0171E"/>
    <w:rsid w:val="00E017DE"/>
    <w:rsid w:val="00E01C48"/>
    <w:rsid w:val="00E026C9"/>
    <w:rsid w:val="00E03DE4"/>
    <w:rsid w:val="00E047EA"/>
    <w:rsid w:val="00E06090"/>
    <w:rsid w:val="00E06434"/>
    <w:rsid w:val="00E077EF"/>
    <w:rsid w:val="00E11B89"/>
    <w:rsid w:val="00E13B23"/>
    <w:rsid w:val="00E1416D"/>
    <w:rsid w:val="00E16783"/>
    <w:rsid w:val="00E1726C"/>
    <w:rsid w:val="00E20B31"/>
    <w:rsid w:val="00E20E1F"/>
    <w:rsid w:val="00E24299"/>
    <w:rsid w:val="00E31F86"/>
    <w:rsid w:val="00E32B02"/>
    <w:rsid w:val="00E34065"/>
    <w:rsid w:val="00E34DBB"/>
    <w:rsid w:val="00E36286"/>
    <w:rsid w:val="00E376EC"/>
    <w:rsid w:val="00E461BF"/>
    <w:rsid w:val="00E46C15"/>
    <w:rsid w:val="00E47A3D"/>
    <w:rsid w:val="00E5051F"/>
    <w:rsid w:val="00E52E0E"/>
    <w:rsid w:val="00E53F5F"/>
    <w:rsid w:val="00E54FC6"/>
    <w:rsid w:val="00E600F0"/>
    <w:rsid w:val="00E62AC9"/>
    <w:rsid w:val="00E630A8"/>
    <w:rsid w:val="00E646E8"/>
    <w:rsid w:val="00E659E9"/>
    <w:rsid w:val="00E671D0"/>
    <w:rsid w:val="00E70B31"/>
    <w:rsid w:val="00E75DBE"/>
    <w:rsid w:val="00E77FC6"/>
    <w:rsid w:val="00E82BBC"/>
    <w:rsid w:val="00E83811"/>
    <w:rsid w:val="00E839F1"/>
    <w:rsid w:val="00E843D5"/>
    <w:rsid w:val="00E87A50"/>
    <w:rsid w:val="00E90238"/>
    <w:rsid w:val="00E9030C"/>
    <w:rsid w:val="00E9179E"/>
    <w:rsid w:val="00EA00FA"/>
    <w:rsid w:val="00EA24B4"/>
    <w:rsid w:val="00EA3CC8"/>
    <w:rsid w:val="00EA7569"/>
    <w:rsid w:val="00EB11AD"/>
    <w:rsid w:val="00EB342D"/>
    <w:rsid w:val="00EB519B"/>
    <w:rsid w:val="00EC0444"/>
    <w:rsid w:val="00EC376E"/>
    <w:rsid w:val="00EC4C95"/>
    <w:rsid w:val="00EC57C1"/>
    <w:rsid w:val="00ED051D"/>
    <w:rsid w:val="00ED2F4D"/>
    <w:rsid w:val="00ED470C"/>
    <w:rsid w:val="00EE1E8A"/>
    <w:rsid w:val="00EE4B36"/>
    <w:rsid w:val="00EE6233"/>
    <w:rsid w:val="00EE6D1F"/>
    <w:rsid w:val="00EE7C3E"/>
    <w:rsid w:val="00EF0E0E"/>
    <w:rsid w:val="00EF192C"/>
    <w:rsid w:val="00EF3555"/>
    <w:rsid w:val="00EF571E"/>
    <w:rsid w:val="00F01C7F"/>
    <w:rsid w:val="00F02CEC"/>
    <w:rsid w:val="00F06B61"/>
    <w:rsid w:val="00F1049D"/>
    <w:rsid w:val="00F12430"/>
    <w:rsid w:val="00F14BC5"/>
    <w:rsid w:val="00F154B9"/>
    <w:rsid w:val="00F16178"/>
    <w:rsid w:val="00F163ED"/>
    <w:rsid w:val="00F1779B"/>
    <w:rsid w:val="00F2034C"/>
    <w:rsid w:val="00F20CDF"/>
    <w:rsid w:val="00F220DA"/>
    <w:rsid w:val="00F22490"/>
    <w:rsid w:val="00F2306C"/>
    <w:rsid w:val="00F256EF"/>
    <w:rsid w:val="00F26AE6"/>
    <w:rsid w:val="00F305D3"/>
    <w:rsid w:val="00F3066A"/>
    <w:rsid w:val="00F32D33"/>
    <w:rsid w:val="00F3626A"/>
    <w:rsid w:val="00F36C48"/>
    <w:rsid w:val="00F404E7"/>
    <w:rsid w:val="00F41336"/>
    <w:rsid w:val="00F42BD1"/>
    <w:rsid w:val="00F43422"/>
    <w:rsid w:val="00F453DB"/>
    <w:rsid w:val="00F4734B"/>
    <w:rsid w:val="00F52FCD"/>
    <w:rsid w:val="00F56655"/>
    <w:rsid w:val="00F63025"/>
    <w:rsid w:val="00F633DA"/>
    <w:rsid w:val="00F6361E"/>
    <w:rsid w:val="00F63FB5"/>
    <w:rsid w:val="00F641F7"/>
    <w:rsid w:val="00F64F9F"/>
    <w:rsid w:val="00F66646"/>
    <w:rsid w:val="00F731AA"/>
    <w:rsid w:val="00F733D7"/>
    <w:rsid w:val="00F74369"/>
    <w:rsid w:val="00F74E3F"/>
    <w:rsid w:val="00F81E4E"/>
    <w:rsid w:val="00F82C74"/>
    <w:rsid w:val="00F86DD8"/>
    <w:rsid w:val="00F93B9B"/>
    <w:rsid w:val="00F96A08"/>
    <w:rsid w:val="00FA0722"/>
    <w:rsid w:val="00FA333F"/>
    <w:rsid w:val="00FB0C39"/>
    <w:rsid w:val="00FB15BB"/>
    <w:rsid w:val="00FB1797"/>
    <w:rsid w:val="00FB1BCF"/>
    <w:rsid w:val="00FB3BA5"/>
    <w:rsid w:val="00FB3F66"/>
    <w:rsid w:val="00FB483E"/>
    <w:rsid w:val="00FB4B3A"/>
    <w:rsid w:val="00FB5896"/>
    <w:rsid w:val="00FB5B1D"/>
    <w:rsid w:val="00FC1E48"/>
    <w:rsid w:val="00FC22EB"/>
    <w:rsid w:val="00FC233D"/>
    <w:rsid w:val="00FC4017"/>
    <w:rsid w:val="00FC4AE0"/>
    <w:rsid w:val="00FC4F53"/>
    <w:rsid w:val="00FC7B81"/>
    <w:rsid w:val="00FD6B2A"/>
    <w:rsid w:val="00FE0900"/>
    <w:rsid w:val="00FE1DB1"/>
    <w:rsid w:val="00FE6837"/>
    <w:rsid w:val="00FE7AE2"/>
    <w:rsid w:val="00FF1575"/>
    <w:rsid w:val="00FF2F6E"/>
    <w:rsid w:val="00FF3417"/>
    <w:rsid w:val="00FF4702"/>
    <w:rsid w:val="00FF55D9"/>
    <w:rsid w:val="00FF7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DBA04"/>
  <w15:docId w15:val="{6BA10C20-A7B7-4381-A541-ADF1BC3AA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F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59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99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D79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3628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610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1053"/>
  </w:style>
  <w:style w:type="paragraph" w:styleId="Footer">
    <w:name w:val="footer"/>
    <w:basedOn w:val="Normal"/>
    <w:link w:val="FooterChar"/>
    <w:uiPriority w:val="99"/>
    <w:unhideWhenUsed/>
    <w:rsid w:val="000610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1053"/>
  </w:style>
  <w:style w:type="paragraph" w:customStyle="1" w:styleId="EndNoteBibliographyTitle">
    <w:name w:val="EndNote Bibliography Title"/>
    <w:basedOn w:val="Normal"/>
    <w:link w:val="EndNoteBibliographyTitleChar"/>
    <w:rsid w:val="005A12D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12D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12D2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12D2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27A74"/>
    <w:rPr>
      <w:color w:val="0000FF"/>
      <w:u w:val="single"/>
    </w:rPr>
  </w:style>
  <w:style w:type="table" w:styleId="PlainTable3">
    <w:name w:val="Plain Table 3"/>
    <w:basedOn w:val="TableNormal"/>
    <w:uiPriority w:val="43"/>
    <w:rsid w:val="00F2306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4E3CBF"/>
    <w:pPr>
      <w:spacing w:before="100" w:beforeAutospacing="1" w:after="100" w:afterAutospacing="1" w:line="240" w:lineRule="auto"/>
    </w:pPr>
    <w:rPr>
      <w:rFonts w:ascii="Calibri" w:hAnsi="Calibri" w:cs="Times New Roman"/>
      <w:lang w:eastAsia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995CE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342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96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61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0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02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1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90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94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487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clayton@swin.edu.au" TargetMode="External"/><Relationship Id="rId13" Type="http://schemas.openxmlformats.org/officeDocument/2006/relationships/image" Target="media/image3.png"/><Relationship Id="rId18" Type="http://schemas.openxmlformats.org/officeDocument/2006/relationships/image" Target="media/image7.png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hyperlink" Target="https://nci.org.au/our-services/supercomputing" TargetMode="External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20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23" Type="http://schemas.openxmlformats.org/officeDocument/2006/relationships/theme" Target="theme/theme1.xml"/><Relationship Id="rId10" Type="http://schemas.openxmlformats.org/officeDocument/2006/relationships/hyperlink" Target="https://pubchem.ncbi.nlm.nih.gov/compound/Dacomitinib" TargetMode="External"/><Relationship Id="rId19" Type="http://schemas.openxmlformats.org/officeDocument/2006/relationships/image" Target="media/image8.png"/><Relationship Id="rId4" Type="http://schemas.openxmlformats.org/officeDocument/2006/relationships/settings" Target="settings.xml"/><Relationship Id="rId9" Type="http://schemas.openxmlformats.org/officeDocument/2006/relationships/hyperlink" Target="mailto:fwang@swin.edu.au" TargetMode="External"/><Relationship Id="rId14" Type="http://schemas.openxmlformats.org/officeDocument/2006/relationships/image" Target="media/image4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AC376C-13BB-4CB6-86C1-09DA9BC1DF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827</Words>
  <Characters>10414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rne University of Technology</Company>
  <LinksUpToDate>false</LinksUpToDate>
  <CharactersWithSpaces>1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hammad Khattab</dc:creator>
  <cp:lastModifiedBy>Frontiers</cp:lastModifiedBy>
  <cp:revision>2</cp:revision>
  <cp:lastPrinted>2015-11-18T01:26:00Z</cp:lastPrinted>
  <dcterms:created xsi:type="dcterms:W3CDTF">2020-07-17T10:59:00Z</dcterms:created>
  <dcterms:modified xsi:type="dcterms:W3CDTF">2020-07-17T10:59:00Z</dcterms:modified>
</cp:coreProperties>
</file>